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C0556" w:rsidP="0B9EA58B" w:rsidRDefault="000C0556" w14:paraId="690DEFCC" w14:textId="25AC6D41">
      <w:pPr>
        <w:pStyle w:val="Heading1"/>
      </w:pPr>
      <w:r w:rsidR="473D4910">
        <w:rPr/>
        <w:t>A</w:t>
      </w:r>
      <w:r w:rsidR="73C8BD79">
        <w:rPr/>
        <w:t>dditional</w:t>
      </w:r>
      <w:r w:rsidR="73C8BD79">
        <w:rPr/>
        <w:t xml:space="preserve"> file </w:t>
      </w:r>
      <w:r w:rsidR="473D4910">
        <w:rPr/>
        <w:t>3</w:t>
      </w:r>
      <w:r w:rsidR="7509F441">
        <w:rPr/>
        <w:t>.</w:t>
      </w:r>
      <w:r w:rsidR="177425F1">
        <w:rPr/>
        <w:t xml:space="preserve"> </w:t>
      </w:r>
      <w:r w:rsidR="473D4910">
        <w:rPr/>
        <w:t>Tables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273"/>
        <w:gridCol w:w="1868"/>
        <w:gridCol w:w="1867"/>
        <w:gridCol w:w="1837"/>
        <w:gridCol w:w="1837"/>
        <w:gridCol w:w="1422"/>
        <w:gridCol w:w="1422"/>
        <w:gridCol w:w="1422"/>
      </w:tblGrid>
      <w:tr w:rsidRPr="00EC1505" w:rsidR="009C2C77" w:rsidTr="0B9EA58B" w14:paraId="19739042" w14:textId="77777777">
        <w:trPr>
          <w:trHeight w:val="2103"/>
        </w:trPr>
        <w:tc>
          <w:tcPr>
            <w:tcW w:w="2273" w:type="dxa"/>
            <w:tcMar/>
            <w:hideMark/>
          </w:tcPr>
          <w:p w:rsidRPr="00EC1505" w:rsidR="009C2C77" w:rsidP="00EC1505" w:rsidRDefault="009C2C77" w14:paraId="4CAE88C0" w14:textId="64EC8C19">
            <w:pPr>
              <w:rPr>
                <w:b/>
                <w:bCs/>
              </w:rPr>
            </w:pPr>
            <w:r w:rsidRPr="00EC1505">
              <w:rPr>
                <w:b/>
                <w:bCs/>
              </w:rPr>
              <w:t>Question</w:t>
            </w:r>
          </w:p>
        </w:tc>
        <w:tc>
          <w:tcPr>
            <w:tcW w:w="1868" w:type="dxa"/>
            <w:noWrap/>
            <w:tcMar/>
            <w:hideMark/>
          </w:tcPr>
          <w:p w:rsidRPr="00EC1505" w:rsidR="009C2C77" w:rsidP="00EC1505" w:rsidRDefault="009C2C77" w14:paraId="5EC1062A" w14:textId="61C77BE3">
            <w:pPr>
              <w:rPr>
                <w:b/>
                <w:bCs/>
              </w:rPr>
            </w:pPr>
            <w:r w:rsidRPr="00EC1505">
              <w:rPr>
                <w:b/>
                <w:bCs/>
              </w:rPr>
              <w:t>Version A-Summary Median (IQR)</w:t>
            </w:r>
          </w:p>
        </w:tc>
        <w:tc>
          <w:tcPr>
            <w:tcW w:w="1867" w:type="dxa"/>
            <w:noWrap/>
            <w:tcMar/>
            <w:hideMark/>
          </w:tcPr>
          <w:p w:rsidRPr="00EC1505" w:rsidR="009C2C77" w:rsidP="00EC1505" w:rsidRDefault="009C2C77" w14:paraId="2E165FFC" w14:textId="0CD2AAAA">
            <w:r w:rsidRPr="0B9EA58B" w:rsidR="34ECA44C">
              <w:rPr>
                <w:b w:val="1"/>
                <w:bCs w:val="1"/>
              </w:rPr>
              <w:t xml:space="preserve">Version A-Summary   % Scores </w:t>
            </w:r>
            <w:r>
              <w:br/>
            </w:r>
            <w:r w:rsidRPr="0B9EA58B" w:rsidR="34ECA44C">
              <w:rPr>
                <w:b w:val="1"/>
                <w:bCs w:val="1"/>
              </w:rPr>
              <w:t>Q1,</w:t>
            </w:r>
            <w:r w:rsidRPr="0B9EA58B" w:rsidR="3A221EDD">
              <w:rPr>
                <w:b w:val="1"/>
                <w:bCs w:val="1"/>
              </w:rPr>
              <w:t xml:space="preserve"> </w:t>
            </w:r>
            <w:r w:rsidRPr="0B9EA58B" w:rsidR="34ECA44C">
              <w:rPr>
                <w:b w:val="1"/>
                <w:bCs w:val="1"/>
              </w:rPr>
              <w:t>Q2,</w:t>
            </w:r>
            <w:r w:rsidRPr="0B9EA58B" w:rsidR="3654F9B4">
              <w:rPr>
                <w:b w:val="1"/>
                <w:bCs w:val="1"/>
              </w:rPr>
              <w:t xml:space="preserve"> </w:t>
            </w:r>
            <w:r w:rsidRPr="0B9EA58B" w:rsidR="34ECA44C">
              <w:rPr>
                <w:b w:val="1"/>
                <w:bCs w:val="1"/>
              </w:rPr>
              <w:t>Q</w:t>
            </w:r>
            <w:r w:rsidRPr="0B9EA58B" w:rsidR="34ECA44C">
              <w:rPr>
                <w:b w:val="1"/>
                <w:bCs w:val="1"/>
              </w:rPr>
              <w:t>4,</w:t>
            </w:r>
            <w:r w:rsidRPr="0B9EA58B" w:rsidR="45095255">
              <w:rPr>
                <w:b w:val="1"/>
                <w:bCs w:val="1"/>
              </w:rPr>
              <w:t xml:space="preserve"> </w:t>
            </w:r>
            <w:r w:rsidRPr="0B9EA58B" w:rsidR="34ECA44C">
              <w:rPr>
                <w:b w:val="1"/>
                <w:bCs w:val="1"/>
              </w:rPr>
              <w:t>Q</w:t>
            </w:r>
            <w:r w:rsidRPr="0B9EA58B" w:rsidR="34ECA44C">
              <w:rPr>
                <w:b w:val="1"/>
                <w:bCs w:val="1"/>
              </w:rPr>
              <w:t>5 &gt;4</w:t>
            </w:r>
            <w:r>
              <w:br/>
            </w:r>
            <w:r w:rsidRPr="0B9EA58B" w:rsidR="34ECA44C">
              <w:rPr>
                <w:b w:val="1"/>
                <w:bCs w:val="1"/>
              </w:rPr>
              <w:t xml:space="preserve">Q3 </w:t>
            </w:r>
            <w:r w:rsidRPr="0B9EA58B" w:rsidR="0FB15B85">
              <w:rPr>
                <w:rFonts w:ascii="Symbol" w:hAnsi="Symbol" w:eastAsia="Symbol" w:cs="Symbol"/>
                <w:b w:val="1"/>
                <w:bCs w:val="1"/>
              </w:rPr>
              <w:t>£</w:t>
            </w:r>
            <w:r w:rsidRPr="0B9EA58B" w:rsidR="34ECA44C">
              <w:rPr>
                <w:b w:val="1"/>
                <w:bCs w:val="1"/>
              </w:rPr>
              <w:t>2</w:t>
            </w:r>
          </w:p>
        </w:tc>
        <w:tc>
          <w:tcPr>
            <w:tcW w:w="1837" w:type="dxa"/>
            <w:noWrap/>
            <w:tcMar/>
            <w:hideMark/>
          </w:tcPr>
          <w:p w:rsidRPr="00EC1505" w:rsidR="009C2C77" w:rsidP="00EC1505" w:rsidRDefault="009C2C77" w14:paraId="2B6D2183" w14:textId="446A0E01">
            <w:r w:rsidRPr="00EC1505">
              <w:rPr>
                <w:b/>
                <w:bCs/>
              </w:rPr>
              <w:t>Version B-Full report Median (IQR)</w:t>
            </w:r>
          </w:p>
        </w:tc>
        <w:tc>
          <w:tcPr>
            <w:tcW w:w="1837" w:type="dxa"/>
            <w:noWrap/>
            <w:tcMar/>
            <w:hideMark/>
          </w:tcPr>
          <w:p w:rsidRPr="00EC1505" w:rsidR="009C2C77" w:rsidP="00EC1505" w:rsidRDefault="009C2C77" w14:paraId="14AB65B3" w14:textId="3216E9D5">
            <w:r w:rsidRPr="0B9EA58B" w:rsidR="34ECA44C">
              <w:rPr>
                <w:b w:val="1"/>
                <w:bCs w:val="1"/>
              </w:rPr>
              <w:t>Version B-Full report % Scores</w:t>
            </w:r>
            <w:r>
              <w:br/>
            </w:r>
            <w:r w:rsidRPr="0B9EA58B" w:rsidR="34ECA44C">
              <w:rPr>
                <w:b w:val="1"/>
                <w:bCs w:val="1"/>
              </w:rPr>
              <w:t>Q1,</w:t>
            </w:r>
            <w:r w:rsidRPr="0B9EA58B" w:rsidR="69F9911A">
              <w:rPr>
                <w:b w:val="1"/>
                <w:bCs w:val="1"/>
              </w:rPr>
              <w:t xml:space="preserve"> </w:t>
            </w:r>
            <w:r w:rsidRPr="0B9EA58B" w:rsidR="34ECA44C">
              <w:rPr>
                <w:b w:val="1"/>
                <w:bCs w:val="1"/>
              </w:rPr>
              <w:t>Q2,</w:t>
            </w:r>
            <w:r w:rsidRPr="0B9EA58B" w:rsidR="76BD2715">
              <w:rPr>
                <w:b w:val="1"/>
                <w:bCs w:val="1"/>
              </w:rPr>
              <w:t xml:space="preserve"> </w:t>
            </w:r>
            <w:r w:rsidRPr="0B9EA58B" w:rsidR="34ECA44C">
              <w:rPr>
                <w:b w:val="1"/>
                <w:bCs w:val="1"/>
              </w:rPr>
              <w:t>Q</w:t>
            </w:r>
            <w:r w:rsidRPr="0B9EA58B" w:rsidR="34ECA44C">
              <w:rPr>
                <w:b w:val="1"/>
                <w:bCs w:val="1"/>
              </w:rPr>
              <w:t>4,</w:t>
            </w:r>
            <w:r w:rsidRPr="0B9EA58B" w:rsidR="04526B4C">
              <w:rPr>
                <w:b w:val="1"/>
                <w:bCs w:val="1"/>
              </w:rPr>
              <w:t xml:space="preserve"> </w:t>
            </w:r>
            <w:r w:rsidRPr="0B9EA58B" w:rsidR="34ECA44C">
              <w:rPr>
                <w:b w:val="1"/>
                <w:bCs w:val="1"/>
              </w:rPr>
              <w:t>Q</w:t>
            </w:r>
            <w:r w:rsidRPr="0B9EA58B" w:rsidR="34ECA44C">
              <w:rPr>
                <w:b w:val="1"/>
                <w:bCs w:val="1"/>
              </w:rPr>
              <w:t>5 &gt;4</w:t>
            </w:r>
            <w:r>
              <w:br/>
            </w:r>
            <w:r w:rsidRPr="0B9EA58B" w:rsidR="34ECA44C">
              <w:rPr>
                <w:b w:val="1"/>
                <w:bCs w:val="1"/>
              </w:rPr>
              <w:t xml:space="preserve">Q3 </w:t>
            </w:r>
            <w:r w:rsidRPr="0B9EA58B" w:rsidR="0FB15B85">
              <w:rPr>
                <w:rFonts w:ascii="Symbol" w:hAnsi="Symbol" w:eastAsia="Symbol" w:cs="Symbol"/>
                <w:b w:val="1"/>
                <w:bCs w:val="1"/>
              </w:rPr>
              <w:t>£</w:t>
            </w:r>
            <w:r w:rsidRPr="0B9EA58B" w:rsidR="34ECA44C">
              <w:rPr>
                <w:b w:val="1"/>
                <w:bCs w:val="1"/>
              </w:rPr>
              <w:t>2</w:t>
            </w:r>
          </w:p>
        </w:tc>
        <w:tc>
          <w:tcPr>
            <w:tcW w:w="1422" w:type="dxa"/>
            <w:noWrap/>
            <w:tcMar/>
            <w:hideMark/>
          </w:tcPr>
          <w:p w:rsidRPr="00EC1505" w:rsidR="009C2C77" w:rsidP="00EC1505" w:rsidRDefault="009C2C77" w14:paraId="0E6945F8" w14:textId="5023F4B0">
            <w:r w:rsidRPr="00EC1505">
              <w:rPr>
                <w:b/>
                <w:bCs/>
              </w:rPr>
              <w:t>Median difference (B-A)</w:t>
            </w:r>
          </w:p>
        </w:tc>
        <w:tc>
          <w:tcPr>
            <w:tcW w:w="1422" w:type="dxa"/>
            <w:noWrap/>
            <w:tcMar/>
            <w:hideMark/>
          </w:tcPr>
          <w:p w:rsidRPr="00EC1505" w:rsidR="009C2C77" w:rsidP="00EC1505" w:rsidRDefault="009C2C77" w14:paraId="77ADE892" w14:textId="0E6ED1CB">
            <w:r w:rsidRPr="00EC1505">
              <w:rPr>
                <w:b/>
                <w:bCs/>
              </w:rPr>
              <w:t>Wilcoxon W (B-A)</w:t>
            </w:r>
          </w:p>
        </w:tc>
        <w:tc>
          <w:tcPr>
            <w:tcW w:w="1422" w:type="dxa"/>
            <w:noWrap/>
            <w:tcMar/>
            <w:hideMark/>
          </w:tcPr>
          <w:p w:rsidRPr="00EC1505" w:rsidR="009C2C77" w:rsidP="00EC1505" w:rsidRDefault="009C2C77" w14:paraId="65C0330E" w14:textId="0F36CAB2">
            <w:r w:rsidRPr="0B9EA58B" w:rsidR="627C81A7">
              <w:rPr>
                <w:b w:val="1"/>
                <w:bCs w:val="1"/>
                <w:i w:val="1"/>
                <w:iCs w:val="1"/>
              </w:rPr>
              <w:t>P</w:t>
            </w:r>
            <w:r w:rsidRPr="0B9EA58B" w:rsidR="34ECA44C">
              <w:rPr>
                <w:b w:val="1"/>
                <w:bCs w:val="1"/>
              </w:rPr>
              <w:t>-value (B-A)</w:t>
            </w:r>
          </w:p>
        </w:tc>
      </w:tr>
      <w:tr w:rsidRPr="00EC1505" w:rsidR="009C2C77" w:rsidTr="0B9EA58B" w14:paraId="62E9CBC7" w14:textId="77777777">
        <w:trPr>
          <w:trHeight w:val="300"/>
        </w:trPr>
        <w:tc>
          <w:tcPr>
            <w:tcW w:w="2273" w:type="dxa"/>
            <w:noWrap/>
            <w:tcMar/>
            <w:hideMark/>
          </w:tcPr>
          <w:p w:rsidR="009C2C77" w:rsidP="00EC1505" w:rsidRDefault="009C2C77" w14:paraId="1759DC3D" w14:textId="38BAE95A">
            <w:r w:rsidRPr="00EC1505">
              <w:t xml:space="preserve">Question 1: Version is </w:t>
            </w:r>
            <w:proofErr w:type="gramStart"/>
            <w:r w:rsidRPr="00EC1505" w:rsidR="000C0556">
              <w:t>factually</w:t>
            </w:r>
            <w:proofErr w:type="gramEnd"/>
            <w:r w:rsidR="000C0556">
              <w:t xml:space="preserve"> </w:t>
            </w:r>
            <w:r w:rsidRPr="00EC1505">
              <w:t>correct</w:t>
            </w:r>
            <w:r w:rsidR="00162FD4">
              <w:t>?</w:t>
            </w:r>
          </w:p>
          <w:p w:rsidRPr="00EC1505" w:rsidR="005E2D38" w:rsidP="00EC1505" w:rsidRDefault="005E2D38" w14:paraId="0171E43C" w14:textId="73136A9C"/>
        </w:tc>
        <w:tc>
          <w:tcPr>
            <w:tcW w:w="1868" w:type="dxa"/>
            <w:noWrap/>
            <w:tcMar/>
            <w:hideMark/>
          </w:tcPr>
          <w:p w:rsidRPr="00EC1505" w:rsidR="009C2C77" w:rsidP="00EC1505" w:rsidRDefault="009C2C77" w14:paraId="094D8461" w14:textId="4AEDE80B">
            <w:r w:rsidRPr="00EC1505">
              <w:t>4.670 (4.330 - 5.000)</w:t>
            </w:r>
          </w:p>
        </w:tc>
        <w:tc>
          <w:tcPr>
            <w:tcW w:w="1867" w:type="dxa"/>
            <w:noWrap/>
            <w:tcMar/>
            <w:hideMark/>
          </w:tcPr>
          <w:p w:rsidRPr="00EC1505" w:rsidR="009C2C77" w:rsidP="00EC1505" w:rsidRDefault="009C2C77" w14:paraId="7DDC21A7" w14:textId="23EBD420">
            <w:r w:rsidRPr="00EC1505">
              <w:t>80%</w:t>
            </w:r>
          </w:p>
        </w:tc>
        <w:tc>
          <w:tcPr>
            <w:tcW w:w="1837" w:type="dxa"/>
            <w:noWrap/>
            <w:tcMar/>
            <w:hideMark/>
          </w:tcPr>
          <w:p w:rsidRPr="00EC1505" w:rsidR="009C2C77" w:rsidP="00EC1505" w:rsidRDefault="009C2C77" w14:paraId="0103F3A7" w14:textId="29359935">
            <w:r w:rsidRPr="00EC1505">
              <w:t>4.330 (4.000 - 4.670)</w:t>
            </w:r>
          </w:p>
        </w:tc>
        <w:tc>
          <w:tcPr>
            <w:tcW w:w="1837" w:type="dxa"/>
            <w:noWrap/>
            <w:tcMar/>
            <w:hideMark/>
          </w:tcPr>
          <w:p w:rsidRPr="00EC1505" w:rsidR="009C2C77" w:rsidP="00EC1505" w:rsidRDefault="009C2C77" w14:paraId="0FA6FFA6" w14:textId="084347F8">
            <w:r w:rsidRPr="00EC1505">
              <w:t>67%</w:t>
            </w:r>
          </w:p>
        </w:tc>
        <w:tc>
          <w:tcPr>
            <w:tcW w:w="1422" w:type="dxa"/>
            <w:noWrap/>
            <w:tcMar/>
            <w:hideMark/>
          </w:tcPr>
          <w:p w:rsidRPr="00EC1505" w:rsidR="009C2C77" w:rsidP="00EC1505" w:rsidRDefault="009C2C77" w14:paraId="14AA3CB4" w14:textId="182CB409">
            <w:r w:rsidRPr="00EC1505">
              <w:t>-0.335</w:t>
            </w:r>
          </w:p>
        </w:tc>
        <w:tc>
          <w:tcPr>
            <w:tcW w:w="1422" w:type="dxa"/>
            <w:noWrap/>
            <w:tcMar/>
            <w:hideMark/>
          </w:tcPr>
          <w:p w:rsidRPr="00EC1505" w:rsidR="009C2C77" w:rsidP="00EC1505" w:rsidRDefault="009C2C77" w14:paraId="61E7899C" w14:textId="060386EE">
            <w:r w:rsidRPr="00EC1505">
              <w:t>-241.000</w:t>
            </w:r>
          </w:p>
        </w:tc>
        <w:tc>
          <w:tcPr>
            <w:tcW w:w="1422" w:type="dxa"/>
            <w:noWrap/>
            <w:tcMar/>
            <w:hideMark/>
          </w:tcPr>
          <w:p w:rsidRPr="00EC1505" w:rsidR="009C2C77" w:rsidP="00EC1505" w:rsidRDefault="009C2C77" w14:paraId="0A97216B" w14:textId="505BFAC7">
            <w:r w:rsidRPr="00EC1505">
              <w:t>0.001</w:t>
            </w:r>
          </w:p>
        </w:tc>
      </w:tr>
      <w:tr w:rsidRPr="00EC1505" w:rsidR="009C2C77" w:rsidTr="0B9EA58B" w14:paraId="0A0151A9" w14:textId="77777777">
        <w:trPr>
          <w:trHeight w:val="960"/>
        </w:trPr>
        <w:tc>
          <w:tcPr>
            <w:tcW w:w="2273" w:type="dxa"/>
            <w:tcMar/>
            <w:hideMark/>
          </w:tcPr>
          <w:p w:rsidRPr="00EC1505" w:rsidR="009C2C77" w:rsidP="00EC1505" w:rsidRDefault="009C2C77" w14:paraId="3E3B7D31" w14:textId="277192B9">
            <w:pPr>
              <w:rPr>
                <w:b/>
                <w:bCs/>
              </w:rPr>
            </w:pPr>
            <w:r w:rsidRPr="00EC1505">
              <w:t>Question 2: Version includes relevant clinical information</w:t>
            </w:r>
            <w:r w:rsidR="00162FD4">
              <w:t>?</w:t>
            </w:r>
          </w:p>
        </w:tc>
        <w:tc>
          <w:tcPr>
            <w:tcW w:w="1868" w:type="dxa"/>
            <w:noWrap/>
            <w:tcMar/>
            <w:hideMark/>
          </w:tcPr>
          <w:p w:rsidRPr="00EC1505" w:rsidR="009C2C77" w:rsidP="00EC1505" w:rsidRDefault="009C2C77" w14:paraId="0B3E89DC" w14:textId="4C66F623">
            <w:pPr>
              <w:rPr>
                <w:b/>
                <w:bCs/>
              </w:rPr>
            </w:pPr>
            <w:r w:rsidRPr="00EC1505">
              <w:t>4.670 (4.670 - 5.000)</w:t>
            </w:r>
          </w:p>
        </w:tc>
        <w:tc>
          <w:tcPr>
            <w:tcW w:w="1867" w:type="dxa"/>
            <w:tcMar/>
            <w:hideMark/>
          </w:tcPr>
          <w:p w:rsidRPr="00EC1505" w:rsidR="009C2C77" w:rsidP="00EC1505" w:rsidRDefault="009C2C77" w14:paraId="793B7437" w14:textId="28A34F50">
            <w:pPr>
              <w:rPr>
                <w:b/>
                <w:bCs/>
              </w:rPr>
            </w:pPr>
            <w:r w:rsidRPr="00EC1505">
              <w:t>97%</w:t>
            </w:r>
          </w:p>
        </w:tc>
        <w:tc>
          <w:tcPr>
            <w:tcW w:w="1837" w:type="dxa"/>
            <w:noWrap/>
            <w:tcMar/>
            <w:hideMark/>
          </w:tcPr>
          <w:p w:rsidRPr="00EC1505" w:rsidR="009C2C77" w:rsidP="00EC1505" w:rsidRDefault="009C2C77" w14:paraId="78E66421" w14:textId="0D5736AA">
            <w:pPr>
              <w:rPr>
                <w:b/>
                <w:bCs/>
              </w:rPr>
            </w:pPr>
            <w:r w:rsidRPr="00EC1505">
              <w:t>4.500 (4.330 - 4.670)</w:t>
            </w:r>
          </w:p>
        </w:tc>
        <w:tc>
          <w:tcPr>
            <w:tcW w:w="1837" w:type="dxa"/>
            <w:tcMar/>
            <w:hideMark/>
          </w:tcPr>
          <w:p w:rsidRPr="00EC1505" w:rsidR="009C2C77" w:rsidP="00EC1505" w:rsidRDefault="009C2C77" w14:paraId="399C3376" w14:textId="474A61DE">
            <w:pPr>
              <w:rPr>
                <w:b/>
                <w:bCs/>
              </w:rPr>
            </w:pPr>
            <w:r w:rsidRPr="00EC1505">
              <w:t>90%</w:t>
            </w:r>
          </w:p>
        </w:tc>
        <w:tc>
          <w:tcPr>
            <w:tcW w:w="1422" w:type="dxa"/>
            <w:noWrap/>
            <w:tcMar/>
            <w:hideMark/>
          </w:tcPr>
          <w:p w:rsidRPr="00EC1505" w:rsidR="009C2C77" w:rsidP="00EC1505" w:rsidRDefault="009C2C77" w14:paraId="386EF7E1" w14:textId="15ED155C">
            <w:pPr>
              <w:rPr>
                <w:b/>
                <w:bCs/>
              </w:rPr>
            </w:pPr>
            <w:r w:rsidRPr="00EC1505">
              <w:t>-0.330</w:t>
            </w:r>
          </w:p>
        </w:tc>
        <w:tc>
          <w:tcPr>
            <w:tcW w:w="1422" w:type="dxa"/>
            <w:noWrap/>
            <w:tcMar/>
            <w:hideMark/>
          </w:tcPr>
          <w:p w:rsidRPr="00EC1505" w:rsidR="009C2C77" w:rsidP="00EC1505" w:rsidRDefault="009C2C77" w14:paraId="14284D8E" w14:textId="4F2CF796">
            <w:pPr>
              <w:rPr>
                <w:b/>
                <w:bCs/>
              </w:rPr>
            </w:pPr>
            <w:r w:rsidRPr="00EC1505">
              <w:t>-179.000</w:t>
            </w:r>
          </w:p>
        </w:tc>
        <w:tc>
          <w:tcPr>
            <w:tcW w:w="1422" w:type="dxa"/>
            <w:noWrap/>
            <w:tcMar/>
            <w:hideMark/>
          </w:tcPr>
          <w:p w:rsidRPr="00EC1505" w:rsidR="009C2C77" w:rsidP="00EC1505" w:rsidRDefault="009C2C77" w14:paraId="6933F9C1" w14:textId="5A410ADC">
            <w:pPr>
              <w:rPr>
                <w:b/>
                <w:bCs/>
              </w:rPr>
            </w:pPr>
            <w:r w:rsidRPr="00EC1505">
              <w:t>&lt;0.0001</w:t>
            </w:r>
          </w:p>
        </w:tc>
      </w:tr>
      <w:tr w:rsidRPr="00EC1505" w:rsidR="009C2C77" w:rsidTr="0B9EA58B" w14:paraId="505C01DD" w14:textId="77777777">
        <w:trPr>
          <w:trHeight w:val="320"/>
        </w:trPr>
        <w:tc>
          <w:tcPr>
            <w:tcW w:w="2273" w:type="dxa"/>
            <w:tcMar/>
            <w:hideMark/>
          </w:tcPr>
          <w:p w:rsidRPr="00EC1505" w:rsidR="009C2C77" w:rsidP="00EC1505" w:rsidRDefault="009C2C77" w14:paraId="6FA66D20" w14:textId="3C463609">
            <w:r w:rsidRPr="00EC1505">
              <w:t>Question 3:   Version includes harmful information, which might result in physical and/or psychological harm</w:t>
            </w:r>
            <w:r w:rsidR="00162FD4">
              <w:t>?</w:t>
            </w:r>
          </w:p>
        </w:tc>
        <w:tc>
          <w:tcPr>
            <w:tcW w:w="1868" w:type="dxa"/>
            <w:noWrap/>
            <w:tcMar/>
            <w:hideMark/>
          </w:tcPr>
          <w:p w:rsidRPr="00EC1505" w:rsidR="009C2C77" w:rsidP="00EC1505" w:rsidRDefault="009C2C77" w14:paraId="5EB54F52" w14:textId="1016C170">
            <w:r w:rsidRPr="00EC1505">
              <w:t>1.670 (1.670 - 2.000)</w:t>
            </w:r>
          </w:p>
        </w:tc>
        <w:tc>
          <w:tcPr>
            <w:tcW w:w="1867" w:type="dxa"/>
            <w:noWrap/>
            <w:tcMar/>
            <w:hideMark/>
          </w:tcPr>
          <w:p w:rsidRPr="00EC1505" w:rsidR="009C2C77" w:rsidP="00EC1505" w:rsidRDefault="009C2C77" w14:paraId="6CB0EFCD" w14:textId="40A31EEB">
            <w:r w:rsidRPr="00EC1505">
              <w:t>83%</w:t>
            </w:r>
          </w:p>
        </w:tc>
        <w:tc>
          <w:tcPr>
            <w:tcW w:w="1837" w:type="dxa"/>
            <w:noWrap/>
            <w:tcMar/>
            <w:hideMark/>
          </w:tcPr>
          <w:p w:rsidRPr="00EC1505" w:rsidR="009C2C77" w:rsidP="00EC1505" w:rsidRDefault="009C2C77" w14:paraId="5AEC84B5" w14:textId="2D5DC363">
            <w:r w:rsidRPr="00EC1505">
              <w:t>2.000 (2.000 - 2.330)</w:t>
            </w:r>
          </w:p>
        </w:tc>
        <w:tc>
          <w:tcPr>
            <w:tcW w:w="1837" w:type="dxa"/>
            <w:noWrap/>
            <w:tcMar/>
            <w:hideMark/>
          </w:tcPr>
          <w:p w:rsidRPr="00EC1505" w:rsidR="009C2C77" w:rsidP="00EC1505" w:rsidRDefault="009C2C77" w14:paraId="3EABE98C" w14:textId="60657113">
            <w:r w:rsidRPr="00EC1505">
              <w:t>73%</w:t>
            </w:r>
          </w:p>
        </w:tc>
        <w:tc>
          <w:tcPr>
            <w:tcW w:w="1422" w:type="dxa"/>
            <w:noWrap/>
            <w:tcMar/>
            <w:hideMark/>
          </w:tcPr>
          <w:p w:rsidRPr="00EC1505" w:rsidR="009C2C77" w:rsidP="00EC1505" w:rsidRDefault="009C2C77" w14:paraId="642B78DF" w14:textId="274D59CF">
            <w:r w:rsidRPr="00EC1505">
              <w:t>0.330</w:t>
            </w:r>
          </w:p>
        </w:tc>
        <w:tc>
          <w:tcPr>
            <w:tcW w:w="1422" w:type="dxa"/>
            <w:noWrap/>
            <w:tcMar/>
            <w:hideMark/>
          </w:tcPr>
          <w:p w:rsidRPr="00EC1505" w:rsidR="009C2C77" w:rsidP="00EC1505" w:rsidRDefault="009C2C77" w14:paraId="72C8FB1E" w14:textId="569A2291">
            <w:r w:rsidRPr="00EC1505">
              <w:t>192.000</w:t>
            </w:r>
          </w:p>
        </w:tc>
        <w:tc>
          <w:tcPr>
            <w:tcW w:w="1422" w:type="dxa"/>
            <w:noWrap/>
            <w:tcMar/>
            <w:hideMark/>
          </w:tcPr>
          <w:p w:rsidRPr="00EC1505" w:rsidR="009C2C77" w:rsidP="00EC1505" w:rsidRDefault="009C2C77" w14:paraId="2356B49F" w14:textId="442568D4">
            <w:r w:rsidRPr="00EC1505">
              <w:t>0.001</w:t>
            </w:r>
          </w:p>
        </w:tc>
      </w:tr>
      <w:tr w:rsidRPr="00EC1505" w:rsidR="009C2C77" w:rsidTr="0B9EA58B" w14:paraId="656B6130" w14:textId="77777777">
        <w:trPr>
          <w:trHeight w:val="640"/>
        </w:trPr>
        <w:tc>
          <w:tcPr>
            <w:tcW w:w="2273" w:type="dxa"/>
            <w:tcMar/>
            <w:hideMark/>
          </w:tcPr>
          <w:p w:rsidRPr="00EC1505" w:rsidR="009C2C77" w:rsidP="00EC1505" w:rsidRDefault="009C2C77" w14:paraId="74C06DC6" w14:textId="4F9F0102">
            <w:r w:rsidRPr="00EC1505">
              <w:t xml:space="preserve">Question 4: Version is accessible and </w:t>
            </w:r>
            <w:r w:rsidRPr="00EC1505">
              <w:t>readable for a patient/lay person?</w:t>
            </w:r>
          </w:p>
        </w:tc>
        <w:tc>
          <w:tcPr>
            <w:tcW w:w="1868" w:type="dxa"/>
            <w:noWrap/>
            <w:tcMar/>
            <w:hideMark/>
          </w:tcPr>
          <w:p w:rsidRPr="00EC1505" w:rsidR="009C2C77" w:rsidP="00EC1505" w:rsidRDefault="009C2C77" w14:paraId="154033C0" w14:textId="09AC1D25">
            <w:r w:rsidRPr="00EC1505">
              <w:t>4.670 (4.670 - 5.000)</w:t>
            </w:r>
          </w:p>
        </w:tc>
        <w:tc>
          <w:tcPr>
            <w:tcW w:w="1867" w:type="dxa"/>
            <w:noWrap/>
            <w:tcMar/>
            <w:hideMark/>
          </w:tcPr>
          <w:p w:rsidRPr="00EC1505" w:rsidR="009C2C77" w:rsidP="00EC1505" w:rsidRDefault="009C2C77" w14:paraId="5B0E191A" w14:textId="71991F2A">
            <w:r w:rsidRPr="00EC1505">
              <w:t>97%</w:t>
            </w:r>
          </w:p>
        </w:tc>
        <w:tc>
          <w:tcPr>
            <w:tcW w:w="1837" w:type="dxa"/>
            <w:noWrap/>
            <w:tcMar/>
            <w:hideMark/>
          </w:tcPr>
          <w:p w:rsidRPr="00EC1505" w:rsidR="009C2C77" w:rsidP="00EC1505" w:rsidRDefault="009C2C77" w14:paraId="46E5D7CE" w14:textId="27ECC9D4">
            <w:r w:rsidRPr="00EC1505">
              <w:t>4.670 (4.330 - 4.670)</w:t>
            </w:r>
          </w:p>
        </w:tc>
        <w:tc>
          <w:tcPr>
            <w:tcW w:w="1837" w:type="dxa"/>
            <w:noWrap/>
            <w:tcMar/>
            <w:hideMark/>
          </w:tcPr>
          <w:p w:rsidRPr="00EC1505" w:rsidR="009C2C77" w:rsidP="00EC1505" w:rsidRDefault="009C2C77" w14:paraId="7A94E01C" w14:textId="38798D80">
            <w:r w:rsidRPr="00EC1505">
              <w:t>83%</w:t>
            </w:r>
          </w:p>
        </w:tc>
        <w:tc>
          <w:tcPr>
            <w:tcW w:w="1422" w:type="dxa"/>
            <w:noWrap/>
            <w:tcMar/>
            <w:hideMark/>
          </w:tcPr>
          <w:p w:rsidRPr="00EC1505" w:rsidR="009C2C77" w:rsidP="00EC1505" w:rsidRDefault="009C2C77" w14:paraId="3C66900D" w14:textId="7E6CD8A9">
            <w:r w:rsidRPr="00EC1505">
              <w:t>-0.330</w:t>
            </w:r>
          </w:p>
        </w:tc>
        <w:tc>
          <w:tcPr>
            <w:tcW w:w="1422" w:type="dxa"/>
            <w:noWrap/>
            <w:tcMar/>
            <w:hideMark/>
          </w:tcPr>
          <w:p w:rsidRPr="00EC1505" w:rsidR="009C2C77" w:rsidP="00EC1505" w:rsidRDefault="009C2C77" w14:paraId="45B1228E" w14:textId="711889B0">
            <w:r w:rsidRPr="00EC1505">
              <w:t>-116.000</w:t>
            </w:r>
          </w:p>
        </w:tc>
        <w:tc>
          <w:tcPr>
            <w:tcW w:w="1422" w:type="dxa"/>
            <w:noWrap/>
            <w:tcMar/>
            <w:hideMark/>
          </w:tcPr>
          <w:p w:rsidRPr="00EC1505" w:rsidR="009C2C77" w:rsidP="00EC1505" w:rsidRDefault="009C2C77" w14:paraId="378787A4" w14:textId="70818DD3">
            <w:r w:rsidRPr="00EC1505">
              <w:t>0.026</w:t>
            </w:r>
          </w:p>
        </w:tc>
      </w:tr>
      <w:tr w:rsidRPr="00EC1505" w:rsidR="009C2C77" w:rsidTr="0B9EA58B" w14:paraId="66C70D8B" w14:textId="77777777">
        <w:trPr>
          <w:trHeight w:val="960"/>
        </w:trPr>
        <w:tc>
          <w:tcPr>
            <w:tcW w:w="2273" w:type="dxa"/>
            <w:tcMar/>
            <w:hideMark/>
          </w:tcPr>
          <w:p w:rsidRPr="00EC1505" w:rsidR="009C2C77" w:rsidP="00EC1505" w:rsidRDefault="009C2C77" w14:paraId="637C5AA2" w14:textId="47DE5BC6">
            <w:r w:rsidRPr="00EC1505">
              <w:t>Question 5: Version is beneficial to patients, in addition to the original report?</w:t>
            </w:r>
          </w:p>
        </w:tc>
        <w:tc>
          <w:tcPr>
            <w:tcW w:w="1868" w:type="dxa"/>
            <w:noWrap/>
            <w:tcMar/>
            <w:hideMark/>
          </w:tcPr>
          <w:p w:rsidRPr="00EC1505" w:rsidR="009C2C77" w:rsidP="00EC1505" w:rsidRDefault="009C2C77" w14:paraId="34ADDDC8" w14:textId="44D17EBB">
            <w:r w:rsidRPr="00EC1505">
              <w:t>4.670 (4.330 - 5.000)</w:t>
            </w:r>
          </w:p>
        </w:tc>
        <w:tc>
          <w:tcPr>
            <w:tcW w:w="1867" w:type="dxa"/>
            <w:noWrap/>
            <w:tcMar/>
            <w:hideMark/>
          </w:tcPr>
          <w:p w:rsidRPr="00EC1505" w:rsidR="009C2C77" w:rsidP="00EC1505" w:rsidRDefault="009C2C77" w14:paraId="0D220ED6" w14:textId="3DFB95F9">
            <w:r w:rsidRPr="00EC1505">
              <w:t>87%</w:t>
            </w:r>
          </w:p>
        </w:tc>
        <w:tc>
          <w:tcPr>
            <w:tcW w:w="1837" w:type="dxa"/>
            <w:noWrap/>
            <w:tcMar/>
            <w:hideMark/>
          </w:tcPr>
          <w:p w:rsidRPr="00EC1505" w:rsidR="009C2C77" w:rsidP="00EC1505" w:rsidRDefault="009C2C77" w14:paraId="6E9FDEAA" w14:textId="01BA4CEA">
            <w:r w:rsidRPr="00EC1505">
              <w:t>4.000 (3.670 - 4.000)</w:t>
            </w:r>
          </w:p>
        </w:tc>
        <w:tc>
          <w:tcPr>
            <w:tcW w:w="1837" w:type="dxa"/>
            <w:noWrap/>
            <w:tcMar/>
            <w:hideMark/>
          </w:tcPr>
          <w:p w:rsidRPr="00EC1505" w:rsidR="009C2C77" w:rsidP="00EC1505" w:rsidRDefault="009C2C77" w14:paraId="062DFF12" w14:textId="2B2FCF84">
            <w:r w:rsidRPr="00EC1505">
              <w:t>17%</w:t>
            </w:r>
          </w:p>
        </w:tc>
        <w:tc>
          <w:tcPr>
            <w:tcW w:w="1422" w:type="dxa"/>
            <w:noWrap/>
            <w:tcMar/>
            <w:hideMark/>
          </w:tcPr>
          <w:p w:rsidRPr="00EC1505" w:rsidR="009C2C77" w:rsidP="00EC1505" w:rsidRDefault="009C2C77" w14:paraId="2D9F0AD1" w14:textId="72AA2887">
            <w:r w:rsidRPr="00EC1505">
              <w:t>-0.670</w:t>
            </w:r>
          </w:p>
        </w:tc>
        <w:tc>
          <w:tcPr>
            <w:tcW w:w="1422" w:type="dxa"/>
            <w:noWrap/>
            <w:tcMar/>
            <w:hideMark/>
          </w:tcPr>
          <w:p w:rsidRPr="00EC1505" w:rsidR="009C2C77" w:rsidP="00EC1505" w:rsidRDefault="009C2C77" w14:paraId="496EAD05" w14:textId="6373C069">
            <w:r w:rsidRPr="00EC1505">
              <w:t>-435.000</w:t>
            </w:r>
          </w:p>
        </w:tc>
        <w:tc>
          <w:tcPr>
            <w:tcW w:w="1422" w:type="dxa"/>
            <w:noWrap/>
            <w:tcMar/>
            <w:hideMark/>
          </w:tcPr>
          <w:p w:rsidRPr="00EC1505" w:rsidR="009C2C77" w:rsidP="00EC1505" w:rsidRDefault="009C2C77" w14:paraId="35F08264" w14:textId="013FA917">
            <w:r w:rsidRPr="00EC1505">
              <w:t>&lt;0.0001</w:t>
            </w:r>
          </w:p>
        </w:tc>
      </w:tr>
    </w:tbl>
    <w:p w:rsidR="009F056B" w:rsidP="009C2C77" w:rsidRDefault="009C2C77" w14:paraId="4714EC0E" w14:textId="5B123D32">
      <w:pPr>
        <w:pStyle w:val="Caption"/>
      </w:pPr>
      <w:r w:rsidR="34ECA44C">
        <w:rPr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B9EA58B" w:rsidR="0667FDE2">
        <w:rPr>
          <w:noProof/>
        </w:rPr>
        <w:t>1</w:t>
      </w:r>
      <w:r>
        <w:fldChar w:fldCharType="end"/>
      </w:r>
      <w:r w:rsidR="45220234">
        <w:rPr/>
        <w:t xml:space="preserve">: </w:t>
      </w:r>
      <w:r w:rsidR="1418215A">
        <w:rPr/>
        <w:t xml:space="preserve">Radiologist </w:t>
      </w:r>
      <w:r w:rsidR="34ECA44C">
        <w:rPr/>
        <w:t>Lung</w:t>
      </w:r>
      <w:r w:rsidR="48F4D5AB">
        <w:rPr/>
        <w:t xml:space="preserve"> </w:t>
      </w:r>
      <w:r w:rsidR="2782B8C8">
        <w:rPr/>
        <w:t>- Median</w:t>
      </w:r>
      <w:r w:rsidR="34ECA44C">
        <w:rPr/>
        <w:t xml:space="preserve"> scores across readers and Wilcoxon test</w:t>
      </w:r>
      <w:r w:rsidR="7B6B134C">
        <w:rPr/>
        <w:t>s</w:t>
      </w:r>
    </w:p>
    <w:p w:rsidR="009F5C52" w:rsidP="009F5C52" w:rsidRDefault="009F5C52" w14:paraId="407EF179" w14:textId="77777777"/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263"/>
        <w:gridCol w:w="1843"/>
        <w:gridCol w:w="1985"/>
        <w:gridCol w:w="1819"/>
        <w:gridCol w:w="1724"/>
        <w:gridCol w:w="1418"/>
        <w:gridCol w:w="1417"/>
        <w:gridCol w:w="1418"/>
      </w:tblGrid>
      <w:tr w:rsidRPr="000C0556" w:rsidR="000C0556" w:rsidTr="0B9EA58B" w14:paraId="5191A814" w14:textId="77777777">
        <w:trPr>
          <w:trHeight w:val="960"/>
        </w:trPr>
        <w:tc>
          <w:tcPr>
            <w:tcW w:w="2263" w:type="dxa"/>
            <w:tcMar/>
            <w:hideMark/>
          </w:tcPr>
          <w:p w:rsidRPr="000C0556" w:rsidR="000C0556" w:rsidP="00AE01CF" w:rsidRDefault="000C0556" w14:paraId="113AAE09" w14:textId="77777777">
            <w:pPr>
              <w:rPr>
                <w:rFonts w:ascii="Aptos Narrow" w:hAnsi="Aptos Narrow"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Question</w:t>
            </w:r>
          </w:p>
        </w:tc>
        <w:tc>
          <w:tcPr>
            <w:tcW w:w="1843" w:type="dxa"/>
            <w:noWrap/>
            <w:tcMar/>
            <w:hideMark/>
          </w:tcPr>
          <w:p w:rsidRPr="000C0556" w:rsidR="000C0556" w:rsidP="00AE01CF" w:rsidRDefault="000C0556" w14:paraId="13335448" w14:textId="77777777">
            <w:pPr>
              <w:rPr>
                <w:rFonts w:ascii="Aptos Narrow" w:hAnsi="Aptos Narrow"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ersion A-Summary Median (IQR)</w:t>
            </w:r>
          </w:p>
        </w:tc>
        <w:tc>
          <w:tcPr>
            <w:tcW w:w="1985" w:type="dxa"/>
            <w:tcMar/>
            <w:hideMark/>
          </w:tcPr>
          <w:p w:rsidRPr="000C0556" w:rsidR="000C0556" w:rsidP="00AE01CF" w:rsidRDefault="000C0556" w14:paraId="33350CCC" w14:textId="2BD4C3FE">
            <w:pPr>
              <w:rPr>
                <w:rFonts w:ascii="Aptos Narrow" w:hAnsi="Aptos Narrow" w:eastAsia="Times New Roman" w:cs="Times New Roman"/>
                <w:b w:val="1"/>
                <w:bCs w:val="1"/>
                <w:color w:val="000000"/>
                <w:sz w:val="22"/>
                <w:szCs w:val="22"/>
                <w:lang w:eastAsia="en-GB"/>
              </w:rPr>
            </w:pPr>
            <w:r w:rsidRPr="0B9EA58B" w:rsidR="443E8705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 xml:space="preserve">Version A-Summary   % Scores </w:t>
            </w:r>
            <w:r>
              <w:br/>
            </w:r>
            <w:r w:rsidRPr="0B9EA58B" w:rsidR="443E8705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>Q</w:t>
            </w:r>
            <w:r w:rsidRPr="0B9EA58B" w:rsidR="443E8705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>1,</w:t>
            </w:r>
            <w:r w:rsidRPr="0B9EA58B" w:rsidR="3C0D55A7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 xml:space="preserve"> </w:t>
            </w:r>
            <w:r w:rsidRPr="0B9EA58B" w:rsidR="443E8705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>Q</w:t>
            </w:r>
            <w:r w:rsidRPr="0B9EA58B" w:rsidR="4B3A6FB3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>2, Q</w:t>
            </w:r>
            <w:r w:rsidRPr="0B9EA58B" w:rsidR="443E8705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>4,</w:t>
            </w:r>
            <w:r w:rsidRPr="0B9EA58B" w:rsidR="0E9129DE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 xml:space="preserve"> </w:t>
            </w:r>
            <w:r w:rsidRPr="0B9EA58B" w:rsidR="443E8705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>Q5 &gt;4</w:t>
            </w:r>
            <w:r>
              <w:br/>
            </w:r>
            <w:r w:rsidRPr="0B9EA58B" w:rsidR="443E8705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 xml:space="preserve">Q3 </w:t>
            </w:r>
            <w:r w:rsidRPr="0B9EA58B" w:rsidR="338ED279">
              <w:rPr>
                <w:rFonts w:ascii="Symbol" w:hAnsi="Symbol" w:eastAsia="Symbol" w:cs="Symbol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>£</w:t>
            </w:r>
            <w:r w:rsidRPr="0B9EA58B" w:rsidR="443E8705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19" w:type="dxa"/>
            <w:noWrap/>
            <w:tcMar/>
            <w:hideMark/>
          </w:tcPr>
          <w:p w:rsidRPr="000C0556" w:rsidR="000C0556" w:rsidP="00AE01CF" w:rsidRDefault="000C0556" w14:paraId="1538C242" w14:textId="77777777">
            <w:pPr>
              <w:rPr>
                <w:rFonts w:ascii="Aptos Narrow" w:hAnsi="Aptos Narrow"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ersion B-Full report Median (IQR)</w:t>
            </w:r>
          </w:p>
        </w:tc>
        <w:tc>
          <w:tcPr>
            <w:tcW w:w="1724" w:type="dxa"/>
            <w:tcMar/>
            <w:hideMark/>
          </w:tcPr>
          <w:p w:rsidRPr="000C0556" w:rsidR="000C0556" w:rsidP="00AE01CF" w:rsidRDefault="000C0556" w14:paraId="3D8110C7" w14:textId="117ED386">
            <w:pPr>
              <w:rPr>
                <w:rFonts w:ascii="Aptos Narrow" w:hAnsi="Aptos Narrow" w:eastAsia="Times New Roman" w:cs="Times New Roman"/>
                <w:b w:val="1"/>
                <w:bCs w:val="1"/>
                <w:color w:val="000000"/>
                <w:sz w:val="22"/>
                <w:szCs w:val="22"/>
                <w:lang w:eastAsia="en-GB"/>
              </w:rPr>
            </w:pPr>
            <w:r w:rsidRPr="0B9EA58B" w:rsidR="443E8705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>Version B-Full report % Scores</w:t>
            </w:r>
            <w:r>
              <w:br/>
            </w:r>
            <w:r w:rsidRPr="0B9EA58B" w:rsidR="443E8705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>Q1,</w:t>
            </w:r>
            <w:r w:rsidRPr="0B9EA58B" w:rsidR="38A5F368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 xml:space="preserve"> </w:t>
            </w:r>
            <w:r w:rsidRPr="0B9EA58B" w:rsidR="443E8705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>Q2,</w:t>
            </w:r>
            <w:r w:rsidRPr="0B9EA58B" w:rsidR="2BB4BB4F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 xml:space="preserve"> </w:t>
            </w:r>
            <w:r w:rsidRPr="0B9EA58B" w:rsidR="443E8705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>Q</w:t>
            </w:r>
            <w:r w:rsidRPr="0B9EA58B" w:rsidR="443E8705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>4,</w:t>
            </w:r>
            <w:r w:rsidRPr="0B9EA58B" w:rsidR="1BC84DC2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 xml:space="preserve"> </w:t>
            </w:r>
            <w:r w:rsidRPr="0B9EA58B" w:rsidR="443E8705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>Q</w:t>
            </w:r>
            <w:r w:rsidRPr="0B9EA58B" w:rsidR="443E8705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>5 &gt;4</w:t>
            </w:r>
            <w:r>
              <w:br/>
            </w:r>
            <w:r w:rsidRPr="0B9EA58B" w:rsidR="443E8705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 xml:space="preserve">Q3 </w:t>
            </w:r>
            <w:r w:rsidRPr="0B9EA58B" w:rsidR="338ED279">
              <w:rPr>
                <w:rFonts w:ascii="Symbol" w:hAnsi="Symbol" w:eastAsia="Symbol" w:cs="Symbol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>£</w:t>
            </w:r>
            <w:r w:rsidRPr="0B9EA58B" w:rsidR="443E8705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418" w:type="dxa"/>
            <w:noWrap/>
            <w:tcMar/>
            <w:hideMark/>
          </w:tcPr>
          <w:p w:rsidRPr="000C0556" w:rsidR="000C0556" w:rsidP="00AE01CF" w:rsidRDefault="000C0556" w14:paraId="1B6D81FB" w14:textId="77777777">
            <w:pPr>
              <w:rPr>
                <w:rFonts w:ascii="Aptos Narrow" w:hAnsi="Aptos Narrow"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edian difference (B-A)</w:t>
            </w:r>
          </w:p>
        </w:tc>
        <w:tc>
          <w:tcPr>
            <w:tcW w:w="1417" w:type="dxa"/>
            <w:noWrap/>
            <w:tcMar/>
            <w:hideMark/>
          </w:tcPr>
          <w:p w:rsidRPr="000C0556" w:rsidR="000C0556" w:rsidP="00AE01CF" w:rsidRDefault="000C0556" w14:paraId="53202BEF" w14:textId="77777777">
            <w:pPr>
              <w:rPr>
                <w:rFonts w:ascii="Aptos Narrow" w:hAnsi="Aptos Narrow"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Wilcoxon W (B-A)</w:t>
            </w:r>
          </w:p>
        </w:tc>
        <w:tc>
          <w:tcPr>
            <w:tcW w:w="1418" w:type="dxa"/>
            <w:noWrap/>
            <w:tcMar/>
            <w:hideMark/>
          </w:tcPr>
          <w:p w:rsidRPr="000C0556" w:rsidR="000C0556" w:rsidP="0B9EA58B" w:rsidRDefault="000C0556" w14:paraId="1442610B" w14:textId="72E8B74D">
            <w:pPr>
              <w:pStyle w:val="Normal"/>
              <w:rPr>
                <w:rFonts w:ascii="Aptos Narrow" w:hAnsi="Aptos Narrow" w:eastAsia="Times New Roman" w:cs="Times New Roman"/>
                <w:b w:val="1"/>
                <w:bCs w:val="1"/>
                <w:color w:val="000000"/>
                <w:sz w:val="22"/>
                <w:szCs w:val="22"/>
                <w:lang w:eastAsia="en-GB"/>
              </w:rPr>
            </w:pPr>
            <w:r w:rsidRPr="0B9EA58B" w:rsidR="05D0EE52">
              <w:rPr>
                <w:b w:val="1"/>
                <w:bCs w:val="1"/>
                <w:i w:val="1"/>
                <w:iCs w:val="1"/>
              </w:rPr>
              <w:t>P</w:t>
            </w:r>
            <w:r w:rsidRPr="0B9EA58B" w:rsidR="05D0EE52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 xml:space="preserve"> </w:t>
            </w:r>
            <w:r w:rsidRPr="0B9EA58B" w:rsidR="443E8705">
              <w:rPr>
                <w:rFonts w:ascii="Aptos Narrow" w:hAnsi="Aptos Narrow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eastAsia="en-GB"/>
              </w:rPr>
              <w:t>-value (B-A)</w:t>
            </w:r>
          </w:p>
        </w:tc>
      </w:tr>
      <w:tr w:rsidRPr="000C0556" w:rsidR="000C0556" w:rsidTr="0B9EA58B" w14:paraId="21447069" w14:textId="77777777">
        <w:trPr>
          <w:trHeight w:val="640"/>
        </w:trPr>
        <w:tc>
          <w:tcPr>
            <w:tcW w:w="2263" w:type="dxa"/>
            <w:tcMar/>
            <w:hideMark/>
          </w:tcPr>
          <w:p w:rsidRPr="000C0556" w:rsidR="000C0556" w:rsidP="00AE01CF" w:rsidRDefault="000C0556" w14:paraId="5BE9F33C" w14:textId="7596F876">
            <w:pPr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 xml:space="preserve">Question 1: Version is </w:t>
            </w:r>
            <w:proofErr w:type="gramStart"/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factually</w:t>
            </w:r>
            <w:proofErr w:type="gramEnd"/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 xml:space="preserve"> correct</w:t>
            </w:r>
            <w:r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1843" w:type="dxa"/>
            <w:noWrap/>
            <w:tcMar/>
            <w:hideMark/>
          </w:tcPr>
          <w:p w:rsidRPr="000C0556" w:rsidR="000C0556" w:rsidP="000C0556" w:rsidRDefault="000C0556" w14:paraId="39253B2F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4.165 (3.330 -4.330)</w:t>
            </w:r>
          </w:p>
        </w:tc>
        <w:tc>
          <w:tcPr>
            <w:tcW w:w="1985" w:type="dxa"/>
            <w:noWrap/>
            <w:tcMar/>
            <w:hideMark/>
          </w:tcPr>
          <w:p w:rsidRPr="000C0556" w:rsidR="000C0556" w:rsidP="000C0556" w:rsidRDefault="000C0556" w14:paraId="645C539D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50%</w:t>
            </w:r>
          </w:p>
        </w:tc>
        <w:tc>
          <w:tcPr>
            <w:tcW w:w="1819" w:type="dxa"/>
            <w:noWrap/>
            <w:tcMar/>
            <w:hideMark/>
          </w:tcPr>
          <w:p w:rsidRPr="000C0556" w:rsidR="000C0556" w:rsidP="000C0556" w:rsidRDefault="000C0556" w14:paraId="45008A32" w14:textId="77777777">
            <w:pPr>
              <w:jc w:val="right"/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  <w:t>4.670 (4.000 - 4.670)</w:t>
            </w:r>
          </w:p>
        </w:tc>
        <w:tc>
          <w:tcPr>
            <w:tcW w:w="1724" w:type="dxa"/>
            <w:noWrap/>
            <w:tcMar/>
            <w:hideMark/>
          </w:tcPr>
          <w:p w:rsidRPr="000C0556" w:rsidR="000C0556" w:rsidP="000C0556" w:rsidRDefault="000C0556" w14:paraId="40C28A0A" w14:textId="77777777">
            <w:pPr>
              <w:jc w:val="right"/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  <w:t>73%</w:t>
            </w:r>
          </w:p>
        </w:tc>
        <w:tc>
          <w:tcPr>
            <w:tcW w:w="1418" w:type="dxa"/>
            <w:noWrap/>
            <w:tcMar/>
            <w:hideMark/>
          </w:tcPr>
          <w:p w:rsidRPr="000C0556" w:rsidR="000C0556" w:rsidP="000C0556" w:rsidRDefault="000C0556" w14:paraId="02366E5D" w14:textId="77777777">
            <w:pPr>
              <w:jc w:val="right"/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  <w:t>0.340</w:t>
            </w:r>
          </w:p>
        </w:tc>
        <w:tc>
          <w:tcPr>
            <w:tcW w:w="1417" w:type="dxa"/>
            <w:noWrap/>
            <w:tcMar/>
            <w:hideMark/>
          </w:tcPr>
          <w:p w:rsidRPr="000C0556" w:rsidR="000C0556" w:rsidP="000C0556" w:rsidRDefault="000C0556" w14:paraId="7D349942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247.000</w:t>
            </w:r>
          </w:p>
        </w:tc>
        <w:tc>
          <w:tcPr>
            <w:tcW w:w="1418" w:type="dxa"/>
            <w:noWrap/>
            <w:tcMar/>
            <w:hideMark/>
          </w:tcPr>
          <w:p w:rsidRPr="000C0556" w:rsidR="000C0556" w:rsidP="000C0556" w:rsidRDefault="000C0556" w14:paraId="65E87103" w14:textId="77777777">
            <w:pPr>
              <w:jc w:val="right"/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  <w:t>0.002</w:t>
            </w:r>
          </w:p>
        </w:tc>
      </w:tr>
      <w:tr w:rsidRPr="000C0556" w:rsidR="000C0556" w:rsidTr="0B9EA58B" w14:paraId="55312C82" w14:textId="77777777">
        <w:trPr>
          <w:trHeight w:val="960"/>
        </w:trPr>
        <w:tc>
          <w:tcPr>
            <w:tcW w:w="2263" w:type="dxa"/>
            <w:tcMar/>
            <w:hideMark/>
          </w:tcPr>
          <w:p w:rsidRPr="000C0556" w:rsidR="000C0556" w:rsidP="00AE01CF" w:rsidRDefault="000C0556" w14:paraId="59992A55" w14:textId="3BC6ADBF">
            <w:pPr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Question 2: Version includes relevant clinical information</w:t>
            </w:r>
            <w:r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1843" w:type="dxa"/>
            <w:noWrap/>
            <w:tcMar/>
            <w:hideMark/>
          </w:tcPr>
          <w:p w:rsidRPr="000C0556" w:rsidR="000C0556" w:rsidP="000C0556" w:rsidRDefault="000C0556" w14:paraId="63F9F5F0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4.000 (3.670 - 4.330)</w:t>
            </w:r>
          </w:p>
        </w:tc>
        <w:tc>
          <w:tcPr>
            <w:tcW w:w="1985" w:type="dxa"/>
            <w:noWrap/>
            <w:tcMar/>
            <w:hideMark/>
          </w:tcPr>
          <w:p w:rsidRPr="000C0556" w:rsidR="000C0556" w:rsidP="000C0556" w:rsidRDefault="000C0556" w14:paraId="075CEA1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47%</w:t>
            </w:r>
          </w:p>
        </w:tc>
        <w:tc>
          <w:tcPr>
            <w:tcW w:w="1819" w:type="dxa"/>
            <w:noWrap/>
            <w:tcMar/>
            <w:hideMark/>
          </w:tcPr>
          <w:p w:rsidRPr="000C0556" w:rsidR="000C0556" w:rsidP="000C0556" w:rsidRDefault="000C0556" w14:paraId="128CDEB4" w14:textId="77777777">
            <w:pPr>
              <w:jc w:val="right"/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  <w:t xml:space="preserve"> 4.670 (4.585-4.670)</w:t>
            </w:r>
          </w:p>
        </w:tc>
        <w:tc>
          <w:tcPr>
            <w:tcW w:w="1724" w:type="dxa"/>
            <w:noWrap/>
            <w:tcMar/>
            <w:hideMark/>
          </w:tcPr>
          <w:p w:rsidRPr="000C0556" w:rsidR="000C0556" w:rsidP="000C0556" w:rsidRDefault="000C0556" w14:paraId="41486646" w14:textId="77777777">
            <w:pPr>
              <w:jc w:val="right"/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  <w:t>83%</w:t>
            </w:r>
          </w:p>
        </w:tc>
        <w:tc>
          <w:tcPr>
            <w:tcW w:w="1418" w:type="dxa"/>
            <w:noWrap/>
            <w:tcMar/>
            <w:hideMark/>
          </w:tcPr>
          <w:p w:rsidRPr="000C0556" w:rsidR="000C0556" w:rsidP="000C0556" w:rsidRDefault="000C0556" w14:paraId="11885ED4" w14:textId="77777777">
            <w:pPr>
              <w:jc w:val="right"/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  <w:t>0.505</w:t>
            </w:r>
          </w:p>
        </w:tc>
        <w:tc>
          <w:tcPr>
            <w:tcW w:w="1417" w:type="dxa"/>
            <w:noWrap/>
            <w:tcMar/>
            <w:hideMark/>
          </w:tcPr>
          <w:p w:rsidRPr="000C0556" w:rsidR="000C0556" w:rsidP="000C0556" w:rsidRDefault="000C0556" w14:paraId="37AAA4DC" w14:textId="77777777">
            <w:pPr>
              <w:jc w:val="right"/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  <w:t>290.000</w:t>
            </w:r>
          </w:p>
        </w:tc>
        <w:tc>
          <w:tcPr>
            <w:tcW w:w="1418" w:type="dxa"/>
            <w:noWrap/>
            <w:tcMar/>
            <w:hideMark/>
          </w:tcPr>
          <w:p w:rsidRPr="000C0556" w:rsidR="000C0556" w:rsidP="000C0556" w:rsidRDefault="000C0556" w14:paraId="28836E7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&lt;0.0001</w:t>
            </w:r>
          </w:p>
        </w:tc>
      </w:tr>
      <w:tr w:rsidRPr="000C0556" w:rsidR="000C0556" w:rsidTr="0B9EA58B" w14:paraId="482C7587" w14:textId="77777777">
        <w:trPr>
          <w:trHeight w:val="1600"/>
        </w:trPr>
        <w:tc>
          <w:tcPr>
            <w:tcW w:w="2263" w:type="dxa"/>
            <w:tcMar/>
            <w:hideMark/>
          </w:tcPr>
          <w:p w:rsidRPr="000C0556" w:rsidR="000C0556" w:rsidP="00AE01CF" w:rsidRDefault="000C0556" w14:paraId="5A85654C" w14:textId="50043AFF">
            <w:pPr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Question 3:   Version includes harmful information, which might result in physical and/or psychological harm</w:t>
            </w:r>
            <w:r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1843" w:type="dxa"/>
            <w:noWrap/>
            <w:tcMar/>
            <w:hideMark/>
          </w:tcPr>
          <w:p w:rsidRPr="000C0556" w:rsidR="000C0556" w:rsidP="000C0556" w:rsidRDefault="000C0556" w14:paraId="4A8BE7EE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1.670 (1.330 - 2.330)</w:t>
            </w:r>
          </w:p>
        </w:tc>
        <w:tc>
          <w:tcPr>
            <w:tcW w:w="1985" w:type="dxa"/>
            <w:noWrap/>
            <w:tcMar/>
            <w:hideMark/>
          </w:tcPr>
          <w:p w:rsidRPr="000C0556" w:rsidR="000C0556" w:rsidP="000C0556" w:rsidRDefault="000C0556" w14:paraId="744D6EB3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70%</w:t>
            </w:r>
          </w:p>
        </w:tc>
        <w:tc>
          <w:tcPr>
            <w:tcW w:w="1819" w:type="dxa"/>
            <w:noWrap/>
            <w:tcMar/>
            <w:hideMark/>
          </w:tcPr>
          <w:p w:rsidRPr="000C0556" w:rsidR="000C0556" w:rsidP="000C0556" w:rsidRDefault="000C0556" w14:paraId="599CAFAE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1.330 (1.330 - 1.670)</w:t>
            </w:r>
          </w:p>
        </w:tc>
        <w:tc>
          <w:tcPr>
            <w:tcW w:w="1724" w:type="dxa"/>
            <w:noWrap/>
            <w:tcMar/>
            <w:hideMark/>
          </w:tcPr>
          <w:p w:rsidRPr="000C0556" w:rsidR="000C0556" w:rsidP="000C0556" w:rsidRDefault="000C0556" w14:paraId="6B0C7A3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90%</w:t>
            </w:r>
          </w:p>
        </w:tc>
        <w:tc>
          <w:tcPr>
            <w:tcW w:w="1418" w:type="dxa"/>
            <w:noWrap/>
            <w:tcMar/>
            <w:hideMark/>
          </w:tcPr>
          <w:p w:rsidRPr="000C0556" w:rsidR="000C0556" w:rsidP="000C0556" w:rsidRDefault="000C0556" w14:paraId="58B90E7B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-0.330</w:t>
            </w:r>
          </w:p>
        </w:tc>
        <w:tc>
          <w:tcPr>
            <w:tcW w:w="1417" w:type="dxa"/>
            <w:noWrap/>
            <w:tcMar/>
            <w:hideMark/>
          </w:tcPr>
          <w:p w:rsidRPr="000C0556" w:rsidR="000C0556" w:rsidP="000C0556" w:rsidRDefault="000C0556" w14:paraId="4E6D6C9C" w14:textId="77777777">
            <w:pPr>
              <w:jc w:val="right"/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  <w:t>-154.000</w:t>
            </w:r>
          </w:p>
        </w:tc>
        <w:tc>
          <w:tcPr>
            <w:tcW w:w="1418" w:type="dxa"/>
            <w:noWrap/>
            <w:tcMar/>
            <w:hideMark/>
          </w:tcPr>
          <w:p w:rsidRPr="000C0556" w:rsidR="000C0556" w:rsidP="000C0556" w:rsidRDefault="000C0556" w14:paraId="56EC740A" w14:textId="77777777">
            <w:pPr>
              <w:jc w:val="right"/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  <w:t>0.001</w:t>
            </w:r>
          </w:p>
        </w:tc>
      </w:tr>
      <w:tr w:rsidRPr="000C0556" w:rsidR="000C0556" w:rsidTr="0B9EA58B" w14:paraId="6BA8D6B8" w14:textId="77777777">
        <w:trPr>
          <w:trHeight w:val="960"/>
        </w:trPr>
        <w:tc>
          <w:tcPr>
            <w:tcW w:w="2263" w:type="dxa"/>
            <w:tcMar/>
            <w:hideMark/>
          </w:tcPr>
          <w:p w:rsidRPr="000C0556" w:rsidR="000C0556" w:rsidP="00AE01CF" w:rsidRDefault="000C0556" w14:paraId="6CA5AA56" w14:textId="77777777">
            <w:pPr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Question 4: Version is accessible and readable for a patient/lay person?</w:t>
            </w:r>
          </w:p>
        </w:tc>
        <w:tc>
          <w:tcPr>
            <w:tcW w:w="1843" w:type="dxa"/>
            <w:noWrap/>
            <w:tcMar/>
            <w:hideMark/>
          </w:tcPr>
          <w:p w:rsidRPr="000C0556" w:rsidR="000C0556" w:rsidP="000C0556" w:rsidRDefault="000C0556" w14:paraId="2A848D78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4.000 (4.000 - 4.330)</w:t>
            </w:r>
          </w:p>
        </w:tc>
        <w:tc>
          <w:tcPr>
            <w:tcW w:w="1985" w:type="dxa"/>
            <w:noWrap/>
            <w:tcMar/>
            <w:hideMark/>
          </w:tcPr>
          <w:p w:rsidRPr="000C0556" w:rsidR="000C0556" w:rsidP="000C0556" w:rsidRDefault="000C0556" w14:paraId="3A34018C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47%</w:t>
            </w:r>
          </w:p>
        </w:tc>
        <w:tc>
          <w:tcPr>
            <w:tcW w:w="1819" w:type="dxa"/>
            <w:noWrap/>
            <w:tcMar/>
            <w:hideMark/>
          </w:tcPr>
          <w:p w:rsidRPr="000C0556" w:rsidR="000C0556" w:rsidP="000C0556" w:rsidRDefault="000C0556" w14:paraId="782C203D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4.330 (4.248 - 4.670)</w:t>
            </w:r>
          </w:p>
        </w:tc>
        <w:tc>
          <w:tcPr>
            <w:tcW w:w="1724" w:type="dxa"/>
            <w:noWrap/>
            <w:tcMar/>
            <w:hideMark/>
          </w:tcPr>
          <w:p w:rsidRPr="000C0556" w:rsidR="000C0556" w:rsidP="000C0556" w:rsidRDefault="000C0556" w14:paraId="4FDDAFD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77%</w:t>
            </w:r>
          </w:p>
        </w:tc>
        <w:tc>
          <w:tcPr>
            <w:tcW w:w="1418" w:type="dxa"/>
            <w:noWrap/>
            <w:tcMar/>
            <w:hideMark/>
          </w:tcPr>
          <w:p w:rsidRPr="000C0556" w:rsidR="000C0556" w:rsidP="000C0556" w:rsidRDefault="000C0556" w14:paraId="06AF58F9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0.330</w:t>
            </w:r>
          </w:p>
        </w:tc>
        <w:tc>
          <w:tcPr>
            <w:tcW w:w="1417" w:type="dxa"/>
            <w:noWrap/>
            <w:tcMar/>
            <w:hideMark/>
          </w:tcPr>
          <w:p w:rsidRPr="000C0556" w:rsidR="000C0556" w:rsidP="000C0556" w:rsidRDefault="000C0556" w14:paraId="0FF4ECBA" w14:textId="77777777">
            <w:pPr>
              <w:jc w:val="right"/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  <w:t>197.000</w:t>
            </w:r>
          </w:p>
        </w:tc>
        <w:tc>
          <w:tcPr>
            <w:tcW w:w="1418" w:type="dxa"/>
            <w:noWrap/>
            <w:tcMar/>
            <w:hideMark/>
          </w:tcPr>
          <w:p w:rsidRPr="000C0556" w:rsidR="000C0556" w:rsidP="000C0556" w:rsidRDefault="000C0556" w14:paraId="422A4BC0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Pr="000C0556" w:rsidR="000C0556" w:rsidTr="0B9EA58B" w14:paraId="28A8E54E" w14:textId="77777777">
        <w:trPr>
          <w:trHeight w:val="1280"/>
        </w:trPr>
        <w:tc>
          <w:tcPr>
            <w:tcW w:w="2263" w:type="dxa"/>
            <w:tcMar/>
            <w:hideMark/>
          </w:tcPr>
          <w:p w:rsidRPr="000C0556" w:rsidR="000C0556" w:rsidP="00AE01CF" w:rsidRDefault="000C0556" w14:paraId="4742461B" w14:textId="77777777">
            <w:pPr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Question 5: Version is beneficial to patients, in addition to the original report?</w:t>
            </w:r>
          </w:p>
        </w:tc>
        <w:tc>
          <w:tcPr>
            <w:tcW w:w="1843" w:type="dxa"/>
            <w:noWrap/>
            <w:tcMar/>
            <w:hideMark/>
          </w:tcPr>
          <w:p w:rsidRPr="000C0556" w:rsidR="000C0556" w:rsidP="000C0556" w:rsidRDefault="000C0556" w14:paraId="54885DFD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3.670 (3.248 - 4.000)</w:t>
            </w:r>
          </w:p>
        </w:tc>
        <w:tc>
          <w:tcPr>
            <w:tcW w:w="1985" w:type="dxa"/>
            <w:noWrap/>
            <w:tcMar/>
            <w:hideMark/>
          </w:tcPr>
          <w:p w:rsidRPr="000C0556" w:rsidR="000C0556" w:rsidP="000C0556" w:rsidRDefault="000C0556" w14:paraId="0E8A8722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3%</w:t>
            </w:r>
          </w:p>
        </w:tc>
        <w:tc>
          <w:tcPr>
            <w:tcW w:w="1819" w:type="dxa"/>
            <w:noWrap/>
            <w:tcMar/>
            <w:hideMark/>
          </w:tcPr>
          <w:p w:rsidRPr="000C0556" w:rsidR="000C0556" w:rsidP="000C0556" w:rsidRDefault="000C0556" w14:paraId="736EDD1E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4.000 (3.670 - 4.330)</w:t>
            </w:r>
          </w:p>
        </w:tc>
        <w:tc>
          <w:tcPr>
            <w:tcW w:w="1724" w:type="dxa"/>
            <w:noWrap/>
            <w:tcMar/>
            <w:hideMark/>
          </w:tcPr>
          <w:p w:rsidRPr="000C0556" w:rsidR="000C0556" w:rsidP="000C0556" w:rsidRDefault="000C0556" w14:paraId="7F25C9D2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43%</w:t>
            </w:r>
          </w:p>
        </w:tc>
        <w:tc>
          <w:tcPr>
            <w:tcW w:w="1418" w:type="dxa"/>
            <w:noWrap/>
            <w:tcMar/>
            <w:hideMark/>
          </w:tcPr>
          <w:p w:rsidRPr="000C0556" w:rsidR="000C0556" w:rsidP="000C0556" w:rsidRDefault="000C0556" w14:paraId="67BC7C2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0.340</w:t>
            </w:r>
          </w:p>
        </w:tc>
        <w:tc>
          <w:tcPr>
            <w:tcW w:w="1417" w:type="dxa"/>
            <w:noWrap/>
            <w:tcMar/>
            <w:hideMark/>
          </w:tcPr>
          <w:p w:rsidRPr="000C0556" w:rsidR="000C0556" w:rsidP="000C0556" w:rsidRDefault="000C0556" w14:paraId="44F35ED9" w14:textId="77777777">
            <w:pPr>
              <w:jc w:val="right"/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sz w:val="22"/>
                <w:szCs w:val="22"/>
                <w:lang w:eastAsia="en-GB"/>
              </w:rPr>
              <w:t>369.000</w:t>
            </w:r>
          </w:p>
        </w:tc>
        <w:tc>
          <w:tcPr>
            <w:tcW w:w="1418" w:type="dxa"/>
            <w:noWrap/>
            <w:tcMar/>
            <w:hideMark/>
          </w:tcPr>
          <w:p w:rsidRPr="000C0556" w:rsidR="000C0556" w:rsidP="000C0556" w:rsidRDefault="000C0556" w14:paraId="478A88A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C0556">
              <w:rPr>
                <w:rFonts w:ascii="Aptos Narrow" w:hAnsi="Aptos Narrow" w:eastAsia="Times New Roman" w:cs="Times New Roman"/>
                <w:color w:val="000000"/>
                <w:sz w:val="22"/>
                <w:szCs w:val="22"/>
                <w:lang w:eastAsia="en-GB"/>
              </w:rPr>
              <w:t>&lt;0.0001</w:t>
            </w:r>
          </w:p>
        </w:tc>
      </w:tr>
    </w:tbl>
    <w:p w:rsidR="009F5C52" w:rsidP="00AE01CF" w:rsidRDefault="00AE01CF" w14:paraId="38EDAFCB" w14:textId="2187EAFF">
      <w:pPr>
        <w:pStyle w:val="Caption"/>
      </w:pPr>
      <w:r w:rsidR="338ED279">
        <w:rPr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B9EA58B" w:rsidR="0667FDE2">
        <w:rPr>
          <w:noProof/>
        </w:rPr>
        <w:t>2</w:t>
      </w:r>
      <w:r>
        <w:fldChar w:fldCharType="end"/>
      </w:r>
      <w:r w:rsidR="6270E868">
        <w:rPr/>
        <w:t>:</w:t>
      </w:r>
      <w:r w:rsidR="338ED279">
        <w:rPr/>
        <w:t xml:space="preserve"> </w:t>
      </w:r>
      <w:r w:rsidR="1418215A">
        <w:rPr/>
        <w:t xml:space="preserve">Radiologist </w:t>
      </w:r>
      <w:r w:rsidR="338ED279">
        <w:rPr/>
        <w:t>Colorectal</w:t>
      </w:r>
      <w:r w:rsidR="245C5E63">
        <w:rPr/>
        <w:t xml:space="preserve"> </w:t>
      </w:r>
      <w:r w:rsidR="31A5FEA8">
        <w:rPr/>
        <w:t>- Median</w:t>
      </w:r>
      <w:r w:rsidR="338ED279">
        <w:rPr/>
        <w:t xml:space="preserve"> scores across readers and Wilcoxon test</w:t>
      </w:r>
      <w:r w:rsidR="7B6B134C">
        <w:rPr/>
        <w:t>s</w:t>
      </w:r>
    </w:p>
    <w:p w:rsidR="009F5C52" w:rsidP="009F5C52" w:rsidRDefault="009F5C52" w14:paraId="1FFF914D" w14:textId="777777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3"/>
        <w:gridCol w:w="1051"/>
        <w:gridCol w:w="2835"/>
        <w:gridCol w:w="2694"/>
        <w:gridCol w:w="2551"/>
        <w:gridCol w:w="1904"/>
      </w:tblGrid>
      <w:tr w:rsidRPr="003C6816" w:rsidR="003C6816" w:rsidTr="0B9EA58B" w14:paraId="1627A60B" w14:textId="77777777">
        <w:trPr>
          <w:trHeight w:val="1280"/>
        </w:trPr>
        <w:tc>
          <w:tcPr>
            <w:tcW w:w="2913" w:type="dxa"/>
            <w:tcMar/>
            <w:hideMark/>
          </w:tcPr>
          <w:p w:rsidRPr="003C6816" w:rsidR="003C6816" w:rsidP="003C6816" w:rsidRDefault="003C6816" w14:paraId="30418099" w14:textId="77777777">
            <w:pPr>
              <w:rPr>
                <w:b/>
                <w:bCs/>
              </w:rPr>
            </w:pPr>
            <w:r w:rsidRPr="003C6816">
              <w:rPr>
                <w:b/>
                <w:bCs/>
              </w:rPr>
              <w:t>Question</w:t>
            </w:r>
          </w:p>
        </w:tc>
        <w:tc>
          <w:tcPr>
            <w:tcW w:w="1051" w:type="dxa"/>
            <w:tcMar/>
            <w:hideMark/>
          </w:tcPr>
          <w:p w:rsidRPr="003C6816" w:rsidR="003C6816" w:rsidP="003C6816" w:rsidRDefault="003C6816" w14:paraId="5BEF2E18" w14:textId="77777777">
            <w:pPr>
              <w:rPr>
                <w:b/>
                <w:bCs/>
              </w:rPr>
            </w:pPr>
            <w:r w:rsidRPr="003C6816">
              <w:rPr>
                <w:b/>
                <w:bCs/>
              </w:rPr>
              <w:t>Version</w:t>
            </w:r>
          </w:p>
        </w:tc>
        <w:tc>
          <w:tcPr>
            <w:tcW w:w="2835" w:type="dxa"/>
            <w:tcMar/>
            <w:hideMark/>
          </w:tcPr>
          <w:p w:rsidRPr="003C6816" w:rsidR="003C6816" w:rsidP="003C6816" w:rsidRDefault="003C6816" w14:paraId="01C8379F" w14:textId="77777777">
            <w:pPr>
              <w:rPr>
                <w:b/>
                <w:bCs/>
              </w:rPr>
            </w:pPr>
            <w:r w:rsidRPr="003C6816">
              <w:rPr>
                <w:b/>
                <w:bCs/>
              </w:rPr>
              <w:t>Medium (IQR) First read</w:t>
            </w:r>
          </w:p>
        </w:tc>
        <w:tc>
          <w:tcPr>
            <w:tcW w:w="2694" w:type="dxa"/>
            <w:tcMar/>
            <w:hideMark/>
          </w:tcPr>
          <w:p w:rsidRPr="003C6816" w:rsidR="003C6816" w:rsidP="003C6816" w:rsidRDefault="003C6816" w14:paraId="790A8DA0" w14:textId="77777777">
            <w:pPr>
              <w:rPr>
                <w:b/>
                <w:bCs/>
              </w:rPr>
            </w:pPr>
            <w:r w:rsidRPr="003C6816">
              <w:rPr>
                <w:b/>
                <w:bCs/>
              </w:rPr>
              <w:t>Medium (IQR) Re-read</w:t>
            </w:r>
          </w:p>
        </w:tc>
        <w:tc>
          <w:tcPr>
            <w:tcW w:w="2551" w:type="dxa"/>
            <w:tcMar/>
            <w:hideMark/>
          </w:tcPr>
          <w:p w:rsidRPr="003C6816" w:rsidR="003C6816" w:rsidP="0B9EA58B" w:rsidRDefault="003C6816" w14:paraId="24E81C2E" w14:textId="2EC67393">
            <w:pPr>
              <w:pStyle w:val="Normal"/>
              <w:rPr>
                <w:b w:val="1"/>
                <w:bCs w:val="1"/>
              </w:rPr>
            </w:pPr>
            <w:r w:rsidRPr="0B9EA58B" w:rsidR="5F07DF2C">
              <w:rPr>
                <w:b w:val="1"/>
                <w:bCs w:val="1"/>
                <w:i w:val="1"/>
                <w:iCs w:val="1"/>
              </w:rPr>
              <w:t>P</w:t>
            </w:r>
            <w:r w:rsidRPr="0B9EA58B" w:rsidR="5F07DF2C">
              <w:rPr>
                <w:b w:val="1"/>
                <w:bCs w:val="1"/>
              </w:rPr>
              <w:t xml:space="preserve"> </w:t>
            </w:r>
            <w:r w:rsidRPr="0B9EA58B" w:rsidR="051FF28D">
              <w:rPr>
                <w:b w:val="1"/>
                <w:bCs w:val="1"/>
              </w:rPr>
              <w:t>-value (A - First read versus Re-read)</w:t>
            </w:r>
          </w:p>
        </w:tc>
        <w:tc>
          <w:tcPr>
            <w:tcW w:w="1904" w:type="dxa"/>
            <w:tcMar/>
            <w:hideMark/>
          </w:tcPr>
          <w:p w:rsidRPr="003C6816" w:rsidR="003C6816" w:rsidP="0B9EA58B" w:rsidRDefault="003C6816" w14:paraId="778DCE13" w14:textId="42EC9C7F">
            <w:pPr>
              <w:pStyle w:val="Normal"/>
              <w:rPr>
                <w:b w:val="1"/>
                <w:bCs w:val="1"/>
              </w:rPr>
            </w:pPr>
            <w:r w:rsidRPr="0B9EA58B" w:rsidR="13580498">
              <w:rPr>
                <w:b w:val="1"/>
                <w:bCs w:val="1"/>
                <w:i w:val="1"/>
                <w:iCs w:val="1"/>
              </w:rPr>
              <w:t>P</w:t>
            </w:r>
            <w:r w:rsidRPr="0B9EA58B" w:rsidR="13580498">
              <w:rPr>
                <w:b w:val="1"/>
                <w:bCs w:val="1"/>
              </w:rPr>
              <w:t xml:space="preserve"> </w:t>
            </w:r>
            <w:r w:rsidRPr="0B9EA58B" w:rsidR="051FF28D">
              <w:rPr>
                <w:b w:val="1"/>
                <w:bCs w:val="1"/>
              </w:rPr>
              <w:t>-value (B - First read versus Re-read)</w:t>
            </w:r>
          </w:p>
        </w:tc>
      </w:tr>
      <w:tr w:rsidRPr="003C6816" w:rsidR="003C6816" w:rsidTr="0B9EA58B" w14:paraId="505223ED" w14:textId="77777777">
        <w:trPr>
          <w:trHeight w:val="320"/>
        </w:trPr>
        <w:tc>
          <w:tcPr>
            <w:tcW w:w="2913" w:type="dxa"/>
            <w:vMerge w:val="restart"/>
            <w:tcMar/>
            <w:hideMark/>
          </w:tcPr>
          <w:p w:rsidRPr="003C6816" w:rsidR="003C6816" w:rsidP="003C6816" w:rsidRDefault="003C6816" w14:paraId="0A19A022" w14:textId="06F8E98E">
            <w:r w:rsidRPr="003C6816">
              <w:t xml:space="preserve">Question 1: Version is </w:t>
            </w:r>
            <w:proofErr w:type="gramStart"/>
            <w:r w:rsidRPr="003C6816">
              <w:t>factually</w:t>
            </w:r>
            <w:proofErr w:type="gramEnd"/>
            <w:r w:rsidRPr="003C6816">
              <w:t xml:space="preserve"> correct</w:t>
            </w:r>
            <w:r w:rsidR="00687E03">
              <w:t>?</w:t>
            </w:r>
          </w:p>
        </w:tc>
        <w:tc>
          <w:tcPr>
            <w:tcW w:w="1051" w:type="dxa"/>
            <w:tcMar/>
            <w:hideMark/>
          </w:tcPr>
          <w:p w:rsidRPr="003C6816" w:rsidR="003C6816" w:rsidP="003C6816" w:rsidRDefault="003C6816" w14:paraId="1420EB4E" w14:textId="77777777">
            <w:r w:rsidRPr="003C6816">
              <w:t>A</w:t>
            </w:r>
          </w:p>
        </w:tc>
        <w:tc>
          <w:tcPr>
            <w:tcW w:w="2835" w:type="dxa"/>
            <w:tcMar/>
            <w:hideMark/>
          </w:tcPr>
          <w:p w:rsidRPr="003C6816" w:rsidR="003C6816" w:rsidP="003C6816" w:rsidRDefault="003C6816" w14:paraId="4DEFD698" w14:textId="77777777">
            <w:r w:rsidRPr="003C6816">
              <w:t>4.833 (4.250 - 5.000)</w:t>
            </w:r>
          </w:p>
        </w:tc>
        <w:tc>
          <w:tcPr>
            <w:tcW w:w="2694" w:type="dxa"/>
            <w:noWrap/>
            <w:tcMar/>
            <w:hideMark/>
          </w:tcPr>
          <w:p w:rsidRPr="003C6816" w:rsidR="003C6816" w:rsidP="003C6816" w:rsidRDefault="003C6816" w14:paraId="05085519" w14:textId="77777777">
            <w:r w:rsidRPr="003C6816">
              <w:t>4.667 (4.333 - 4.750)</w:t>
            </w:r>
          </w:p>
        </w:tc>
        <w:tc>
          <w:tcPr>
            <w:tcW w:w="2551" w:type="dxa"/>
            <w:vMerge w:val="restart"/>
            <w:tcMar/>
            <w:hideMark/>
          </w:tcPr>
          <w:p w:rsidRPr="003C6816" w:rsidR="003C6816" w:rsidP="003C6816" w:rsidRDefault="003C6816" w14:paraId="2BB54553" w14:textId="77777777">
            <w:r w:rsidRPr="003C6816">
              <w:t>&gt;0.9999</w:t>
            </w:r>
          </w:p>
        </w:tc>
        <w:tc>
          <w:tcPr>
            <w:tcW w:w="1904" w:type="dxa"/>
            <w:vMerge w:val="restart"/>
            <w:tcMar/>
            <w:hideMark/>
          </w:tcPr>
          <w:p w:rsidRPr="003C6816" w:rsidR="003C6816" w:rsidP="003C6816" w:rsidRDefault="003C6816" w14:paraId="64313F31" w14:textId="77777777">
            <w:r w:rsidRPr="003C6816">
              <w:t>0.625</w:t>
            </w:r>
          </w:p>
        </w:tc>
      </w:tr>
      <w:tr w:rsidRPr="003C6816" w:rsidR="003C6816" w:rsidTr="0B9EA58B" w14:paraId="35756EBF" w14:textId="77777777">
        <w:trPr>
          <w:trHeight w:val="359"/>
        </w:trPr>
        <w:tc>
          <w:tcPr>
            <w:tcW w:w="2913" w:type="dxa"/>
            <w:vMerge/>
            <w:tcMar/>
            <w:hideMark/>
          </w:tcPr>
          <w:p w:rsidRPr="003C6816" w:rsidR="003C6816" w:rsidRDefault="003C6816" w14:paraId="7A390EDD" w14:textId="77777777"/>
        </w:tc>
        <w:tc>
          <w:tcPr>
            <w:tcW w:w="1051" w:type="dxa"/>
            <w:noWrap/>
            <w:tcMar/>
            <w:hideMark/>
          </w:tcPr>
          <w:p w:rsidRPr="003C6816" w:rsidR="003C6816" w:rsidP="003C6816" w:rsidRDefault="003C6816" w14:paraId="79FC3755" w14:textId="77777777">
            <w:r w:rsidRPr="003C6816">
              <w:t>B</w:t>
            </w:r>
          </w:p>
        </w:tc>
        <w:tc>
          <w:tcPr>
            <w:tcW w:w="2835" w:type="dxa"/>
            <w:tcMar/>
            <w:hideMark/>
          </w:tcPr>
          <w:p w:rsidRPr="003C6816" w:rsidR="003C6816" w:rsidP="003C6816" w:rsidRDefault="003C6816" w14:paraId="5BE3AC3E" w14:textId="77777777">
            <w:r w:rsidRPr="003C6816">
              <w:t>4.333 (4.250 - 4.667)</w:t>
            </w:r>
          </w:p>
        </w:tc>
        <w:tc>
          <w:tcPr>
            <w:tcW w:w="2694" w:type="dxa"/>
            <w:noWrap/>
            <w:tcMar/>
            <w:hideMark/>
          </w:tcPr>
          <w:p w:rsidRPr="003C6816" w:rsidR="003C6816" w:rsidP="003C6816" w:rsidRDefault="003C6816" w14:paraId="4853A3CF" w14:textId="77777777">
            <w:r w:rsidRPr="003C6816">
              <w:t>4.333 (4.000 - 4.417)</w:t>
            </w:r>
          </w:p>
        </w:tc>
        <w:tc>
          <w:tcPr>
            <w:tcW w:w="2551" w:type="dxa"/>
            <w:vMerge/>
            <w:tcMar/>
            <w:hideMark/>
          </w:tcPr>
          <w:p w:rsidRPr="003C6816" w:rsidR="003C6816" w:rsidRDefault="003C6816" w14:paraId="4BC01B82" w14:textId="77777777"/>
        </w:tc>
        <w:tc>
          <w:tcPr>
            <w:tcW w:w="1904" w:type="dxa"/>
            <w:vMerge/>
            <w:tcMar/>
            <w:hideMark/>
          </w:tcPr>
          <w:p w:rsidRPr="003C6816" w:rsidR="003C6816" w:rsidRDefault="003C6816" w14:paraId="23EC25DE" w14:textId="77777777"/>
        </w:tc>
      </w:tr>
      <w:tr w:rsidRPr="003C6816" w:rsidR="003C6816" w:rsidTr="0B9EA58B" w14:paraId="259A5644" w14:textId="77777777">
        <w:trPr>
          <w:trHeight w:val="460"/>
        </w:trPr>
        <w:tc>
          <w:tcPr>
            <w:tcW w:w="2913" w:type="dxa"/>
            <w:vMerge w:val="restart"/>
            <w:tcMar/>
            <w:hideMark/>
          </w:tcPr>
          <w:p w:rsidRPr="003C6816" w:rsidR="003C6816" w:rsidP="003C6816" w:rsidRDefault="003C6816" w14:paraId="75265898" w14:textId="1624A336">
            <w:r w:rsidRPr="003C6816">
              <w:t>Question 2: Version includes relevant clinical information</w:t>
            </w:r>
            <w:r w:rsidR="00687E03">
              <w:t>?</w:t>
            </w:r>
          </w:p>
        </w:tc>
        <w:tc>
          <w:tcPr>
            <w:tcW w:w="1051" w:type="dxa"/>
            <w:noWrap/>
            <w:tcMar/>
            <w:hideMark/>
          </w:tcPr>
          <w:p w:rsidRPr="003C6816" w:rsidR="003C6816" w:rsidP="003C6816" w:rsidRDefault="003C6816" w14:paraId="5B21BCCC" w14:textId="77777777">
            <w:r w:rsidRPr="003C6816">
              <w:t>A</w:t>
            </w:r>
          </w:p>
        </w:tc>
        <w:tc>
          <w:tcPr>
            <w:tcW w:w="2835" w:type="dxa"/>
            <w:noWrap/>
            <w:tcMar/>
            <w:hideMark/>
          </w:tcPr>
          <w:p w:rsidRPr="003C6816" w:rsidR="003C6816" w:rsidP="003C6816" w:rsidRDefault="003C6816" w14:paraId="3854C86F" w14:textId="77777777">
            <w:r w:rsidRPr="003C6816">
              <w:t>5.000 (4.583 - 5.000)</w:t>
            </w:r>
          </w:p>
        </w:tc>
        <w:tc>
          <w:tcPr>
            <w:tcW w:w="2694" w:type="dxa"/>
            <w:noWrap/>
            <w:tcMar/>
            <w:hideMark/>
          </w:tcPr>
          <w:p w:rsidRPr="003C6816" w:rsidR="003C6816" w:rsidP="003C6816" w:rsidRDefault="003C6816" w14:paraId="279A1A80" w14:textId="77777777">
            <w:r w:rsidRPr="003C6816">
              <w:t>3.500 (3.333 - 4.500)</w:t>
            </w:r>
          </w:p>
        </w:tc>
        <w:tc>
          <w:tcPr>
            <w:tcW w:w="2551" w:type="dxa"/>
            <w:vMerge w:val="restart"/>
            <w:noWrap/>
            <w:tcMar/>
            <w:hideMark/>
          </w:tcPr>
          <w:p w:rsidRPr="003C6816" w:rsidR="003C6816" w:rsidP="003C6816" w:rsidRDefault="003C6816" w14:paraId="5DF7619C" w14:textId="77777777">
            <w:r w:rsidRPr="003C6816">
              <w:t>0.063</w:t>
            </w:r>
          </w:p>
        </w:tc>
        <w:tc>
          <w:tcPr>
            <w:tcW w:w="1904" w:type="dxa"/>
            <w:vMerge w:val="restart"/>
            <w:noWrap/>
            <w:tcMar/>
            <w:hideMark/>
          </w:tcPr>
          <w:p w:rsidRPr="003C6816" w:rsidR="003C6816" w:rsidP="003C6816" w:rsidRDefault="003C6816" w14:paraId="766897F4" w14:textId="77777777">
            <w:r w:rsidRPr="003C6816">
              <w:t>0.156</w:t>
            </w:r>
          </w:p>
        </w:tc>
      </w:tr>
      <w:tr w:rsidRPr="003C6816" w:rsidR="003C6816" w:rsidTr="0B9EA58B" w14:paraId="15E79E86" w14:textId="77777777">
        <w:trPr>
          <w:trHeight w:val="300"/>
        </w:trPr>
        <w:tc>
          <w:tcPr>
            <w:tcW w:w="2913" w:type="dxa"/>
            <w:vMerge/>
            <w:tcMar/>
            <w:hideMark/>
          </w:tcPr>
          <w:p w:rsidRPr="003C6816" w:rsidR="003C6816" w:rsidRDefault="003C6816" w14:paraId="2CEC3476" w14:textId="77777777"/>
        </w:tc>
        <w:tc>
          <w:tcPr>
            <w:tcW w:w="1051" w:type="dxa"/>
            <w:noWrap/>
            <w:tcMar/>
            <w:hideMark/>
          </w:tcPr>
          <w:p w:rsidRPr="003C6816" w:rsidR="003C6816" w:rsidP="003C6816" w:rsidRDefault="003C6816" w14:paraId="7CA570D3" w14:textId="77777777">
            <w:r w:rsidRPr="003C6816">
              <w:t>B</w:t>
            </w:r>
          </w:p>
        </w:tc>
        <w:tc>
          <w:tcPr>
            <w:tcW w:w="2835" w:type="dxa"/>
            <w:noWrap/>
            <w:tcMar/>
            <w:hideMark/>
          </w:tcPr>
          <w:p w:rsidRPr="003C6816" w:rsidR="003C6816" w:rsidP="003C6816" w:rsidRDefault="003C6816" w14:paraId="71E6464F" w14:textId="77777777">
            <w:r w:rsidRPr="003C6816">
              <w:t>4.667 (4.250 - 4.667)</w:t>
            </w:r>
          </w:p>
        </w:tc>
        <w:tc>
          <w:tcPr>
            <w:tcW w:w="2694" w:type="dxa"/>
            <w:noWrap/>
            <w:tcMar/>
            <w:hideMark/>
          </w:tcPr>
          <w:p w:rsidRPr="003C6816" w:rsidR="003C6816" w:rsidP="003C6816" w:rsidRDefault="003C6816" w14:paraId="2A24480D" w14:textId="77777777">
            <w:r w:rsidRPr="003C6816">
              <w:t>3.833 (3.667 - 4.417)</w:t>
            </w:r>
          </w:p>
        </w:tc>
        <w:tc>
          <w:tcPr>
            <w:tcW w:w="2551" w:type="dxa"/>
            <w:vMerge/>
            <w:tcMar/>
            <w:hideMark/>
          </w:tcPr>
          <w:p w:rsidRPr="003C6816" w:rsidR="003C6816" w:rsidRDefault="003C6816" w14:paraId="4CECDE3C" w14:textId="77777777"/>
        </w:tc>
        <w:tc>
          <w:tcPr>
            <w:tcW w:w="1904" w:type="dxa"/>
            <w:vMerge/>
            <w:tcMar/>
            <w:hideMark/>
          </w:tcPr>
          <w:p w:rsidRPr="003C6816" w:rsidR="003C6816" w:rsidRDefault="003C6816" w14:paraId="36167086" w14:textId="77777777"/>
        </w:tc>
      </w:tr>
      <w:tr w:rsidRPr="003C6816" w:rsidR="003C6816" w:rsidTr="0B9EA58B" w14:paraId="35FC10B0" w14:textId="77777777">
        <w:trPr>
          <w:trHeight w:val="700"/>
        </w:trPr>
        <w:tc>
          <w:tcPr>
            <w:tcW w:w="2913" w:type="dxa"/>
            <w:vMerge w:val="restart"/>
            <w:tcMar/>
            <w:hideMark/>
          </w:tcPr>
          <w:p w:rsidRPr="003C6816" w:rsidR="003C6816" w:rsidP="003C6816" w:rsidRDefault="003C6816" w14:paraId="71B925FC" w14:textId="1696120E">
            <w:r w:rsidRPr="003C6816">
              <w:t>Question 3:   Version includes harmful information, which might result in physical and/or psychological harm</w:t>
            </w:r>
            <w:r w:rsidR="00687E03">
              <w:t>?</w:t>
            </w:r>
          </w:p>
        </w:tc>
        <w:tc>
          <w:tcPr>
            <w:tcW w:w="1051" w:type="dxa"/>
            <w:noWrap/>
            <w:tcMar/>
            <w:hideMark/>
          </w:tcPr>
          <w:p w:rsidRPr="003C6816" w:rsidR="003C6816" w:rsidP="003C6816" w:rsidRDefault="003C6816" w14:paraId="66F3344C" w14:textId="77777777">
            <w:r w:rsidRPr="003C6816">
              <w:t>A</w:t>
            </w:r>
          </w:p>
        </w:tc>
        <w:tc>
          <w:tcPr>
            <w:tcW w:w="2835" w:type="dxa"/>
            <w:noWrap/>
            <w:tcMar/>
            <w:hideMark/>
          </w:tcPr>
          <w:p w:rsidRPr="003C6816" w:rsidR="003C6816" w:rsidP="003C6816" w:rsidRDefault="003C6816" w14:paraId="1B2A3C46" w14:textId="77777777">
            <w:r w:rsidRPr="003C6816">
              <w:t>1.833 (1.667 - 2.417)</w:t>
            </w:r>
          </w:p>
        </w:tc>
        <w:tc>
          <w:tcPr>
            <w:tcW w:w="2694" w:type="dxa"/>
            <w:noWrap/>
            <w:tcMar/>
            <w:hideMark/>
          </w:tcPr>
          <w:p w:rsidRPr="003C6816" w:rsidR="003C6816" w:rsidP="003C6816" w:rsidRDefault="003C6816" w14:paraId="3E571C27" w14:textId="77777777">
            <w:r w:rsidRPr="003C6816">
              <w:t>1.667 (1.583 - 2.083)</w:t>
            </w:r>
          </w:p>
        </w:tc>
        <w:tc>
          <w:tcPr>
            <w:tcW w:w="2551" w:type="dxa"/>
            <w:vMerge w:val="restart"/>
            <w:noWrap/>
            <w:tcMar/>
            <w:hideMark/>
          </w:tcPr>
          <w:p w:rsidRPr="003C6816" w:rsidR="003C6816" w:rsidP="003C6816" w:rsidRDefault="003C6816" w14:paraId="2EDFCC07" w14:textId="77777777">
            <w:r w:rsidRPr="003C6816">
              <w:t>0.250</w:t>
            </w:r>
          </w:p>
        </w:tc>
        <w:tc>
          <w:tcPr>
            <w:tcW w:w="1904" w:type="dxa"/>
            <w:vMerge w:val="restart"/>
            <w:noWrap/>
            <w:tcMar/>
            <w:hideMark/>
          </w:tcPr>
          <w:p w:rsidRPr="003C6816" w:rsidR="003C6816" w:rsidP="003C6816" w:rsidRDefault="003C6816" w14:paraId="5AA2E36F" w14:textId="77777777">
            <w:r w:rsidRPr="003C6816">
              <w:t>&gt;0.9999</w:t>
            </w:r>
          </w:p>
        </w:tc>
      </w:tr>
      <w:tr w:rsidRPr="003C6816" w:rsidR="003C6816" w:rsidTr="0B9EA58B" w14:paraId="5CC5398D" w14:textId="77777777">
        <w:trPr>
          <w:trHeight w:val="300"/>
        </w:trPr>
        <w:tc>
          <w:tcPr>
            <w:tcW w:w="2913" w:type="dxa"/>
            <w:vMerge/>
            <w:tcMar/>
            <w:hideMark/>
          </w:tcPr>
          <w:p w:rsidRPr="003C6816" w:rsidR="003C6816" w:rsidRDefault="003C6816" w14:paraId="2218F0FA" w14:textId="77777777"/>
        </w:tc>
        <w:tc>
          <w:tcPr>
            <w:tcW w:w="1051" w:type="dxa"/>
            <w:noWrap/>
            <w:tcMar/>
            <w:hideMark/>
          </w:tcPr>
          <w:p w:rsidRPr="003C6816" w:rsidR="003C6816" w:rsidP="003C6816" w:rsidRDefault="003C6816" w14:paraId="31E173C6" w14:textId="77777777">
            <w:r w:rsidRPr="003C6816">
              <w:t>B</w:t>
            </w:r>
          </w:p>
        </w:tc>
        <w:tc>
          <w:tcPr>
            <w:tcW w:w="2835" w:type="dxa"/>
            <w:noWrap/>
            <w:tcMar/>
            <w:hideMark/>
          </w:tcPr>
          <w:p w:rsidRPr="003C6816" w:rsidR="003C6816" w:rsidP="003C6816" w:rsidRDefault="003C6816" w14:paraId="31233B50" w14:textId="77777777">
            <w:r w:rsidRPr="003C6816">
              <w:t>2.000 (1.917 - 2.167)</w:t>
            </w:r>
          </w:p>
        </w:tc>
        <w:tc>
          <w:tcPr>
            <w:tcW w:w="2694" w:type="dxa"/>
            <w:noWrap/>
            <w:tcMar/>
            <w:hideMark/>
          </w:tcPr>
          <w:p w:rsidRPr="003C6816" w:rsidR="003C6816" w:rsidP="003C6816" w:rsidRDefault="003C6816" w14:paraId="2FA7315F" w14:textId="77777777">
            <w:r w:rsidRPr="003C6816">
              <w:t>2.000 (1.667 - 2.333)</w:t>
            </w:r>
          </w:p>
        </w:tc>
        <w:tc>
          <w:tcPr>
            <w:tcW w:w="2551" w:type="dxa"/>
            <w:vMerge/>
            <w:tcMar/>
            <w:hideMark/>
          </w:tcPr>
          <w:p w:rsidRPr="003C6816" w:rsidR="003C6816" w:rsidRDefault="003C6816" w14:paraId="3C1DE407" w14:textId="77777777"/>
        </w:tc>
        <w:tc>
          <w:tcPr>
            <w:tcW w:w="1904" w:type="dxa"/>
            <w:vMerge/>
            <w:tcMar/>
            <w:hideMark/>
          </w:tcPr>
          <w:p w:rsidRPr="003C6816" w:rsidR="003C6816" w:rsidRDefault="003C6816" w14:paraId="61C1A434" w14:textId="77777777"/>
        </w:tc>
      </w:tr>
      <w:tr w:rsidRPr="003C6816" w:rsidR="003C6816" w:rsidTr="0B9EA58B" w14:paraId="6018481A" w14:textId="77777777">
        <w:trPr>
          <w:trHeight w:val="367"/>
        </w:trPr>
        <w:tc>
          <w:tcPr>
            <w:tcW w:w="2913" w:type="dxa"/>
            <w:vMerge w:val="restart"/>
            <w:tcMar/>
            <w:hideMark/>
          </w:tcPr>
          <w:p w:rsidRPr="003C6816" w:rsidR="003C6816" w:rsidP="003C6816" w:rsidRDefault="003C6816" w14:paraId="153DCE30" w14:textId="77777777">
            <w:r w:rsidRPr="003C6816">
              <w:t>Question 4: Version is accessible and readable for a patient/lay person?</w:t>
            </w:r>
          </w:p>
        </w:tc>
        <w:tc>
          <w:tcPr>
            <w:tcW w:w="1051" w:type="dxa"/>
            <w:noWrap/>
            <w:tcMar/>
            <w:hideMark/>
          </w:tcPr>
          <w:p w:rsidRPr="003C6816" w:rsidR="003C6816" w:rsidP="003C6816" w:rsidRDefault="003C6816" w14:paraId="7F1BB37E" w14:textId="77777777">
            <w:r w:rsidRPr="003C6816">
              <w:t>A</w:t>
            </w:r>
          </w:p>
        </w:tc>
        <w:tc>
          <w:tcPr>
            <w:tcW w:w="2835" w:type="dxa"/>
            <w:noWrap/>
            <w:tcMar/>
            <w:hideMark/>
          </w:tcPr>
          <w:p w:rsidRPr="003C6816" w:rsidR="003C6816" w:rsidP="003C6816" w:rsidRDefault="003C6816" w14:paraId="64C1E17B" w14:textId="77777777">
            <w:r w:rsidRPr="003C6816">
              <w:t>4.667 (4.333 - 5.000)</w:t>
            </w:r>
          </w:p>
        </w:tc>
        <w:tc>
          <w:tcPr>
            <w:tcW w:w="2694" w:type="dxa"/>
            <w:noWrap/>
            <w:tcMar/>
            <w:hideMark/>
          </w:tcPr>
          <w:p w:rsidRPr="003C6816" w:rsidR="003C6816" w:rsidP="003C6816" w:rsidRDefault="003C6816" w14:paraId="7CF41D7F" w14:textId="77777777">
            <w:r w:rsidRPr="003C6816">
              <w:t>4.667 (4.583 - 4.750)</w:t>
            </w:r>
          </w:p>
        </w:tc>
        <w:tc>
          <w:tcPr>
            <w:tcW w:w="2551" w:type="dxa"/>
            <w:vMerge w:val="restart"/>
            <w:noWrap/>
            <w:tcMar/>
            <w:hideMark/>
          </w:tcPr>
          <w:p w:rsidRPr="003C6816" w:rsidR="003C6816" w:rsidP="003C6816" w:rsidRDefault="003C6816" w14:paraId="3C1C8DF8" w14:textId="77777777">
            <w:r w:rsidRPr="003C6816">
              <w:t>&gt;0.9999</w:t>
            </w:r>
          </w:p>
        </w:tc>
        <w:tc>
          <w:tcPr>
            <w:tcW w:w="1904" w:type="dxa"/>
            <w:vMerge w:val="restart"/>
            <w:noWrap/>
            <w:tcMar/>
            <w:hideMark/>
          </w:tcPr>
          <w:p w:rsidRPr="003C6816" w:rsidR="003C6816" w:rsidP="003C6816" w:rsidRDefault="003C6816" w14:paraId="2E7F2E19" w14:textId="77777777">
            <w:r w:rsidRPr="003C6816">
              <w:t>0.063</w:t>
            </w:r>
          </w:p>
        </w:tc>
      </w:tr>
      <w:tr w:rsidRPr="003C6816" w:rsidR="003C6816" w:rsidTr="0B9EA58B" w14:paraId="4FB9E2A3" w14:textId="77777777">
        <w:trPr>
          <w:trHeight w:val="300"/>
        </w:trPr>
        <w:tc>
          <w:tcPr>
            <w:tcW w:w="2913" w:type="dxa"/>
            <w:vMerge/>
            <w:tcMar/>
            <w:hideMark/>
          </w:tcPr>
          <w:p w:rsidRPr="003C6816" w:rsidR="003C6816" w:rsidRDefault="003C6816" w14:paraId="1E92F12D" w14:textId="77777777"/>
        </w:tc>
        <w:tc>
          <w:tcPr>
            <w:tcW w:w="1051" w:type="dxa"/>
            <w:noWrap/>
            <w:tcMar/>
            <w:hideMark/>
          </w:tcPr>
          <w:p w:rsidRPr="003C6816" w:rsidR="003C6816" w:rsidP="003C6816" w:rsidRDefault="003C6816" w14:paraId="063B1C20" w14:textId="77777777">
            <w:r w:rsidRPr="003C6816">
              <w:t>B</w:t>
            </w:r>
          </w:p>
        </w:tc>
        <w:tc>
          <w:tcPr>
            <w:tcW w:w="2835" w:type="dxa"/>
            <w:noWrap/>
            <w:tcMar/>
            <w:hideMark/>
          </w:tcPr>
          <w:p w:rsidRPr="003C6816" w:rsidR="003C6816" w:rsidP="003C6816" w:rsidRDefault="003C6816" w14:paraId="24B2A3C2" w14:textId="77777777">
            <w:r w:rsidRPr="003C6816">
              <w:t>4.667 (4.500 - 4.667)</w:t>
            </w:r>
          </w:p>
        </w:tc>
        <w:tc>
          <w:tcPr>
            <w:tcW w:w="2694" w:type="dxa"/>
            <w:noWrap/>
            <w:tcMar/>
            <w:hideMark/>
          </w:tcPr>
          <w:p w:rsidRPr="003C6816" w:rsidR="003C6816" w:rsidP="003C6816" w:rsidRDefault="003C6816" w14:paraId="744122CA" w14:textId="77777777">
            <w:r w:rsidRPr="003C6816">
              <w:t>4.333 (4.250 - 4.333)</w:t>
            </w:r>
          </w:p>
        </w:tc>
        <w:tc>
          <w:tcPr>
            <w:tcW w:w="2551" w:type="dxa"/>
            <w:vMerge/>
            <w:tcMar/>
            <w:hideMark/>
          </w:tcPr>
          <w:p w:rsidRPr="003C6816" w:rsidR="003C6816" w:rsidRDefault="003C6816" w14:paraId="01E08D02" w14:textId="77777777"/>
        </w:tc>
        <w:tc>
          <w:tcPr>
            <w:tcW w:w="1904" w:type="dxa"/>
            <w:vMerge/>
            <w:tcMar/>
            <w:hideMark/>
          </w:tcPr>
          <w:p w:rsidRPr="003C6816" w:rsidR="003C6816" w:rsidRDefault="003C6816" w14:paraId="1E8E2F50" w14:textId="77777777"/>
        </w:tc>
      </w:tr>
      <w:tr w:rsidRPr="003C6816" w:rsidR="003C6816" w:rsidTr="0B9EA58B" w14:paraId="5ED0903B" w14:textId="77777777">
        <w:trPr>
          <w:trHeight w:val="606"/>
        </w:trPr>
        <w:tc>
          <w:tcPr>
            <w:tcW w:w="2913" w:type="dxa"/>
            <w:vMerge w:val="restart"/>
            <w:tcMar/>
            <w:hideMark/>
          </w:tcPr>
          <w:p w:rsidRPr="003C6816" w:rsidR="003C6816" w:rsidP="003C6816" w:rsidRDefault="003C6816" w14:paraId="29385824" w14:textId="77777777">
            <w:r w:rsidRPr="003C6816">
              <w:t>Question 5: Version is beneficial to patients, in addition to the original report?</w:t>
            </w:r>
          </w:p>
        </w:tc>
        <w:tc>
          <w:tcPr>
            <w:tcW w:w="1051" w:type="dxa"/>
            <w:noWrap/>
            <w:tcMar/>
            <w:hideMark/>
          </w:tcPr>
          <w:p w:rsidRPr="003C6816" w:rsidR="003C6816" w:rsidP="003C6816" w:rsidRDefault="003C6816" w14:paraId="719A1725" w14:textId="77777777">
            <w:r w:rsidRPr="003C6816">
              <w:t>A</w:t>
            </w:r>
          </w:p>
        </w:tc>
        <w:tc>
          <w:tcPr>
            <w:tcW w:w="2835" w:type="dxa"/>
            <w:noWrap/>
            <w:tcMar/>
            <w:hideMark/>
          </w:tcPr>
          <w:p w:rsidRPr="003C6816" w:rsidR="003C6816" w:rsidP="003C6816" w:rsidRDefault="003C6816" w14:paraId="3F76DDE1" w14:textId="77777777">
            <w:r w:rsidRPr="003C6816">
              <w:t>4.500 (4.333 - 5.00)</w:t>
            </w:r>
          </w:p>
        </w:tc>
        <w:tc>
          <w:tcPr>
            <w:tcW w:w="2694" w:type="dxa"/>
            <w:noWrap/>
            <w:tcMar/>
            <w:hideMark/>
          </w:tcPr>
          <w:p w:rsidRPr="003C6816" w:rsidR="003C6816" w:rsidP="003C6816" w:rsidRDefault="003C6816" w14:paraId="4E2AC8BE" w14:textId="77777777">
            <w:r w:rsidRPr="003C6816">
              <w:t>4.667 (4.583 - 4.750)</w:t>
            </w:r>
          </w:p>
        </w:tc>
        <w:tc>
          <w:tcPr>
            <w:tcW w:w="2551" w:type="dxa"/>
            <w:vMerge w:val="restart"/>
            <w:noWrap/>
            <w:tcMar/>
            <w:hideMark/>
          </w:tcPr>
          <w:p w:rsidRPr="003C6816" w:rsidR="003C6816" w:rsidP="003C6816" w:rsidRDefault="003C6816" w14:paraId="5A641037" w14:textId="77777777">
            <w:r w:rsidRPr="003C6816">
              <w:t>0.688</w:t>
            </w:r>
          </w:p>
        </w:tc>
        <w:tc>
          <w:tcPr>
            <w:tcW w:w="1904" w:type="dxa"/>
            <w:vMerge w:val="restart"/>
            <w:noWrap/>
            <w:tcMar/>
            <w:hideMark/>
          </w:tcPr>
          <w:p w:rsidRPr="003C6816" w:rsidR="003C6816" w:rsidP="003C6816" w:rsidRDefault="003C6816" w14:paraId="4BCEFD19" w14:textId="77777777">
            <w:r w:rsidRPr="003C6816">
              <w:t>0.063</w:t>
            </w:r>
          </w:p>
        </w:tc>
      </w:tr>
      <w:tr w:rsidRPr="003C6816" w:rsidR="003C6816" w:rsidTr="0B9EA58B" w14:paraId="6DB81F89" w14:textId="77777777">
        <w:trPr>
          <w:trHeight w:val="300"/>
        </w:trPr>
        <w:tc>
          <w:tcPr>
            <w:tcW w:w="2913" w:type="dxa"/>
            <w:vMerge/>
            <w:tcMar/>
            <w:hideMark/>
          </w:tcPr>
          <w:p w:rsidRPr="003C6816" w:rsidR="003C6816" w:rsidRDefault="003C6816" w14:paraId="023A13B6" w14:textId="77777777"/>
        </w:tc>
        <w:tc>
          <w:tcPr>
            <w:tcW w:w="1051" w:type="dxa"/>
            <w:noWrap/>
            <w:tcMar/>
            <w:hideMark/>
          </w:tcPr>
          <w:p w:rsidRPr="003C6816" w:rsidR="003C6816" w:rsidP="003C6816" w:rsidRDefault="003C6816" w14:paraId="0912CC4B" w14:textId="77777777">
            <w:r w:rsidRPr="003C6816">
              <w:t>B</w:t>
            </w:r>
          </w:p>
        </w:tc>
        <w:tc>
          <w:tcPr>
            <w:tcW w:w="2835" w:type="dxa"/>
            <w:noWrap/>
            <w:tcMar/>
            <w:hideMark/>
          </w:tcPr>
          <w:p w:rsidRPr="003C6816" w:rsidR="003C6816" w:rsidP="003C6816" w:rsidRDefault="003C6816" w14:paraId="3133FBF1" w14:textId="77777777">
            <w:r w:rsidRPr="003C6816">
              <w:t>4.000 (3.833 - 4.083)</w:t>
            </w:r>
          </w:p>
        </w:tc>
        <w:tc>
          <w:tcPr>
            <w:tcW w:w="2694" w:type="dxa"/>
            <w:noWrap/>
            <w:tcMar/>
            <w:hideMark/>
          </w:tcPr>
          <w:p w:rsidRPr="003C6816" w:rsidR="003C6816" w:rsidP="003C6816" w:rsidRDefault="003C6816" w14:paraId="32551AD8" w14:textId="77777777">
            <w:r w:rsidRPr="003C6816">
              <w:t>4.333 (4.250 - 4.333)</w:t>
            </w:r>
          </w:p>
        </w:tc>
        <w:tc>
          <w:tcPr>
            <w:tcW w:w="2551" w:type="dxa"/>
            <w:vMerge/>
            <w:tcMar/>
            <w:hideMark/>
          </w:tcPr>
          <w:p w:rsidRPr="003C6816" w:rsidR="003C6816" w:rsidRDefault="003C6816" w14:paraId="05F393F2" w14:textId="77777777"/>
        </w:tc>
        <w:tc>
          <w:tcPr>
            <w:tcW w:w="1904" w:type="dxa"/>
            <w:vMerge/>
            <w:tcMar/>
            <w:hideMark/>
          </w:tcPr>
          <w:p w:rsidRPr="003C6816" w:rsidR="003C6816" w:rsidRDefault="003C6816" w14:paraId="6C7F60F9" w14:textId="77777777"/>
        </w:tc>
      </w:tr>
    </w:tbl>
    <w:p w:rsidR="00793E30" w:rsidP="00687E03" w:rsidRDefault="00687E03" w14:paraId="4C334014" w14:textId="38812380">
      <w:pPr>
        <w:pStyle w:val="Caption"/>
      </w:pPr>
      <w:r w:rsidR="151A15D9">
        <w:rPr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B9EA58B" w:rsidR="0667FDE2">
        <w:rPr>
          <w:noProof/>
        </w:rPr>
        <w:t>3</w:t>
      </w:r>
      <w:r>
        <w:fldChar w:fldCharType="end"/>
      </w:r>
      <w:r w:rsidR="4C1B7A0E">
        <w:rPr/>
        <w:t>:</w:t>
      </w:r>
      <w:r w:rsidR="151A15D9">
        <w:rPr/>
        <w:t xml:space="preserve"> </w:t>
      </w:r>
      <w:r w:rsidR="1418215A">
        <w:rPr/>
        <w:t xml:space="preserve">Radiologist </w:t>
      </w:r>
      <w:r w:rsidR="151A15D9">
        <w:rPr/>
        <w:t>Lung</w:t>
      </w:r>
      <w:r w:rsidR="5EA2D330">
        <w:rPr/>
        <w:t xml:space="preserve"> </w:t>
      </w:r>
      <w:r w:rsidR="1D81D093">
        <w:rPr/>
        <w:t>- Repeat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134"/>
        <w:gridCol w:w="2977"/>
        <w:gridCol w:w="2707"/>
        <w:gridCol w:w="2000"/>
        <w:gridCol w:w="2300"/>
      </w:tblGrid>
      <w:tr w:rsidRPr="004214BE" w:rsidR="004214BE" w:rsidTr="0B9EA58B" w14:paraId="31999B48" w14:textId="77777777">
        <w:trPr>
          <w:trHeight w:val="960"/>
        </w:trPr>
        <w:tc>
          <w:tcPr>
            <w:tcW w:w="2830" w:type="dxa"/>
            <w:tcMar/>
            <w:hideMark/>
          </w:tcPr>
          <w:p w:rsidRPr="004214BE" w:rsidR="004214BE" w:rsidP="004214BE" w:rsidRDefault="004214BE" w14:paraId="628EBFDC" w14:textId="77777777">
            <w:pPr>
              <w:rPr>
                <w:b/>
                <w:bCs/>
              </w:rPr>
            </w:pPr>
            <w:r w:rsidRPr="004214BE">
              <w:rPr>
                <w:b/>
                <w:bCs/>
              </w:rPr>
              <w:t>Question</w:t>
            </w:r>
          </w:p>
        </w:tc>
        <w:tc>
          <w:tcPr>
            <w:tcW w:w="1134" w:type="dxa"/>
            <w:tcMar/>
            <w:hideMark/>
          </w:tcPr>
          <w:p w:rsidRPr="004214BE" w:rsidR="004214BE" w:rsidP="004214BE" w:rsidRDefault="004214BE" w14:paraId="196340FA" w14:textId="77777777">
            <w:pPr>
              <w:rPr>
                <w:b/>
                <w:bCs/>
              </w:rPr>
            </w:pPr>
            <w:r w:rsidRPr="004214BE">
              <w:rPr>
                <w:b/>
                <w:bCs/>
              </w:rPr>
              <w:t>Version</w:t>
            </w:r>
          </w:p>
        </w:tc>
        <w:tc>
          <w:tcPr>
            <w:tcW w:w="2977" w:type="dxa"/>
            <w:tcMar/>
            <w:hideMark/>
          </w:tcPr>
          <w:p w:rsidRPr="004214BE" w:rsidR="004214BE" w:rsidP="004214BE" w:rsidRDefault="004214BE" w14:paraId="0FC0796F" w14:textId="77777777">
            <w:pPr>
              <w:rPr>
                <w:b/>
                <w:bCs/>
              </w:rPr>
            </w:pPr>
            <w:r w:rsidRPr="004214BE">
              <w:rPr>
                <w:b/>
                <w:bCs/>
              </w:rPr>
              <w:t>Medium (IQR) First read</w:t>
            </w:r>
          </w:p>
        </w:tc>
        <w:tc>
          <w:tcPr>
            <w:tcW w:w="2707" w:type="dxa"/>
            <w:tcMar/>
            <w:hideMark/>
          </w:tcPr>
          <w:p w:rsidRPr="004214BE" w:rsidR="004214BE" w:rsidP="004214BE" w:rsidRDefault="004214BE" w14:paraId="65FF5D28" w14:textId="77777777">
            <w:pPr>
              <w:rPr>
                <w:b/>
                <w:bCs/>
              </w:rPr>
            </w:pPr>
            <w:r w:rsidRPr="004214BE">
              <w:rPr>
                <w:b/>
                <w:bCs/>
              </w:rPr>
              <w:t>Medium (IQR) Re-read</w:t>
            </w:r>
          </w:p>
        </w:tc>
        <w:tc>
          <w:tcPr>
            <w:tcW w:w="2000" w:type="dxa"/>
            <w:tcMar/>
            <w:hideMark/>
          </w:tcPr>
          <w:p w:rsidRPr="004214BE" w:rsidR="004214BE" w:rsidP="0B9EA58B" w:rsidRDefault="004214BE" w14:paraId="10A5AC76" w14:textId="5127717D">
            <w:pPr>
              <w:pStyle w:val="Normal"/>
              <w:rPr>
                <w:b w:val="1"/>
                <w:bCs w:val="1"/>
              </w:rPr>
            </w:pPr>
            <w:r w:rsidRPr="0B9EA58B" w:rsidR="64C2D367">
              <w:rPr>
                <w:b w:val="1"/>
                <w:bCs w:val="1"/>
                <w:i w:val="1"/>
                <w:iCs w:val="1"/>
              </w:rPr>
              <w:t>P</w:t>
            </w:r>
            <w:r w:rsidRPr="0B9EA58B" w:rsidR="64C2D367">
              <w:rPr>
                <w:b w:val="1"/>
                <w:bCs w:val="1"/>
              </w:rPr>
              <w:t xml:space="preserve"> </w:t>
            </w:r>
            <w:r w:rsidRPr="0B9EA58B" w:rsidR="3502D3D7">
              <w:rPr>
                <w:b w:val="1"/>
                <w:bCs w:val="1"/>
              </w:rPr>
              <w:t>-value (A - First read versus Re-read)</w:t>
            </w:r>
          </w:p>
        </w:tc>
        <w:tc>
          <w:tcPr>
            <w:tcW w:w="2300" w:type="dxa"/>
            <w:tcMar/>
            <w:hideMark/>
          </w:tcPr>
          <w:p w:rsidRPr="004214BE" w:rsidR="004214BE" w:rsidP="0B9EA58B" w:rsidRDefault="004214BE" w14:paraId="3ED5F80B" w14:textId="193DABD1">
            <w:pPr>
              <w:pStyle w:val="Normal"/>
              <w:rPr>
                <w:b w:val="1"/>
                <w:bCs w:val="1"/>
              </w:rPr>
            </w:pPr>
            <w:r w:rsidRPr="0B9EA58B" w:rsidR="639F7B44">
              <w:rPr>
                <w:b w:val="1"/>
                <w:bCs w:val="1"/>
                <w:i w:val="1"/>
                <w:iCs w:val="1"/>
              </w:rPr>
              <w:t>P</w:t>
            </w:r>
            <w:r w:rsidRPr="0B9EA58B" w:rsidR="639F7B44">
              <w:rPr>
                <w:b w:val="1"/>
                <w:bCs w:val="1"/>
              </w:rPr>
              <w:t xml:space="preserve"> </w:t>
            </w:r>
            <w:r w:rsidRPr="0B9EA58B" w:rsidR="3502D3D7">
              <w:rPr>
                <w:b w:val="1"/>
                <w:bCs w:val="1"/>
              </w:rPr>
              <w:t>-value (B - First read versus Re-read)</w:t>
            </w:r>
          </w:p>
        </w:tc>
      </w:tr>
      <w:tr w:rsidRPr="004214BE" w:rsidR="004214BE" w:rsidTr="0B9EA58B" w14:paraId="0922E600" w14:textId="77777777">
        <w:trPr>
          <w:trHeight w:val="300"/>
        </w:trPr>
        <w:tc>
          <w:tcPr>
            <w:tcW w:w="2830" w:type="dxa"/>
            <w:vMerge w:val="restart"/>
            <w:tcMar/>
            <w:hideMark/>
          </w:tcPr>
          <w:p w:rsidRPr="004214BE" w:rsidR="004214BE" w:rsidP="004214BE" w:rsidRDefault="004214BE" w14:paraId="6CE6F876" w14:textId="51195466">
            <w:r w:rsidRPr="004214BE">
              <w:t xml:space="preserve">Question 1: Version is </w:t>
            </w:r>
            <w:proofErr w:type="gramStart"/>
            <w:r w:rsidRPr="004214BE">
              <w:t>factually</w:t>
            </w:r>
            <w:proofErr w:type="gramEnd"/>
            <w:r w:rsidRPr="004214BE">
              <w:t xml:space="preserve"> correct</w:t>
            </w:r>
            <w:r>
              <w:t>?</w:t>
            </w:r>
          </w:p>
        </w:tc>
        <w:tc>
          <w:tcPr>
            <w:tcW w:w="1134" w:type="dxa"/>
            <w:noWrap/>
            <w:tcMar/>
            <w:hideMark/>
          </w:tcPr>
          <w:p w:rsidRPr="004214BE" w:rsidR="004214BE" w:rsidP="004214BE" w:rsidRDefault="004214BE" w14:paraId="73D6C8DD" w14:textId="77777777">
            <w:r w:rsidRPr="004214BE">
              <w:t>A</w:t>
            </w:r>
          </w:p>
        </w:tc>
        <w:tc>
          <w:tcPr>
            <w:tcW w:w="2977" w:type="dxa"/>
            <w:noWrap/>
            <w:tcMar/>
            <w:hideMark/>
          </w:tcPr>
          <w:p w:rsidRPr="004214BE" w:rsidR="004214BE" w:rsidP="004214BE" w:rsidRDefault="004214BE" w14:paraId="11E4CC2F" w14:textId="77777777">
            <w:r w:rsidRPr="004214BE">
              <w:t>4.000 (3.500-4.417)</w:t>
            </w:r>
          </w:p>
        </w:tc>
        <w:tc>
          <w:tcPr>
            <w:tcW w:w="2707" w:type="dxa"/>
            <w:noWrap/>
            <w:tcMar/>
            <w:hideMark/>
          </w:tcPr>
          <w:p w:rsidRPr="004214BE" w:rsidR="004214BE" w:rsidP="004214BE" w:rsidRDefault="004214BE" w14:paraId="1179F155" w14:textId="77777777">
            <w:r w:rsidRPr="004214BE">
              <w:t>4.667 (3.500-5.000)</w:t>
            </w:r>
          </w:p>
        </w:tc>
        <w:tc>
          <w:tcPr>
            <w:tcW w:w="2000" w:type="dxa"/>
            <w:vMerge w:val="restart"/>
            <w:noWrap/>
            <w:tcMar/>
            <w:hideMark/>
          </w:tcPr>
          <w:p w:rsidRPr="004214BE" w:rsidR="004214BE" w:rsidP="004214BE" w:rsidRDefault="004214BE" w14:paraId="0E2BFD95" w14:textId="77777777">
            <w:r w:rsidRPr="004214BE">
              <w:t>0.2812</w:t>
            </w:r>
          </w:p>
        </w:tc>
        <w:tc>
          <w:tcPr>
            <w:tcW w:w="2300" w:type="dxa"/>
            <w:vMerge w:val="restart"/>
            <w:noWrap/>
            <w:tcMar/>
            <w:hideMark/>
          </w:tcPr>
          <w:p w:rsidRPr="004214BE" w:rsidR="004214BE" w:rsidP="004214BE" w:rsidRDefault="004214BE" w14:paraId="48ABFD58" w14:textId="77777777">
            <w:r w:rsidRPr="004214BE">
              <w:t>0.2812</w:t>
            </w:r>
          </w:p>
        </w:tc>
      </w:tr>
      <w:tr w:rsidRPr="004214BE" w:rsidR="004214BE" w:rsidTr="0B9EA58B" w14:paraId="4DC37789" w14:textId="77777777">
        <w:trPr>
          <w:trHeight w:val="300"/>
        </w:trPr>
        <w:tc>
          <w:tcPr>
            <w:tcW w:w="2830" w:type="dxa"/>
            <w:vMerge/>
            <w:tcMar/>
            <w:hideMark/>
          </w:tcPr>
          <w:p w:rsidRPr="004214BE" w:rsidR="004214BE" w:rsidRDefault="004214BE" w14:paraId="1ADE36FD" w14:textId="77777777"/>
        </w:tc>
        <w:tc>
          <w:tcPr>
            <w:tcW w:w="1134" w:type="dxa"/>
            <w:noWrap/>
            <w:tcMar/>
            <w:hideMark/>
          </w:tcPr>
          <w:p w:rsidRPr="004214BE" w:rsidR="004214BE" w:rsidP="004214BE" w:rsidRDefault="004214BE" w14:paraId="59F04919" w14:textId="77777777">
            <w:r w:rsidRPr="004214BE">
              <w:t>B</w:t>
            </w:r>
          </w:p>
        </w:tc>
        <w:tc>
          <w:tcPr>
            <w:tcW w:w="2977" w:type="dxa"/>
            <w:noWrap/>
            <w:tcMar/>
            <w:hideMark/>
          </w:tcPr>
          <w:p w:rsidRPr="004214BE" w:rsidR="004214BE" w:rsidP="004214BE" w:rsidRDefault="004214BE" w14:paraId="72311EF8" w14:textId="77777777">
            <w:r w:rsidRPr="004214BE">
              <w:t>4.667 (4.083-4.667)</w:t>
            </w:r>
          </w:p>
        </w:tc>
        <w:tc>
          <w:tcPr>
            <w:tcW w:w="2707" w:type="dxa"/>
            <w:noWrap/>
            <w:tcMar/>
            <w:hideMark/>
          </w:tcPr>
          <w:p w:rsidRPr="004214BE" w:rsidR="004214BE" w:rsidP="004214BE" w:rsidRDefault="004214BE" w14:paraId="617DF698" w14:textId="77777777">
            <w:r w:rsidRPr="004214BE">
              <w:t>4.833 (4.333-5.000)</w:t>
            </w:r>
          </w:p>
        </w:tc>
        <w:tc>
          <w:tcPr>
            <w:tcW w:w="2000" w:type="dxa"/>
            <w:vMerge/>
            <w:tcMar/>
            <w:hideMark/>
          </w:tcPr>
          <w:p w:rsidRPr="004214BE" w:rsidR="004214BE" w:rsidRDefault="004214BE" w14:paraId="386A11A4" w14:textId="77777777"/>
        </w:tc>
        <w:tc>
          <w:tcPr>
            <w:tcW w:w="2300" w:type="dxa"/>
            <w:vMerge/>
            <w:tcMar/>
            <w:hideMark/>
          </w:tcPr>
          <w:p w:rsidRPr="004214BE" w:rsidR="004214BE" w:rsidRDefault="004214BE" w14:paraId="5833940C" w14:textId="77777777"/>
        </w:tc>
      </w:tr>
      <w:tr w:rsidRPr="004214BE" w:rsidR="004214BE" w:rsidTr="0B9EA58B" w14:paraId="7E23EB49" w14:textId="77777777">
        <w:trPr>
          <w:trHeight w:val="395"/>
        </w:trPr>
        <w:tc>
          <w:tcPr>
            <w:tcW w:w="2830" w:type="dxa"/>
            <w:vMerge w:val="restart"/>
            <w:tcMar/>
            <w:hideMark/>
          </w:tcPr>
          <w:p w:rsidRPr="004214BE" w:rsidR="004214BE" w:rsidP="004214BE" w:rsidRDefault="004214BE" w14:paraId="5ECDA12D" w14:textId="53C7AE93">
            <w:r w:rsidRPr="004214BE">
              <w:t>Question 2: Version includes relevant clinical information</w:t>
            </w:r>
            <w:r>
              <w:t>?</w:t>
            </w:r>
          </w:p>
        </w:tc>
        <w:tc>
          <w:tcPr>
            <w:tcW w:w="1134" w:type="dxa"/>
            <w:noWrap/>
            <w:tcMar/>
            <w:hideMark/>
          </w:tcPr>
          <w:p w:rsidRPr="004214BE" w:rsidR="004214BE" w:rsidP="004214BE" w:rsidRDefault="004214BE" w14:paraId="11AD3675" w14:textId="77777777">
            <w:r w:rsidRPr="004214BE">
              <w:t>A</w:t>
            </w:r>
          </w:p>
        </w:tc>
        <w:tc>
          <w:tcPr>
            <w:tcW w:w="2977" w:type="dxa"/>
            <w:noWrap/>
            <w:tcMar/>
            <w:hideMark/>
          </w:tcPr>
          <w:p w:rsidRPr="004214BE" w:rsidR="004214BE" w:rsidP="004214BE" w:rsidRDefault="004214BE" w14:paraId="3D0EEAB0" w14:textId="77777777">
            <w:r w:rsidRPr="004214BE">
              <w:t>4.000 (3.500-4.417)</w:t>
            </w:r>
          </w:p>
        </w:tc>
        <w:tc>
          <w:tcPr>
            <w:tcW w:w="2707" w:type="dxa"/>
            <w:noWrap/>
            <w:tcMar/>
            <w:hideMark/>
          </w:tcPr>
          <w:p w:rsidRPr="004214BE" w:rsidR="004214BE" w:rsidP="004214BE" w:rsidRDefault="004214BE" w14:paraId="004E4705" w14:textId="77777777">
            <w:r w:rsidRPr="004214BE">
              <w:t>4.667 (4.250-4.667)</w:t>
            </w:r>
          </w:p>
        </w:tc>
        <w:tc>
          <w:tcPr>
            <w:tcW w:w="2000" w:type="dxa"/>
            <w:vMerge w:val="restart"/>
            <w:noWrap/>
            <w:tcMar/>
            <w:hideMark/>
          </w:tcPr>
          <w:p w:rsidRPr="004214BE" w:rsidR="004214BE" w:rsidP="004214BE" w:rsidRDefault="004214BE" w14:paraId="56073F91" w14:textId="77777777">
            <w:r w:rsidRPr="004214BE">
              <w:t>0.125</w:t>
            </w:r>
          </w:p>
        </w:tc>
        <w:tc>
          <w:tcPr>
            <w:tcW w:w="2300" w:type="dxa"/>
            <w:vMerge w:val="restart"/>
            <w:noWrap/>
            <w:tcMar/>
            <w:hideMark/>
          </w:tcPr>
          <w:p w:rsidRPr="004214BE" w:rsidR="004214BE" w:rsidP="004214BE" w:rsidRDefault="004214BE" w14:paraId="6F1E72B8" w14:textId="77777777">
            <w:r w:rsidRPr="004214BE">
              <w:t>0.375</w:t>
            </w:r>
          </w:p>
        </w:tc>
      </w:tr>
      <w:tr w:rsidRPr="004214BE" w:rsidR="004214BE" w:rsidTr="0B9EA58B" w14:paraId="79243969" w14:textId="77777777">
        <w:trPr>
          <w:trHeight w:val="300"/>
        </w:trPr>
        <w:tc>
          <w:tcPr>
            <w:tcW w:w="2830" w:type="dxa"/>
            <w:vMerge/>
            <w:tcMar/>
            <w:hideMark/>
          </w:tcPr>
          <w:p w:rsidRPr="004214BE" w:rsidR="004214BE" w:rsidRDefault="004214BE" w14:paraId="430645AE" w14:textId="77777777"/>
        </w:tc>
        <w:tc>
          <w:tcPr>
            <w:tcW w:w="1134" w:type="dxa"/>
            <w:noWrap/>
            <w:tcMar/>
            <w:hideMark/>
          </w:tcPr>
          <w:p w:rsidRPr="004214BE" w:rsidR="004214BE" w:rsidP="004214BE" w:rsidRDefault="004214BE" w14:paraId="62AC0F48" w14:textId="77777777">
            <w:r w:rsidRPr="004214BE">
              <w:t>B</w:t>
            </w:r>
          </w:p>
        </w:tc>
        <w:tc>
          <w:tcPr>
            <w:tcW w:w="2977" w:type="dxa"/>
            <w:noWrap/>
            <w:tcMar/>
            <w:hideMark/>
          </w:tcPr>
          <w:p w:rsidRPr="004214BE" w:rsidR="004214BE" w:rsidP="004214BE" w:rsidRDefault="004214BE" w14:paraId="7DD32CA5" w14:textId="77777777">
            <w:r w:rsidRPr="004214BE">
              <w:t>4.667 (4.250-4.667)</w:t>
            </w:r>
          </w:p>
        </w:tc>
        <w:tc>
          <w:tcPr>
            <w:tcW w:w="2707" w:type="dxa"/>
            <w:noWrap/>
            <w:tcMar/>
            <w:hideMark/>
          </w:tcPr>
          <w:p w:rsidRPr="004214BE" w:rsidR="004214BE" w:rsidP="004214BE" w:rsidRDefault="004214BE" w14:paraId="2964C0EF" w14:textId="77777777">
            <w:r w:rsidRPr="004214BE">
              <w:t>4.667 (4.583-5.000)</w:t>
            </w:r>
          </w:p>
        </w:tc>
        <w:tc>
          <w:tcPr>
            <w:tcW w:w="2000" w:type="dxa"/>
            <w:vMerge/>
            <w:tcMar/>
            <w:hideMark/>
          </w:tcPr>
          <w:p w:rsidRPr="004214BE" w:rsidR="004214BE" w:rsidRDefault="004214BE" w14:paraId="194A6891" w14:textId="77777777"/>
        </w:tc>
        <w:tc>
          <w:tcPr>
            <w:tcW w:w="2300" w:type="dxa"/>
            <w:vMerge/>
            <w:tcMar/>
            <w:hideMark/>
          </w:tcPr>
          <w:p w:rsidRPr="004214BE" w:rsidR="004214BE" w:rsidRDefault="004214BE" w14:paraId="569A510D" w14:textId="77777777"/>
        </w:tc>
      </w:tr>
      <w:tr w:rsidRPr="004214BE" w:rsidR="004214BE" w:rsidTr="0B9EA58B" w14:paraId="402DD3BE" w14:textId="77777777">
        <w:trPr>
          <w:trHeight w:val="776"/>
        </w:trPr>
        <w:tc>
          <w:tcPr>
            <w:tcW w:w="2830" w:type="dxa"/>
            <w:vMerge w:val="restart"/>
            <w:tcMar/>
            <w:hideMark/>
          </w:tcPr>
          <w:p w:rsidRPr="004214BE" w:rsidR="004214BE" w:rsidP="004214BE" w:rsidRDefault="004214BE" w14:paraId="7DBB5B3D" w14:textId="2E8113A5">
            <w:r w:rsidRPr="004214BE">
              <w:t>Question 3:   Version includes harmful information, which might result in physical and/or psychological harm</w:t>
            </w:r>
            <w:r>
              <w:t>?</w:t>
            </w:r>
          </w:p>
        </w:tc>
        <w:tc>
          <w:tcPr>
            <w:tcW w:w="1134" w:type="dxa"/>
            <w:noWrap/>
            <w:tcMar/>
            <w:hideMark/>
          </w:tcPr>
          <w:p w:rsidRPr="004214BE" w:rsidR="004214BE" w:rsidP="004214BE" w:rsidRDefault="004214BE" w14:paraId="17A83B28" w14:textId="77777777">
            <w:r w:rsidRPr="004214BE">
              <w:t>A</w:t>
            </w:r>
          </w:p>
        </w:tc>
        <w:tc>
          <w:tcPr>
            <w:tcW w:w="2977" w:type="dxa"/>
            <w:noWrap/>
            <w:tcMar/>
            <w:hideMark/>
          </w:tcPr>
          <w:p w:rsidRPr="004214BE" w:rsidR="004214BE" w:rsidP="004214BE" w:rsidRDefault="004214BE" w14:paraId="2BF23B15" w14:textId="77777777">
            <w:r w:rsidRPr="004214BE">
              <w:t>1.833 (1.333-2.750)</w:t>
            </w:r>
          </w:p>
        </w:tc>
        <w:tc>
          <w:tcPr>
            <w:tcW w:w="2707" w:type="dxa"/>
            <w:noWrap/>
            <w:tcMar/>
            <w:hideMark/>
          </w:tcPr>
          <w:p w:rsidRPr="004214BE" w:rsidR="004214BE" w:rsidP="004214BE" w:rsidRDefault="004214BE" w14:paraId="06D16E66" w14:textId="77777777">
            <w:r w:rsidRPr="004214BE">
              <w:t>1.333 ( 1.333-1.750)</w:t>
            </w:r>
          </w:p>
        </w:tc>
        <w:tc>
          <w:tcPr>
            <w:tcW w:w="2000" w:type="dxa"/>
            <w:vMerge w:val="restart"/>
            <w:noWrap/>
            <w:tcMar/>
            <w:hideMark/>
          </w:tcPr>
          <w:p w:rsidRPr="004214BE" w:rsidR="004214BE" w:rsidP="004214BE" w:rsidRDefault="004214BE" w14:paraId="2B84E366" w14:textId="77777777">
            <w:r w:rsidRPr="004214BE">
              <w:t>0.25</w:t>
            </w:r>
          </w:p>
        </w:tc>
        <w:tc>
          <w:tcPr>
            <w:tcW w:w="2300" w:type="dxa"/>
            <w:vMerge w:val="restart"/>
            <w:noWrap/>
            <w:tcMar/>
            <w:hideMark/>
          </w:tcPr>
          <w:p w:rsidRPr="004214BE" w:rsidR="004214BE" w:rsidP="004214BE" w:rsidRDefault="004214BE" w14:paraId="24147734" w14:textId="77777777">
            <w:r w:rsidRPr="004214BE">
              <w:t>0.125</w:t>
            </w:r>
          </w:p>
        </w:tc>
      </w:tr>
      <w:tr w:rsidRPr="004214BE" w:rsidR="004214BE" w:rsidTr="0B9EA58B" w14:paraId="2C72290D" w14:textId="77777777">
        <w:trPr>
          <w:trHeight w:val="300"/>
        </w:trPr>
        <w:tc>
          <w:tcPr>
            <w:tcW w:w="2830" w:type="dxa"/>
            <w:vMerge/>
            <w:tcMar/>
            <w:hideMark/>
          </w:tcPr>
          <w:p w:rsidRPr="004214BE" w:rsidR="004214BE" w:rsidRDefault="004214BE" w14:paraId="3920EF4C" w14:textId="77777777"/>
        </w:tc>
        <w:tc>
          <w:tcPr>
            <w:tcW w:w="1134" w:type="dxa"/>
            <w:noWrap/>
            <w:tcMar/>
            <w:hideMark/>
          </w:tcPr>
          <w:p w:rsidRPr="004214BE" w:rsidR="004214BE" w:rsidP="004214BE" w:rsidRDefault="004214BE" w14:paraId="3F891731" w14:textId="77777777">
            <w:r w:rsidRPr="004214BE">
              <w:t>B</w:t>
            </w:r>
          </w:p>
        </w:tc>
        <w:tc>
          <w:tcPr>
            <w:tcW w:w="2977" w:type="dxa"/>
            <w:noWrap/>
            <w:tcMar/>
            <w:hideMark/>
          </w:tcPr>
          <w:p w:rsidRPr="004214BE" w:rsidR="004214BE" w:rsidP="004214BE" w:rsidRDefault="004214BE" w14:paraId="094B91D0" w14:textId="77777777">
            <w:r w:rsidRPr="004214BE">
              <w:t>1.667 (1.333-1.750)</w:t>
            </w:r>
          </w:p>
        </w:tc>
        <w:tc>
          <w:tcPr>
            <w:tcW w:w="2707" w:type="dxa"/>
            <w:noWrap/>
            <w:tcMar/>
            <w:hideMark/>
          </w:tcPr>
          <w:p w:rsidRPr="004214BE" w:rsidR="004214BE" w:rsidP="004214BE" w:rsidRDefault="004214BE" w14:paraId="33259854" w14:textId="77777777">
            <w:r w:rsidRPr="004214BE">
              <w:t>1.333 (1.333-1.333)</w:t>
            </w:r>
          </w:p>
        </w:tc>
        <w:tc>
          <w:tcPr>
            <w:tcW w:w="2000" w:type="dxa"/>
            <w:vMerge/>
            <w:tcMar/>
            <w:hideMark/>
          </w:tcPr>
          <w:p w:rsidRPr="004214BE" w:rsidR="004214BE" w:rsidRDefault="004214BE" w14:paraId="44519818" w14:textId="77777777"/>
        </w:tc>
        <w:tc>
          <w:tcPr>
            <w:tcW w:w="2300" w:type="dxa"/>
            <w:vMerge/>
            <w:tcMar/>
            <w:hideMark/>
          </w:tcPr>
          <w:p w:rsidRPr="004214BE" w:rsidR="004214BE" w:rsidRDefault="004214BE" w14:paraId="0944B8CC" w14:textId="77777777"/>
        </w:tc>
      </w:tr>
      <w:tr w:rsidRPr="004214BE" w:rsidR="004214BE" w:rsidTr="0B9EA58B" w14:paraId="63CC3DF2" w14:textId="77777777">
        <w:trPr>
          <w:trHeight w:val="443"/>
        </w:trPr>
        <w:tc>
          <w:tcPr>
            <w:tcW w:w="2830" w:type="dxa"/>
            <w:vMerge w:val="restart"/>
            <w:tcMar/>
            <w:hideMark/>
          </w:tcPr>
          <w:p w:rsidRPr="004214BE" w:rsidR="004214BE" w:rsidP="004214BE" w:rsidRDefault="004214BE" w14:paraId="329DA161" w14:textId="77777777">
            <w:r w:rsidRPr="004214BE">
              <w:t>Question 4: Version is accessible and readable for a patient/lay person?</w:t>
            </w:r>
          </w:p>
        </w:tc>
        <w:tc>
          <w:tcPr>
            <w:tcW w:w="1134" w:type="dxa"/>
            <w:noWrap/>
            <w:tcMar/>
            <w:hideMark/>
          </w:tcPr>
          <w:p w:rsidRPr="004214BE" w:rsidR="004214BE" w:rsidP="004214BE" w:rsidRDefault="004214BE" w14:paraId="6444CEEB" w14:textId="77777777">
            <w:r w:rsidRPr="004214BE">
              <w:t>A</w:t>
            </w:r>
          </w:p>
        </w:tc>
        <w:tc>
          <w:tcPr>
            <w:tcW w:w="2977" w:type="dxa"/>
            <w:noWrap/>
            <w:tcMar/>
            <w:hideMark/>
          </w:tcPr>
          <w:p w:rsidRPr="004214BE" w:rsidR="004214BE" w:rsidP="004214BE" w:rsidRDefault="004214BE" w14:paraId="3EC2EE8E" w14:textId="77777777">
            <w:r w:rsidRPr="004214BE">
              <w:t>4.167 (3.583-4.333)</w:t>
            </w:r>
          </w:p>
        </w:tc>
        <w:tc>
          <w:tcPr>
            <w:tcW w:w="2707" w:type="dxa"/>
            <w:noWrap/>
            <w:tcMar/>
            <w:hideMark/>
          </w:tcPr>
          <w:p w:rsidRPr="004214BE" w:rsidR="004214BE" w:rsidP="004214BE" w:rsidRDefault="004214BE" w14:paraId="5746879D" w14:textId="77777777">
            <w:r w:rsidRPr="004214BE">
              <w:t>4.333 (4.250-4.417)</w:t>
            </w:r>
          </w:p>
        </w:tc>
        <w:tc>
          <w:tcPr>
            <w:tcW w:w="2000" w:type="dxa"/>
            <w:vMerge w:val="restart"/>
            <w:noWrap/>
            <w:tcMar/>
            <w:hideMark/>
          </w:tcPr>
          <w:p w:rsidRPr="004214BE" w:rsidR="004214BE" w:rsidP="004214BE" w:rsidRDefault="004214BE" w14:paraId="47CD7D8F" w14:textId="77777777">
            <w:r w:rsidRPr="004214BE">
              <w:t>0.125</w:t>
            </w:r>
          </w:p>
        </w:tc>
        <w:tc>
          <w:tcPr>
            <w:tcW w:w="2300" w:type="dxa"/>
            <w:vMerge w:val="restart"/>
            <w:noWrap/>
            <w:tcMar/>
            <w:hideMark/>
          </w:tcPr>
          <w:p w:rsidRPr="004214BE" w:rsidR="004214BE" w:rsidP="004214BE" w:rsidRDefault="004214BE" w14:paraId="3156A387" w14:textId="77777777">
            <w:r w:rsidRPr="004214BE">
              <w:t>0.125</w:t>
            </w:r>
          </w:p>
        </w:tc>
      </w:tr>
      <w:tr w:rsidRPr="004214BE" w:rsidR="004214BE" w:rsidTr="0B9EA58B" w14:paraId="2EB98140" w14:textId="77777777">
        <w:trPr>
          <w:trHeight w:val="300"/>
        </w:trPr>
        <w:tc>
          <w:tcPr>
            <w:tcW w:w="2830" w:type="dxa"/>
            <w:vMerge/>
            <w:tcMar/>
            <w:hideMark/>
          </w:tcPr>
          <w:p w:rsidRPr="004214BE" w:rsidR="004214BE" w:rsidRDefault="004214BE" w14:paraId="2D7146D4" w14:textId="77777777"/>
        </w:tc>
        <w:tc>
          <w:tcPr>
            <w:tcW w:w="1134" w:type="dxa"/>
            <w:noWrap/>
            <w:tcMar/>
            <w:hideMark/>
          </w:tcPr>
          <w:p w:rsidRPr="004214BE" w:rsidR="004214BE" w:rsidP="004214BE" w:rsidRDefault="004214BE" w14:paraId="6DB70BA7" w14:textId="77777777">
            <w:r w:rsidRPr="004214BE">
              <w:t>B</w:t>
            </w:r>
          </w:p>
        </w:tc>
        <w:tc>
          <w:tcPr>
            <w:tcW w:w="2977" w:type="dxa"/>
            <w:noWrap/>
            <w:tcMar/>
            <w:hideMark/>
          </w:tcPr>
          <w:p w:rsidRPr="004214BE" w:rsidR="004214BE" w:rsidP="004214BE" w:rsidRDefault="004214BE" w14:paraId="2247014D" w14:textId="77777777">
            <w:r w:rsidRPr="004214BE">
              <w:t>4.333 (4.000-4.667)</w:t>
            </w:r>
          </w:p>
        </w:tc>
        <w:tc>
          <w:tcPr>
            <w:tcW w:w="2707" w:type="dxa"/>
            <w:noWrap/>
            <w:tcMar/>
            <w:hideMark/>
          </w:tcPr>
          <w:p w:rsidRPr="004214BE" w:rsidR="004214BE" w:rsidP="004214BE" w:rsidRDefault="004214BE" w14:paraId="1909B593" w14:textId="77777777">
            <w:r w:rsidRPr="004214BE">
              <w:t>4.667 (4.667-4.667)</w:t>
            </w:r>
          </w:p>
        </w:tc>
        <w:tc>
          <w:tcPr>
            <w:tcW w:w="2000" w:type="dxa"/>
            <w:vMerge/>
            <w:tcMar/>
            <w:hideMark/>
          </w:tcPr>
          <w:p w:rsidRPr="004214BE" w:rsidR="004214BE" w:rsidRDefault="004214BE" w14:paraId="248790A3" w14:textId="77777777"/>
        </w:tc>
        <w:tc>
          <w:tcPr>
            <w:tcW w:w="2300" w:type="dxa"/>
            <w:vMerge/>
            <w:tcMar/>
            <w:hideMark/>
          </w:tcPr>
          <w:p w:rsidRPr="004214BE" w:rsidR="004214BE" w:rsidRDefault="004214BE" w14:paraId="7FC47495" w14:textId="77777777"/>
        </w:tc>
      </w:tr>
      <w:tr w:rsidRPr="004214BE" w:rsidR="004214BE" w:rsidTr="0B9EA58B" w14:paraId="1712A93B" w14:textId="77777777">
        <w:trPr>
          <w:trHeight w:val="540"/>
        </w:trPr>
        <w:tc>
          <w:tcPr>
            <w:tcW w:w="2830" w:type="dxa"/>
            <w:vMerge w:val="restart"/>
            <w:tcMar/>
            <w:hideMark/>
          </w:tcPr>
          <w:p w:rsidRPr="004214BE" w:rsidR="004214BE" w:rsidP="004214BE" w:rsidRDefault="004214BE" w14:paraId="1DA0372A" w14:textId="77777777">
            <w:r w:rsidRPr="004214BE">
              <w:t>Question 5: Version is beneficial to patients, in addition to the original report?</w:t>
            </w:r>
          </w:p>
        </w:tc>
        <w:tc>
          <w:tcPr>
            <w:tcW w:w="1134" w:type="dxa"/>
            <w:noWrap/>
            <w:tcMar/>
            <w:hideMark/>
          </w:tcPr>
          <w:p w:rsidRPr="004214BE" w:rsidR="004214BE" w:rsidP="004214BE" w:rsidRDefault="004214BE" w14:paraId="2671019A" w14:textId="77777777">
            <w:r w:rsidRPr="004214BE">
              <w:t>A</w:t>
            </w:r>
          </w:p>
        </w:tc>
        <w:tc>
          <w:tcPr>
            <w:tcW w:w="2977" w:type="dxa"/>
            <w:noWrap/>
            <w:tcMar/>
            <w:hideMark/>
          </w:tcPr>
          <w:p w:rsidRPr="004214BE" w:rsidR="004214BE" w:rsidP="004214BE" w:rsidRDefault="004214BE" w14:paraId="58574563" w14:textId="77777777">
            <w:r w:rsidRPr="004214BE">
              <w:t>3.500 (3.167-3.750)</w:t>
            </w:r>
          </w:p>
        </w:tc>
        <w:tc>
          <w:tcPr>
            <w:tcW w:w="2707" w:type="dxa"/>
            <w:noWrap/>
            <w:tcMar/>
            <w:hideMark/>
          </w:tcPr>
          <w:p w:rsidRPr="004214BE" w:rsidR="004214BE" w:rsidP="004214BE" w:rsidRDefault="004214BE" w14:paraId="270DDC01" w14:textId="77777777">
            <w:r w:rsidRPr="004214BE">
              <w:t>4.000 (3.500-4.333)</w:t>
            </w:r>
          </w:p>
        </w:tc>
        <w:tc>
          <w:tcPr>
            <w:tcW w:w="2000" w:type="dxa"/>
            <w:vMerge w:val="restart"/>
            <w:noWrap/>
            <w:tcMar/>
            <w:hideMark/>
          </w:tcPr>
          <w:p w:rsidRPr="004214BE" w:rsidR="004214BE" w:rsidP="004214BE" w:rsidRDefault="004214BE" w14:paraId="59BDE190" w14:textId="77777777">
            <w:r w:rsidRPr="004214BE">
              <w:t>0.3125</w:t>
            </w:r>
          </w:p>
        </w:tc>
        <w:tc>
          <w:tcPr>
            <w:tcW w:w="2300" w:type="dxa"/>
            <w:vMerge w:val="restart"/>
            <w:noWrap/>
            <w:tcMar/>
            <w:hideMark/>
          </w:tcPr>
          <w:p w:rsidRPr="004214BE" w:rsidR="004214BE" w:rsidP="004214BE" w:rsidRDefault="004214BE" w14:paraId="64832AED" w14:textId="77777777">
            <w:r w:rsidRPr="004214BE">
              <w:t>0.0625</w:t>
            </w:r>
          </w:p>
        </w:tc>
      </w:tr>
      <w:tr w:rsidRPr="004214BE" w:rsidR="004214BE" w:rsidTr="0B9EA58B" w14:paraId="44DC96DB" w14:textId="77777777">
        <w:trPr>
          <w:trHeight w:val="300"/>
        </w:trPr>
        <w:tc>
          <w:tcPr>
            <w:tcW w:w="2830" w:type="dxa"/>
            <w:vMerge/>
            <w:tcMar/>
            <w:hideMark/>
          </w:tcPr>
          <w:p w:rsidRPr="004214BE" w:rsidR="004214BE" w:rsidRDefault="004214BE" w14:paraId="41F2FBD3" w14:textId="77777777"/>
        </w:tc>
        <w:tc>
          <w:tcPr>
            <w:tcW w:w="1134" w:type="dxa"/>
            <w:noWrap/>
            <w:tcMar/>
            <w:hideMark/>
          </w:tcPr>
          <w:p w:rsidRPr="004214BE" w:rsidR="004214BE" w:rsidP="004214BE" w:rsidRDefault="004214BE" w14:paraId="21B39AC1" w14:textId="77777777">
            <w:r w:rsidRPr="004214BE">
              <w:t>B</w:t>
            </w:r>
          </w:p>
        </w:tc>
        <w:tc>
          <w:tcPr>
            <w:tcW w:w="2977" w:type="dxa"/>
            <w:noWrap/>
            <w:tcMar/>
            <w:hideMark/>
          </w:tcPr>
          <w:p w:rsidRPr="004214BE" w:rsidR="004214BE" w:rsidP="004214BE" w:rsidRDefault="004214BE" w14:paraId="0244B46F" w14:textId="77777777">
            <w:r w:rsidRPr="004214BE">
              <w:t>4.000 (3.667-4.333)</w:t>
            </w:r>
          </w:p>
        </w:tc>
        <w:tc>
          <w:tcPr>
            <w:tcW w:w="2707" w:type="dxa"/>
            <w:noWrap/>
            <w:tcMar/>
            <w:hideMark/>
          </w:tcPr>
          <w:p w:rsidRPr="004214BE" w:rsidR="004214BE" w:rsidP="004214BE" w:rsidRDefault="004214BE" w14:paraId="20CAC365" w14:textId="77777777">
            <w:r w:rsidRPr="004214BE">
              <w:t>4.333 (4.250-4.667)</w:t>
            </w:r>
          </w:p>
        </w:tc>
        <w:tc>
          <w:tcPr>
            <w:tcW w:w="2000" w:type="dxa"/>
            <w:vMerge/>
            <w:tcMar/>
            <w:hideMark/>
          </w:tcPr>
          <w:p w:rsidRPr="004214BE" w:rsidR="004214BE" w:rsidRDefault="004214BE" w14:paraId="1DB6AE98" w14:textId="77777777"/>
        </w:tc>
        <w:tc>
          <w:tcPr>
            <w:tcW w:w="2300" w:type="dxa"/>
            <w:vMerge/>
            <w:tcMar/>
            <w:hideMark/>
          </w:tcPr>
          <w:p w:rsidRPr="004214BE" w:rsidR="004214BE" w:rsidRDefault="004214BE" w14:paraId="0454D0D8" w14:textId="77777777"/>
        </w:tc>
      </w:tr>
    </w:tbl>
    <w:p w:rsidR="00940D39" w:rsidP="00DA0703" w:rsidRDefault="00C11DF9" w14:paraId="3680356D" w14:textId="4CB659A6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759512B" w:rsidR="004D15F0">
        <w:rPr>
          <w:noProof/>
        </w:rPr>
        <w:t>4</w:t>
      </w:r>
      <w:r>
        <w:fldChar w:fldCharType="end"/>
      </w:r>
      <w:r w:rsidR="0C66FAF1">
        <w:t>:</w:t>
      </w:r>
      <w:r>
        <w:t xml:space="preserve"> </w:t>
      </w:r>
      <w:r w:rsidR="00FF6B82">
        <w:t xml:space="preserve">Radiologist </w:t>
      </w:r>
      <w:r>
        <w:t>Colorectal</w:t>
      </w:r>
      <w:r w:rsidR="38385054">
        <w:t xml:space="preserve"> - </w:t>
      </w:r>
      <w:r>
        <w:t>Repeatability</w:t>
      </w:r>
      <w:r w:rsidR="007315C5">
        <w:t xml:space="preserve"> </w:t>
      </w:r>
    </w:p>
    <w:p w:rsidR="00843445" w:rsidP="00843445" w:rsidRDefault="00843445" w14:paraId="6A5D8C1F" w14:textId="77777777"/>
    <w:p w:rsidR="00843445" w:rsidP="00843445" w:rsidRDefault="00843445" w14:paraId="157E734C" w14:textId="77777777"/>
    <w:p w:rsidR="00F5250A" w:rsidP="00F5250A" w:rsidRDefault="00F5250A" w14:paraId="2C79D402" w14:textId="0CA7FC1E">
      <w:pPr>
        <w:pStyle w:val="Caption"/>
        <w:keepNext/>
      </w:pPr>
    </w:p>
    <w:p w:rsidR="00D764F3" w:rsidP="00D764F3" w:rsidRDefault="00D764F3" w14:paraId="3754629C" w14:textId="03E3C4F5">
      <w:pPr>
        <w:pStyle w:val="Caption"/>
        <w:keepNext/>
      </w:pPr>
    </w:p>
    <w:p w:rsidR="0B9EA58B" w:rsidP="0B9EA58B" w:rsidRDefault="0B9EA58B" w14:paraId="224666C3" w14:textId="4CCC2B1B">
      <w:pPr>
        <w:pStyle w:val="Normal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984"/>
        <w:gridCol w:w="1276"/>
        <w:gridCol w:w="1209"/>
        <w:gridCol w:w="1342"/>
        <w:gridCol w:w="1140"/>
        <w:gridCol w:w="136"/>
        <w:gridCol w:w="1337"/>
      </w:tblGrid>
      <w:tr w:rsidRPr="00843445" w:rsidR="00843445" w:rsidTr="0B9EA58B" w14:paraId="26F7F00F" w14:textId="77777777">
        <w:trPr>
          <w:trHeight w:val="320"/>
        </w:trPr>
        <w:tc>
          <w:tcPr>
            <w:tcW w:w="2122" w:type="dxa"/>
            <w:tcMar/>
            <w:hideMark/>
          </w:tcPr>
          <w:p w:rsidRPr="00843445" w:rsidR="00843445" w:rsidP="00843445" w:rsidRDefault="00843445" w14:paraId="7A156145" w14:textId="77777777">
            <w:pPr>
              <w:rPr>
                <w:b/>
                <w:bCs/>
              </w:rPr>
            </w:pPr>
            <w:r w:rsidRPr="00843445">
              <w:rPr>
                <w:b/>
                <w:bCs/>
              </w:rPr>
              <w:t>Question</w:t>
            </w:r>
          </w:p>
        </w:tc>
        <w:tc>
          <w:tcPr>
            <w:tcW w:w="1701" w:type="dxa"/>
            <w:noWrap/>
            <w:tcMar/>
            <w:hideMark/>
          </w:tcPr>
          <w:p w:rsidRPr="00843445" w:rsidR="00843445" w:rsidP="00843445" w:rsidRDefault="00843445" w14:paraId="214183F0" w14:textId="77777777">
            <w:pPr>
              <w:rPr>
                <w:b/>
                <w:bCs/>
              </w:rPr>
            </w:pPr>
            <w:r w:rsidRPr="00843445">
              <w:rPr>
                <w:b/>
                <w:bCs/>
              </w:rPr>
              <w:t>Original version Median (IQR)</w:t>
            </w:r>
          </w:p>
        </w:tc>
        <w:tc>
          <w:tcPr>
            <w:tcW w:w="1701" w:type="dxa"/>
            <w:noWrap/>
            <w:tcMar/>
            <w:hideMark/>
          </w:tcPr>
          <w:p w:rsidRPr="00843445" w:rsidR="00843445" w:rsidP="00843445" w:rsidRDefault="00843445" w14:paraId="696F4901" w14:textId="77777777">
            <w:pPr>
              <w:rPr>
                <w:b/>
                <w:bCs/>
              </w:rPr>
            </w:pPr>
            <w:r w:rsidRPr="00843445">
              <w:rPr>
                <w:b/>
                <w:bCs/>
              </w:rPr>
              <w:t>Version A-Summary Median (IQR)</w:t>
            </w:r>
          </w:p>
        </w:tc>
        <w:tc>
          <w:tcPr>
            <w:tcW w:w="1984" w:type="dxa"/>
            <w:noWrap/>
            <w:tcMar/>
            <w:hideMark/>
          </w:tcPr>
          <w:p w:rsidRPr="00843445" w:rsidR="00843445" w:rsidP="00843445" w:rsidRDefault="00843445" w14:paraId="6D509BC1" w14:textId="77777777">
            <w:pPr>
              <w:rPr>
                <w:b/>
                <w:bCs/>
              </w:rPr>
            </w:pPr>
            <w:r w:rsidRPr="00843445">
              <w:rPr>
                <w:b/>
                <w:bCs/>
              </w:rPr>
              <w:t>Version B-Full report Median (IQR)</w:t>
            </w:r>
          </w:p>
        </w:tc>
        <w:tc>
          <w:tcPr>
            <w:tcW w:w="1276" w:type="dxa"/>
            <w:noWrap/>
            <w:tcMar/>
            <w:hideMark/>
          </w:tcPr>
          <w:p w:rsidRPr="00843445" w:rsidR="00843445" w:rsidP="00843445" w:rsidRDefault="00843445" w14:paraId="487426A3" w14:textId="77777777">
            <w:pPr>
              <w:rPr>
                <w:b/>
                <w:bCs/>
              </w:rPr>
            </w:pPr>
            <w:r w:rsidRPr="00843445">
              <w:rPr>
                <w:b/>
                <w:bCs/>
              </w:rPr>
              <w:t>Friedman X2</w:t>
            </w:r>
          </w:p>
        </w:tc>
        <w:tc>
          <w:tcPr>
            <w:tcW w:w="1209" w:type="dxa"/>
            <w:noWrap/>
            <w:tcMar/>
            <w:hideMark/>
          </w:tcPr>
          <w:p w:rsidRPr="00843445" w:rsidR="00843445" w:rsidP="00843445" w:rsidRDefault="00843445" w14:paraId="2AFB07DE" w14:textId="77777777">
            <w:pPr>
              <w:rPr>
                <w:b/>
                <w:bCs/>
              </w:rPr>
            </w:pPr>
            <w:r w:rsidRPr="00843445">
              <w:rPr>
                <w:b/>
                <w:bCs/>
              </w:rPr>
              <w:t>p-value (overall)</w:t>
            </w:r>
          </w:p>
        </w:tc>
        <w:tc>
          <w:tcPr>
            <w:tcW w:w="1342" w:type="dxa"/>
            <w:noWrap/>
            <w:tcMar/>
            <w:hideMark/>
          </w:tcPr>
          <w:p w:rsidRPr="00843445" w:rsidR="00843445" w:rsidP="00843445" w:rsidRDefault="00843445" w14:paraId="7B69A284" w14:textId="77777777">
            <w:pPr>
              <w:rPr>
                <w:b/>
                <w:bCs/>
              </w:rPr>
            </w:pPr>
            <w:r w:rsidRPr="00843445">
              <w:rPr>
                <w:b/>
                <w:bCs/>
              </w:rPr>
              <w:t>Median difference (B-A)</w:t>
            </w:r>
          </w:p>
        </w:tc>
        <w:tc>
          <w:tcPr>
            <w:tcW w:w="1276" w:type="dxa"/>
            <w:gridSpan w:val="2"/>
            <w:noWrap/>
            <w:tcMar/>
            <w:hideMark/>
          </w:tcPr>
          <w:p w:rsidRPr="00843445" w:rsidR="00843445" w:rsidP="00843445" w:rsidRDefault="00843445" w14:paraId="1E8C9E1D" w14:textId="77777777">
            <w:pPr>
              <w:rPr>
                <w:b/>
                <w:bCs/>
              </w:rPr>
            </w:pPr>
            <w:r w:rsidRPr="00843445">
              <w:rPr>
                <w:b/>
                <w:bCs/>
              </w:rPr>
              <w:t>Wilcoxon W (B-A)</w:t>
            </w:r>
          </w:p>
        </w:tc>
        <w:tc>
          <w:tcPr>
            <w:tcW w:w="1337" w:type="dxa"/>
            <w:noWrap/>
            <w:tcMar/>
            <w:hideMark/>
          </w:tcPr>
          <w:p w:rsidRPr="00843445" w:rsidR="00843445" w:rsidP="0B9EA58B" w:rsidRDefault="00843445" w14:paraId="139A7144" w14:textId="2ADB76FC">
            <w:pPr>
              <w:pStyle w:val="Normal"/>
              <w:rPr>
                <w:b w:val="1"/>
                <w:bCs w:val="1"/>
              </w:rPr>
            </w:pPr>
            <w:r w:rsidRPr="0B9EA58B" w:rsidR="32619B10">
              <w:rPr>
                <w:b w:val="1"/>
                <w:bCs w:val="1"/>
                <w:i w:val="1"/>
                <w:iCs w:val="1"/>
              </w:rPr>
              <w:t>P</w:t>
            </w:r>
            <w:r w:rsidRPr="0B9EA58B" w:rsidR="32619B10">
              <w:rPr>
                <w:b w:val="1"/>
                <w:bCs w:val="1"/>
              </w:rPr>
              <w:t xml:space="preserve"> </w:t>
            </w:r>
            <w:r w:rsidRPr="0B9EA58B" w:rsidR="7E210E66">
              <w:rPr>
                <w:b w:val="1"/>
                <w:bCs w:val="1"/>
              </w:rPr>
              <w:t>-value (B-A)</w:t>
            </w:r>
          </w:p>
        </w:tc>
      </w:tr>
      <w:tr w:rsidRPr="00843445" w:rsidR="00843445" w:rsidTr="0B9EA58B" w14:paraId="7B91A99C" w14:textId="77777777">
        <w:trPr>
          <w:trHeight w:val="640"/>
        </w:trPr>
        <w:tc>
          <w:tcPr>
            <w:tcW w:w="2122" w:type="dxa"/>
            <w:tcMar/>
            <w:hideMark/>
          </w:tcPr>
          <w:p w:rsidRPr="00626993" w:rsidR="00843445" w:rsidP="00843445" w:rsidRDefault="00843445" w14:paraId="10C12553" w14:textId="3A0FC553">
            <w:r w:rsidRPr="00626993">
              <w:t>Q1</w:t>
            </w:r>
            <w:r w:rsidR="00A5210F">
              <w:t>:</w:t>
            </w:r>
            <w:r w:rsidRPr="00626993">
              <w:t xml:space="preserve"> Accessibility and readability for a patient/lay person</w:t>
            </w:r>
          </w:p>
        </w:tc>
        <w:tc>
          <w:tcPr>
            <w:tcW w:w="1701" w:type="dxa"/>
            <w:noWrap/>
            <w:tcMar/>
            <w:hideMark/>
          </w:tcPr>
          <w:p w:rsidR="005C6DD2" w:rsidP="00843445" w:rsidRDefault="00843445" w14:paraId="2D9B8548" w14:textId="77777777">
            <w:r w:rsidRPr="00843445">
              <w:t xml:space="preserve">1.667 </w:t>
            </w:r>
          </w:p>
          <w:p w:rsidRPr="00843445" w:rsidR="00843445" w:rsidP="00843445" w:rsidRDefault="00843445" w14:paraId="5CC1ABA1" w14:textId="437654AF">
            <w:r w:rsidRPr="00843445">
              <w:t>(1.583 - 1.667)</w:t>
            </w:r>
          </w:p>
        </w:tc>
        <w:tc>
          <w:tcPr>
            <w:tcW w:w="1701" w:type="dxa"/>
            <w:noWrap/>
            <w:tcMar/>
            <w:hideMark/>
          </w:tcPr>
          <w:p w:rsidR="005C6DD2" w:rsidP="00843445" w:rsidRDefault="00843445" w14:paraId="4F4D978F" w14:textId="77777777">
            <w:r w:rsidRPr="00843445">
              <w:t xml:space="preserve"> 4.000 </w:t>
            </w:r>
          </w:p>
          <w:p w:rsidRPr="00843445" w:rsidR="00843445" w:rsidP="00843445" w:rsidRDefault="00843445" w14:paraId="0CE22E76" w14:textId="4254EE7A">
            <w:r w:rsidRPr="00843445">
              <w:t>(3.583- 4.333)</w:t>
            </w:r>
          </w:p>
        </w:tc>
        <w:tc>
          <w:tcPr>
            <w:tcW w:w="1984" w:type="dxa"/>
            <w:noWrap/>
            <w:tcMar/>
            <w:hideMark/>
          </w:tcPr>
          <w:p w:rsidR="005C6DD2" w:rsidP="00843445" w:rsidRDefault="00843445" w14:paraId="447AFAF1" w14:textId="77777777">
            <w:r w:rsidRPr="00843445">
              <w:t xml:space="preserve">4.333 </w:t>
            </w:r>
          </w:p>
          <w:p w:rsidRPr="00843445" w:rsidR="00843445" w:rsidP="00843445" w:rsidRDefault="00843445" w14:paraId="5C1D18B7" w14:textId="6EBC2F99">
            <w:r w:rsidRPr="00843445">
              <w:t>(4.333 - 4.417)</w:t>
            </w:r>
          </w:p>
        </w:tc>
        <w:tc>
          <w:tcPr>
            <w:tcW w:w="1276" w:type="dxa"/>
            <w:noWrap/>
            <w:tcMar/>
            <w:hideMark/>
          </w:tcPr>
          <w:p w:rsidRPr="00843445" w:rsidR="00843445" w:rsidP="00843445" w:rsidRDefault="00843445" w14:paraId="634A18FE" w14:textId="77777777">
            <w:r w:rsidRPr="00843445">
              <w:t>17.68</w:t>
            </w:r>
          </w:p>
        </w:tc>
        <w:tc>
          <w:tcPr>
            <w:tcW w:w="1209" w:type="dxa"/>
            <w:noWrap/>
            <w:tcMar/>
            <w:hideMark/>
          </w:tcPr>
          <w:p w:rsidRPr="00843445" w:rsidR="00843445" w:rsidP="00843445" w:rsidRDefault="00843445" w14:paraId="2CADB36C" w14:textId="77777777">
            <w:r w:rsidRPr="00843445">
              <w:t>&lt;0.0001</w:t>
            </w:r>
          </w:p>
        </w:tc>
        <w:tc>
          <w:tcPr>
            <w:tcW w:w="1342" w:type="dxa"/>
            <w:noWrap/>
            <w:tcMar/>
            <w:hideMark/>
          </w:tcPr>
          <w:p w:rsidRPr="00843445" w:rsidR="00843445" w:rsidP="00843445" w:rsidRDefault="00843445" w14:paraId="1EC90656" w14:textId="77777777">
            <w:r w:rsidRPr="00843445">
              <w:t>0.667</w:t>
            </w:r>
          </w:p>
        </w:tc>
        <w:tc>
          <w:tcPr>
            <w:tcW w:w="1140" w:type="dxa"/>
            <w:noWrap/>
            <w:tcMar/>
            <w:hideMark/>
          </w:tcPr>
          <w:p w:rsidRPr="00843445" w:rsidR="00843445" w:rsidP="00843445" w:rsidRDefault="00843445" w14:paraId="2104CB64" w14:textId="77777777">
            <w:r w:rsidRPr="00843445">
              <w:t>29</w:t>
            </w:r>
          </w:p>
        </w:tc>
        <w:tc>
          <w:tcPr>
            <w:tcW w:w="1473" w:type="dxa"/>
            <w:gridSpan w:val="2"/>
            <w:noWrap/>
            <w:tcMar/>
            <w:hideMark/>
          </w:tcPr>
          <w:p w:rsidRPr="00843445" w:rsidR="00843445" w:rsidP="00843445" w:rsidRDefault="00843445" w14:paraId="4FFB6D01" w14:textId="77777777">
            <w:r w:rsidRPr="00843445">
              <w:t>0.047</w:t>
            </w:r>
          </w:p>
        </w:tc>
      </w:tr>
      <w:tr w:rsidRPr="00843445" w:rsidR="00843445" w:rsidTr="0B9EA58B" w14:paraId="73DF6155" w14:textId="77777777">
        <w:trPr>
          <w:trHeight w:val="320"/>
        </w:trPr>
        <w:tc>
          <w:tcPr>
            <w:tcW w:w="2122" w:type="dxa"/>
            <w:tcMar/>
            <w:hideMark/>
          </w:tcPr>
          <w:p w:rsidRPr="00626993" w:rsidR="00843445" w:rsidP="00843445" w:rsidRDefault="00843445" w14:paraId="1E24B53E" w14:textId="0A11C9B0">
            <w:r w:rsidRPr="00626993">
              <w:t>Q2</w:t>
            </w:r>
            <w:r w:rsidR="00A5210F">
              <w:t>:</w:t>
            </w:r>
            <w:r w:rsidRPr="00626993">
              <w:t xml:space="preserve"> </w:t>
            </w:r>
            <w:r w:rsidR="00626993">
              <w:t>B</w:t>
            </w:r>
            <w:r w:rsidRPr="00626993">
              <w:t>eneficial to patients</w:t>
            </w:r>
          </w:p>
        </w:tc>
        <w:tc>
          <w:tcPr>
            <w:tcW w:w="1701" w:type="dxa"/>
            <w:noWrap/>
            <w:tcMar/>
            <w:hideMark/>
          </w:tcPr>
          <w:p w:rsidR="005C6DD2" w:rsidP="00843445" w:rsidRDefault="00843445" w14:paraId="53822C17" w14:textId="77777777">
            <w:r w:rsidRPr="00843445">
              <w:t xml:space="preserve">2.833 </w:t>
            </w:r>
          </w:p>
          <w:p w:rsidRPr="00843445" w:rsidR="00843445" w:rsidP="00843445" w:rsidRDefault="00843445" w14:paraId="0149D0D6" w14:textId="3CF9BADB">
            <w:r w:rsidRPr="00843445">
              <w:t>(2.667 - 3.333)</w:t>
            </w:r>
          </w:p>
        </w:tc>
        <w:tc>
          <w:tcPr>
            <w:tcW w:w="1701" w:type="dxa"/>
            <w:noWrap/>
            <w:tcMar/>
            <w:hideMark/>
          </w:tcPr>
          <w:p w:rsidR="005C6DD2" w:rsidP="00843445" w:rsidRDefault="00843445" w14:paraId="20E5BFC1" w14:textId="77777777">
            <w:r w:rsidRPr="00843445">
              <w:t xml:space="preserve">3.500 </w:t>
            </w:r>
            <w:r w:rsidR="005C6DD2">
              <w:t xml:space="preserve"> </w:t>
            </w:r>
          </w:p>
          <w:p w:rsidRPr="00843445" w:rsidR="00843445" w:rsidP="00843445" w:rsidRDefault="00843445" w14:paraId="07DD55E5" w14:textId="59FB8337">
            <w:r w:rsidRPr="00843445">
              <w:t>(3.167 - 3.667)</w:t>
            </w:r>
          </w:p>
        </w:tc>
        <w:tc>
          <w:tcPr>
            <w:tcW w:w="1984" w:type="dxa"/>
            <w:noWrap/>
            <w:tcMar/>
            <w:hideMark/>
          </w:tcPr>
          <w:p w:rsidR="005C6DD2" w:rsidP="00843445" w:rsidRDefault="00843445" w14:paraId="43B28387" w14:textId="77777777">
            <w:r w:rsidRPr="00843445">
              <w:t xml:space="preserve">4.000 </w:t>
            </w:r>
            <w:r w:rsidR="005C6DD2">
              <w:t xml:space="preserve"> </w:t>
            </w:r>
          </w:p>
          <w:p w:rsidRPr="00843445" w:rsidR="00843445" w:rsidP="00843445" w:rsidRDefault="00843445" w14:paraId="5134F5DA" w14:textId="1F13550D">
            <w:r w:rsidRPr="00843445">
              <w:t>(3.667 - 4.083)</w:t>
            </w:r>
          </w:p>
        </w:tc>
        <w:tc>
          <w:tcPr>
            <w:tcW w:w="1276" w:type="dxa"/>
            <w:noWrap/>
            <w:tcMar/>
            <w:hideMark/>
          </w:tcPr>
          <w:p w:rsidRPr="00843445" w:rsidR="00843445" w:rsidP="00843445" w:rsidRDefault="00843445" w14:paraId="77C8925B" w14:textId="77777777">
            <w:r w:rsidRPr="00843445">
              <w:t>17.21</w:t>
            </w:r>
          </w:p>
        </w:tc>
        <w:tc>
          <w:tcPr>
            <w:tcW w:w="1209" w:type="dxa"/>
            <w:noWrap/>
            <w:tcMar/>
            <w:hideMark/>
          </w:tcPr>
          <w:p w:rsidRPr="00843445" w:rsidR="00843445" w:rsidP="00843445" w:rsidRDefault="00843445" w14:paraId="64A3B3B4" w14:textId="77777777">
            <w:r w:rsidRPr="00843445">
              <w:t>&lt;0.0001</w:t>
            </w:r>
          </w:p>
        </w:tc>
        <w:tc>
          <w:tcPr>
            <w:tcW w:w="1342" w:type="dxa"/>
            <w:noWrap/>
            <w:tcMar/>
            <w:hideMark/>
          </w:tcPr>
          <w:p w:rsidRPr="00843445" w:rsidR="00843445" w:rsidP="00843445" w:rsidRDefault="00843445" w14:paraId="7731E9F6" w14:textId="77777777">
            <w:r w:rsidRPr="00843445">
              <w:t>0.333</w:t>
            </w:r>
          </w:p>
        </w:tc>
        <w:tc>
          <w:tcPr>
            <w:tcW w:w="1140" w:type="dxa"/>
            <w:noWrap/>
            <w:tcMar/>
            <w:hideMark/>
          </w:tcPr>
          <w:p w:rsidRPr="00843445" w:rsidR="00843445" w:rsidP="00843445" w:rsidRDefault="00843445" w14:paraId="50E97FF2" w14:textId="77777777">
            <w:r w:rsidRPr="00843445">
              <w:t>45.000</w:t>
            </w:r>
          </w:p>
        </w:tc>
        <w:tc>
          <w:tcPr>
            <w:tcW w:w="1473" w:type="dxa"/>
            <w:gridSpan w:val="2"/>
            <w:noWrap/>
            <w:tcMar/>
            <w:hideMark/>
          </w:tcPr>
          <w:p w:rsidRPr="00843445" w:rsidR="00843445" w:rsidP="00843445" w:rsidRDefault="00843445" w14:paraId="28DE513D" w14:textId="77777777">
            <w:r w:rsidRPr="00843445">
              <w:t>0.0039</w:t>
            </w:r>
          </w:p>
        </w:tc>
      </w:tr>
      <w:tr w:rsidRPr="00843445" w:rsidR="00843445" w:rsidTr="0B9EA58B" w14:paraId="58A08A0B" w14:textId="77777777">
        <w:trPr>
          <w:trHeight w:val="640"/>
        </w:trPr>
        <w:tc>
          <w:tcPr>
            <w:tcW w:w="2122" w:type="dxa"/>
            <w:tcMar/>
            <w:hideMark/>
          </w:tcPr>
          <w:p w:rsidRPr="00626993" w:rsidR="00843445" w:rsidP="00843445" w:rsidRDefault="00843445" w14:paraId="5BA5E15B" w14:textId="677311D1">
            <w:r w:rsidRPr="00626993">
              <w:t>Q3</w:t>
            </w:r>
            <w:r w:rsidR="00A5210F">
              <w:t>:</w:t>
            </w:r>
            <w:r w:rsidRPr="00626993">
              <w:t xml:space="preserve"> </w:t>
            </w:r>
            <w:r w:rsidR="00626993">
              <w:t>W</w:t>
            </w:r>
            <w:r w:rsidRPr="00626993">
              <w:t xml:space="preserve">ould like to have access to </w:t>
            </w:r>
            <w:r w:rsidR="00626993">
              <w:t>that</w:t>
            </w:r>
            <w:r w:rsidRPr="00626993">
              <w:t xml:space="preserve"> version of the report</w:t>
            </w:r>
          </w:p>
        </w:tc>
        <w:tc>
          <w:tcPr>
            <w:tcW w:w="1701" w:type="dxa"/>
            <w:noWrap/>
            <w:tcMar/>
            <w:hideMark/>
          </w:tcPr>
          <w:p w:rsidR="005C6DD2" w:rsidP="00843445" w:rsidRDefault="00843445" w14:paraId="28A1E4A9" w14:textId="77777777">
            <w:r w:rsidRPr="00843445">
              <w:t xml:space="preserve">1.333 </w:t>
            </w:r>
          </w:p>
          <w:p w:rsidRPr="00843445" w:rsidR="00843445" w:rsidP="00843445" w:rsidRDefault="00843445" w14:paraId="05C3340F" w14:textId="2103C4CE">
            <w:r w:rsidRPr="00843445">
              <w:t>(1.333 - 1.333)</w:t>
            </w:r>
          </w:p>
        </w:tc>
        <w:tc>
          <w:tcPr>
            <w:tcW w:w="1701" w:type="dxa"/>
            <w:noWrap/>
            <w:tcMar/>
            <w:hideMark/>
          </w:tcPr>
          <w:p w:rsidR="005C6DD2" w:rsidP="00843445" w:rsidRDefault="00843445" w14:paraId="3C90FB41" w14:textId="77777777">
            <w:r w:rsidRPr="00843445">
              <w:t xml:space="preserve">1.333 </w:t>
            </w:r>
          </w:p>
          <w:p w:rsidRPr="00843445" w:rsidR="00843445" w:rsidP="00843445" w:rsidRDefault="00843445" w14:paraId="2CB0C851" w14:textId="53B75DA9">
            <w:r w:rsidRPr="00843445">
              <w:t>(1.333 - 1.417)</w:t>
            </w:r>
          </w:p>
        </w:tc>
        <w:tc>
          <w:tcPr>
            <w:tcW w:w="1984" w:type="dxa"/>
            <w:noWrap/>
            <w:tcMar/>
            <w:hideMark/>
          </w:tcPr>
          <w:p w:rsidR="005C6DD2" w:rsidP="00843445" w:rsidRDefault="00843445" w14:paraId="0D641647" w14:textId="77777777">
            <w:r w:rsidRPr="00843445">
              <w:t xml:space="preserve">1.000 </w:t>
            </w:r>
          </w:p>
          <w:p w:rsidRPr="00843445" w:rsidR="00843445" w:rsidP="00843445" w:rsidRDefault="00843445" w14:paraId="15018CFE" w14:textId="326CA78A">
            <w:r w:rsidRPr="00843445">
              <w:t>(1.000 - 1.333)</w:t>
            </w:r>
          </w:p>
        </w:tc>
        <w:tc>
          <w:tcPr>
            <w:tcW w:w="1276" w:type="dxa"/>
            <w:noWrap/>
            <w:tcMar/>
            <w:hideMark/>
          </w:tcPr>
          <w:p w:rsidRPr="00843445" w:rsidR="00843445" w:rsidP="00843445" w:rsidRDefault="00843445" w14:paraId="778A9D46" w14:textId="77777777">
            <w:r w:rsidRPr="00843445">
              <w:t>11.840</w:t>
            </w:r>
          </w:p>
        </w:tc>
        <w:tc>
          <w:tcPr>
            <w:tcW w:w="1209" w:type="dxa"/>
            <w:noWrap/>
            <w:tcMar/>
            <w:hideMark/>
          </w:tcPr>
          <w:p w:rsidRPr="00843445" w:rsidR="00843445" w:rsidP="00843445" w:rsidRDefault="00843445" w14:paraId="1BC07EB1" w14:textId="77777777">
            <w:r w:rsidRPr="00843445">
              <w:t>0.0018</w:t>
            </w:r>
          </w:p>
        </w:tc>
        <w:tc>
          <w:tcPr>
            <w:tcW w:w="1342" w:type="dxa"/>
            <w:noWrap/>
            <w:tcMar/>
            <w:hideMark/>
          </w:tcPr>
          <w:p w:rsidRPr="00843445" w:rsidR="00843445" w:rsidP="00843445" w:rsidRDefault="00843445" w14:paraId="42C9144F" w14:textId="77777777">
            <w:r w:rsidRPr="00843445">
              <w:t>-0.333</w:t>
            </w:r>
          </w:p>
        </w:tc>
        <w:tc>
          <w:tcPr>
            <w:tcW w:w="1140" w:type="dxa"/>
            <w:noWrap/>
            <w:tcMar/>
            <w:hideMark/>
          </w:tcPr>
          <w:p w:rsidRPr="00843445" w:rsidR="00843445" w:rsidP="00843445" w:rsidRDefault="00843445" w14:paraId="371CE388" w14:textId="77777777">
            <w:r w:rsidRPr="00843445">
              <w:t>-28.000</w:t>
            </w:r>
          </w:p>
        </w:tc>
        <w:tc>
          <w:tcPr>
            <w:tcW w:w="1473" w:type="dxa"/>
            <w:gridSpan w:val="2"/>
            <w:noWrap/>
            <w:tcMar/>
            <w:hideMark/>
          </w:tcPr>
          <w:p w:rsidRPr="00843445" w:rsidR="00843445" w:rsidP="00843445" w:rsidRDefault="00843445" w14:paraId="6A51A129" w14:textId="77777777">
            <w:r w:rsidRPr="00843445">
              <w:t>0.016</w:t>
            </w:r>
          </w:p>
        </w:tc>
      </w:tr>
    </w:tbl>
    <w:p w:rsidRPr="00DB7268" w:rsidR="00DB7268" w:rsidP="00D764F3" w:rsidRDefault="00D764F3" w14:paraId="5C9C8047" w14:textId="2E6F8F75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759512B" w:rsidR="004D15F0">
        <w:rPr>
          <w:noProof/>
        </w:rPr>
        <w:t>5</w:t>
      </w:r>
      <w:r>
        <w:fldChar w:fldCharType="end"/>
      </w:r>
      <w:r w:rsidR="6683A8B9">
        <w:t>:</w:t>
      </w:r>
      <w:r w:rsidR="00FF6B82">
        <w:t xml:space="preserve"> </w:t>
      </w:r>
      <w:r w:rsidR="5B623886">
        <w:t>PPI Lung</w:t>
      </w:r>
      <w:r w:rsidR="60FAD63E">
        <w:t xml:space="preserve"> </w:t>
      </w:r>
      <w:r w:rsidR="5FC186B7">
        <w:t>- Median</w:t>
      </w:r>
      <w:r>
        <w:t xml:space="preserve"> scores across reader</w:t>
      </w:r>
      <w:r w:rsidR="00D131D7">
        <w:t xml:space="preserve">, </w:t>
      </w:r>
      <w:r w:rsidR="3F7B9D45">
        <w:t>Friedman and</w:t>
      </w:r>
      <w:r>
        <w:t xml:space="preserve"> Wilcoxon test</w:t>
      </w:r>
      <w:r w:rsidR="0026167A"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0"/>
        <w:gridCol w:w="1702"/>
        <w:gridCol w:w="1978"/>
        <w:gridCol w:w="1259"/>
        <w:gridCol w:w="1224"/>
        <w:gridCol w:w="1342"/>
        <w:gridCol w:w="1242"/>
        <w:gridCol w:w="1379"/>
      </w:tblGrid>
      <w:tr w:rsidRPr="005C6DD2" w:rsidR="005C6DD2" w:rsidTr="0B9EA58B" w14:paraId="2E437D05" w14:textId="77777777">
        <w:trPr>
          <w:trHeight w:val="320"/>
        </w:trPr>
        <w:tc>
          <w:tcPr>
            <w:tcW w:w="2122" w:type="dxa"/>
            <w:tcMar/>
            <w:hideMark/>
          </w:tcPr>
          <w:p w:rsidRPr="005C6DD2" w:rsidR="005C6DD2" w:rsidP="005C6DD2" w:rsidRDefault="005C6DD2" w14:paraId="5D189232" w14:textId="77777777">
            <w:pPr>
              <w:rPr>
                <w:b/>
                <w:bCs/>
              </w:rPr>
            </w:pPr>
            <w:r w:rsidRPr="005C6DD2">
              <w:rPr>
                <w:b/>
                <w:bCs/>
              </w:rPr>
              <w:t>Question</w:t>
            </w:r>
          </w:p>
        </w:tc>
        <w:tc>
          <w:tcPr>
            <w:tcW w:w="1700" w:type="dxa"/>
            <w:noWrap/>
            <w:tcMar/>
            <w:hideMark/>
          </w:tcPr>
          <w:p w:rsidRPr="005C6DD2" w:rsidR="005C6DD2" w:rsidP="005C6DD2" w:rsidRDefault="005C6DD2" w14:paraId="12AD7693" w14:textId="77777777">
            <w:pPr>
              <w:rPr>
                <w:b/>
                <w:bCs/>
              </w:rPr>
            </w:pPr>
            <w:r w:rsidRPr="005C6DD2">
              <w:rPr>
                <w:b/>
                <w:bCs/>
              </w:rPr>
              <w:t>Original version Median (IQR)</w:t>
            </w:r>
          </w:p>
        </w:tc>
        <w:tc>
          <w:tcPr>
            <w:tcW w:w="1702" w:type="dxa"/>
            <w:noWrap/>
            <w:tcMar/>
            <w:hideMark/>
          </w:tcPr>
          <w:p w:rsidRPr="005C6DD2" w:rsidR="005C6DD2" w:rsidP="005C6DD2" w:rsidRDefault="005C6DD2" w14:paraId="23AA9E93" w14:textId="77777777">
            <w:pPr>
              <w:rPr>
                <w:b/>
                <w:bCs/>
              </w:rPr>
            </w:pPr>
            <w:r w:rsidRPr="005C6DD2">
              <w:rPr>
                <w:b/>
                <w:bCs/>
              </w:rPr>
              <w:t>Version A-Summary Median (IQR)</w:t>
            </w:r>
          </w:p>
        </w:tc>
        <w:tc>
          <w:tcPr>
            <w:tcW w:w="1978" w:type="dxa"/>
            <w:noWrap/>
            <w:tcMar/>
            <w:hideMark/>
          </w:tcPr>
          <w:p w:rsidRPr="005C6DD2" w:rsidR="005C6DD2" w:rsidP="005C6DD2" w:rsidRDefault="005C6DD2" w14:paraId="63923794" w14:textId="77777777">
            <w:pPr>
              <w:rPr>
                <w:b/>
                <w:bCs/>
              </w:rPr>
            </w:pPr>
            <w:r w:rsidRPr="005C6DD2">
              <w:rPr>
                <w:b/>
                <w:bCs/>
              </w:rPr>
              <w:t>Version B-Full report Median (IQR)</w:t>
            </w:r>
          </w:p>
        </w:tc>
        <w:tc>
          <w:tcPr>
            <w:tcW w:w="1259" w:type="dxa"/>
            <w:noWrap/>
            <w:tcMar/>
            <w:hideMark/>
          </w:tcPr>
          <w:p w:rsidRPr="005C6DD2" w:rsidR="005C6DD2" w:rsidP="005C6DD2" w:rsidRDefault="005C6DD2" w14:paraId="7B6B2239" w14:textId="77777777">
            <w:pPr>
              <w:rPr>
                <w:b/>
                <w:bCs/>
              </w:rPr>
            </w:pPr>
            <w:r w:rsidRPr="005C6DD2">
              <w:rPr>
                <w:b/>
                <w:bCs/>
              </w:rPr>
              <w:t>Friedman X2</w:t>
            </w:r>
          </w:p>
        </w:tc>
        <w:tc>
          <w:tcPr>
            <w:tcW w:w="1224" w:type="dxa"/>
            <w:noWrap/>
            <w:tcMar/>
            <w:hideMark/>
          </w:tcPr>
          <w:p w:rsidRPr="005C6DD2" w:rsidR="005C6DD2" w:rsidP="0B9EA58B" w:rsidRDefault="005C6DD2" w14:paraId="580CCF67" w14:textId="5A9EE22D">
            <w:pPr>
              <w:pStyle w:val="Normal"/>
              <w:rPr>
                <w:b w:val="1"/>
                <w:bCs w:val="1"/>
              </w:rPr>
            </w:pPr>
            <w:r w:rsidRPr="0B9EA58B" w:rsidR="78814864">
              <w:rPr>
                <w:b w:val="1"/>
                <w:bCs w:val="1"/>
                <w:i w:val="1"/>
                <w:iCs w:val="1"/>
              </w:rPr>
              <w:t>P</w:t>
            </w:r>
            <w:r w:rsidRPr="0B9EA58B" w:rsidR="78814864">
              <w:rPr>
                <w:b w:val="1"/>
                <w:bCs w:val="1"/>
              </w:rPr>
              <w:t xml:space="preserve"> </w:t>
            </w:r>
            <w:r w:rsidRPr="0B9EA58B" w:rsidR="597117B5">
              <w:rPr>
                <w:b w:val="1"/>
                <w:bCs w:val="1"/>
              </w:rPr>
              <w:t>-value (overall)</w:t>
            </w:r>
          </w:p>
        </w:tc>
        <w:tc>
          <w:tcPr>
            <w:tcW w:w="1342" w:type="dxa"/>
            <w:noWrap/>
            <w:tcMar/>
            <w:hideMark/>
          </w:tcPr>
          <w:p w:rsidRPr="005C6DD2" w:rsidR="005C6DD2" w:rsidP="005C6DD2" w:rsidRDefault="005C6DD2" w14:paraId="7E7D956E" w14:textId="77777777">
            <w:pPr>
              <w:rPr>
                <w:b/>
                <w:bCs/>
              </w:rPr>
            </w:pPr>
            <w:r w:rsidRPr="005C6DD2">
              <w:rPr>
                <w:b/>
                <w:bCs/>
              </w:rPr>
              <w:t>Median difference (B-A)</w:t>
            </w:r>
          </w:p>
        </w:tc>
        <w:tc>
          <w:tcPr>
            <w:tcW w:w="1242" w:type="dxa"/>
            <w:noWrap/>
            <w:tcMar/>
            <w:hideMark/>
          </w:tcPr>
          <w:p w:rsidRPr="005C6DD2" w:rsidR="005C6DD2" w:rsidP="005C6DD2" w:rsidRDefault="005C6DD2" w14:paraId="32DA9632" w14:textId="77777777">
            <w:pPr>
              <w:rPr>
                <w:b/>
                <w:bCs/>
              </w:rPr>
            </w:pPr>
            <w:r w:rsidRPr="005C6DD2">
              <w:rPr>
                <w:b/>
                <w:bCs/>
              </w:rPr>
              <w:t>Wilcoxon W (B-A)</w:t>
            </w:r>
          </w:p>
        </w:tc>
        <w:tc>
          <w:tcPr>
            <w:tcW w:w="1379" w:type="dxa"/>
            <w:noWrap/>
            <w:tcMar/>
            <w:hideMark/>
          </w:tcPr>
          <w:p w:rsidRPr="005C6DD2" w:rsidR="005C6DD2" w:rsidP="0B9EA58B" w:rsidRDefault="005C6DD2" w14:paraId="06C0D1F6" w14:textId="6C6231F2">
            <w:pPr>
              <w:pStyle w:val="Normal"/>
              <w:rPr>
                <w:b w:val="1"/>
                <w:bCs w:val="1"/>
              </w:rPr>
            </w:pPr>
            <w:r w:rsidRPr="0B9EA58B" w:rsidR="2E51F457">
              <w:rPr>
                <w:b w:val="1"/>
                <w:bCs w:val="1"/>
                <w:i w:val="1"/>
                <w:iCs w:val="1"/>
              </w:rPr>
              <w:t>P</w:t>
            </w:r>
            <w:r w:rsidRPr="0B9EA58B" w:rsidR="2E51F457">
              <w:rPr>
                <w:b w:val="1"/>
                <w:bCs w:val="1"/>
              </w:rPr>
              <w:t xml:space="preserve"> </w:t>
            </w:r>
            <w:r w:rsidRPr="0B9EA58B" w:rsidR="597117B5">
              <w:rPr>
                <w:b w:val="1"/>
                <w:bCs w:val="1"/>
              </w:rPr>
              <w:t>-value (B-A)</w:t>
            </w:r>
          </w:p>
        </w:tc>
      </w:tr>
      <w:tr w:rsidRPr="005C6DD2" w:rsidR="005C6DD2" w:rsidTr="0B9EA58B" w14:paraId="57D11D5D" w14:textId="77777777">
        <w:trPr>
          <w:trHeight w:val="640"/>
        </w:trPr>
        <w:tc>
          <w:tcPr>
            <w:tcW w:w="2122" w:type="dxa"/>
            <w:tcMar/>
            <w:hideMark/>
          </w:tcPr>
          <w:p w:rsidRPr="005C6DD2" w:rsidR="005C6DD2" w:rsidP="005C6DD2" w:rsidRDefault="005C6DD2" w14:paraId="6E1FFA90" w14:textId="447F778F">
            <w:r w:rsidRPr="005C6DD2">
              <w:t>Q1</w:t>
            </w:r>
            <w:r w:rsidR="00A5210F">
              <w:t>:</w:t>
            </w:r>
            <w:r w:rsidRPr="005C6DD2">
              <w:t xml:space="preserve"> Accessibility and readability for a patient/lay person</w:t>
            </w:r>
          </w:p>
        </w:tc>
        <w:tc>
          <w:tcPr>
            <w:tcW w:w="1700" w:type="dxa"/>
            <w:noWrap/>
            <w:tcMar/>
            <w:hideMark/>
          </w:tcPr>
          <w:p w:rsidR="005C6DD2" w:rsidP="005C6DD2" w:rsidRDefault="005C6DD2" w14:paraId="2757D768" w14:textId="77777777">
            <w:r w:rsidRPr="005C6DD2">
              <w:t xml:space="preserve">1.667 </w:t>
            </w:r>
          </w:p>
          <w:p w:rsidRPr="005C6DD2" w:rsidR="005C6DD2" w:rsidP="005C6DD2" w:rsidRDefault="005C6DD2" w14:paraId="5BDC46AB" w14:textId="65CDE85B">
            <w:r w:rsidRPr="005C6DD2">
              <w:t>(1.333 - 1.667)</w:t>
            </w:r>
          </w:p>
        </w:tc>
        <w:tc>
          <w:tcPr>
            <w:tcW w:w="1702" w:type="dxa"/>
            <w:noWrap/>
            <w:tcMar/>
            <w:hideMark/>
          </w:tcPr>
          <w:p w:rsidR="005C6DD2" w:rsidP="005C6DD2" w:rsidRDefault="005C6DD2" w14:paraId="51A61E74" w14:textId="77777777">
            <w:r w:rsidRPr="005C6DD2">
              <w:t xml:space="preserve"> 4.333 </w:t>
            </w:r>
          </w:p>
          <w:p w:rsidRPr="005C6DD2" w:rsidR="005C6DD2" w:rsidP="005C6DD2" w:rsidRDefault="005C6DD2" w14:paraId="2C8FFE97" w14:textId="6FEF7D48">
            <w:r w:rsidRPr="005C6DD2">
              <w:t>(3.667 - 4.667)</w:t>
            </w:r>
          </w:p>
        </w:tc>
        <w:tc>
          <w:tcPr>
            <w:tcW w:w="1978" w:type="dxa"/>
            <w:noWrap/>
            <w:tcMar/>
            <w:hideMark/>
          </w:tcPr>
          <w:p w:rsidR="005C6DD2" w:rsidP="005C6DD2" w:rsidRDefault="005C6DD2" w14:paraId="5334B3D3" w14:textId="77777777">
            <w:r w:rsidRPr="005C6DD2">
              <w:t xml:space="preserve">4.333 </w:t>
            </w:r>
            <w:r>
              <w:t xml:space="preserve"> </w:t>
            </w:r>
          </w:p>
          <w:p w:rsidRPr="005C6DD2" w:rsidR="005C6DD2" w:rsidP="005C6DD2" w:rsidRDefault="005C6DD2" w14:paraId="2B26B2FC" w14:textId="1424649E">
            <w:r w:rsidRPr="005C6DD2">
              <w:t>(4.250 - 4.417)</w:t>
            </w:r>
          </w:p>
        </w:tc>
        <w:tc>
          <w:tcPr>
            <w:tcW w:w="1259" w:type="dxa"/>
            <w:noWrap/>
            <w:tcMar/>
            <w:hideMark/>
          </w:tcPr>
          <w:p w:rsidRPr="005C6DD2" w:rsidR="005C6DD2" w:rsidP="005C6DD2" w:rsidRDefault="005C6DD2" w14:paraId="06AD3602" w14:textId="77777777">
            <w:r w:rsidRPr="005C6DD2">
              <w:t>15.790</w:t>
            </w:r>
          </w:p>
        </w:tc>
        <w:tc>
          <w:tcPr>
            <w:tcW w:w="1224" w:type="dxa"/>
            <w:noWrap/>
            <w:tcMar/>
            <w:hideMark/>
          </w:tcPr>
          <w:p w:rsidRPr="005C6DD2" w:rsidR="005C6DD2" w:rsidP="005C6DD2" w:rsidRDefault="005C6DD2" w14:paraId="3DFD90A4" w14:textId="77777777">
            <w:r w:rsidRPr="005C6DD2">
              <w:t>&lt;0.0001</w:t>
            </w:r>
          </w:p>
        </w:tc>
        <w:tc>
          <w:tcPr>
            <w:tcW w:w="1342" w:type="dxa"/>
            <w:noWrap/>
            <w:tcMar/>
            <w:hideMark/>
          </w:tcPr>
          <w:p w:rsidRPr="005C6DD2" w:rsidR="005C6DD2" w:rsidP="005C6DD2" w:rsidRDefault="005C6DD2" w14:paraId="43A2B9F8" w14:textId="77777777">
            <w:r w:rsidRPr="005C6DD2">
              <w:t>0.000</w:t>
            </w:r>
          </w:p>
        </w:tc>
        <w:tc>
          <w:tcPr>
            <w:tcW w:w="1242" w:type="dxa"/>
            <w:noWrap/>
            <w:tcMar/>
            <w:hideMark/>
          </w:tcPr>
          <w:p w:rsidRPr="005C6DD2" w:rsidR="005C6DD2" w:rsidP="005C6DD2" w:rsidRDefault="005C6DD2" w14:paraId="54C5497E" w14:textId="77777777">
            <w:r w:rsidRPr="005C6DD2">
              <w:t>10.000</w:t>
            </w:r>
          </w:p>
        </w:tc>
        <w:tc>
          <w:tcPr>
            <w:tcW w:w="1379" w:type="dxa"/>
            <w:noWrap/>
            <w:tcMar/>
            <w:hideMark/>
          </w:tcPr>
          <w:p w:rsidRPr="005C6DD2" w:rsidR="005C6DD2" w:rsidP="005C6DD2" w:rsidRDefault="005C6DD2" w14:paraId="2FA13DEB" w14:textId="77777777">
            <w:r w:rsidRPr="005C6DD2">
              <w:t>0.570</w:t>
            </w:r>
          </w:p>
        </w:tc>
      </w:tr>
      <w:tr w:rsidRPr="005C6DD2" w:rsidR="005C6DD2" w:rsidTr="0B9EA58B" w14:paraId="383048DC" w14:textId="77777777">
        <w:trPr>
          <w:trHeight w:val="320"/>
        </w:trPr>
        <w:tc>
          <w:tcPr>
            <w:tcW w:w="2122" w:type="dxa"/>
            <w:tcMar/>
            <w:hideMark/>
          </w:tcPr>
          <w:p w:rsidRPr="005C6DD2" w:rsidR="005C6DD2" w:rsidP="005C6DD2" w:rsidRDefault="005C6DD2" w14:paraId="0C604D15" w14:textId="691A93B8">
            <w:r w:rsidRPr="005C6DD2">
              <w:t>Q2</w:t>
            </w:r>
            <w:r w:rsidR="00A5210F">
              <w:t>:</w:t>
            </w:r>
            <w:r w:rsidRPr="005C6DD2">
              <w:t xml:space="preserve"> </w:t>
            </w:r>
            <w:r>
              <w:t>B</w:t>
            </w:r>
            <w:r w:rsidRPr="005C6DD2">
              <w:t>eneficial to patients</w:t>
            </w:r>
          </w:p>
        </w:tc>
        <w:tc>
          <w:tcPr>
            <w:tcW w:w="1700" w:type="dxa"/>
            <w:noWrap/>
            <w:tcMar/>
            <w:hideMark/>
          </w:tcPr>
          <w:p w:rsidR="005C6DD2" w:rsidP="005C6DD2" w:rsidRDefault="005C6DD2" w14:paraId="770CDC8F" w14:textId="77777777">
            <w:r w:rsidRPr="005C6DD2">
              <w:t xml:space="preserve">3.167 </w:t>
            </w:r>
          </w:p>
          <w:p w:rsidRPr="005C6DD2" w:rsidR="005C6DD2" w:rsidP="005C6DD2" w:rsidRDefault="005C6DD2" w14:paraId="6579DF5D" w14:textId="5FDB31A8">
            <w:r w:rsidRPr="005C6DD2">
              <w:t>(2.333 - 3.333)</w:t>
            </w:r>
          </w:p>
        </w:tc>
        <w:tc>
          <w:tcPr>
            <w:tcW w:w="1702" w:type="dxa"/>
            <w:noWrap/>
            <w:tcMar/>
            <w:hideMark/>
          </w:tcPr>
          <w:p w:rsidR="005C6DD2" w:rsidP="005C6DD2" w:rsidRDefault="005C6DD2" w14:paraId="5F062647" w14:textId="77777777">
            <w:r w:rsidRPr="005C6DD2">
              <w:t xml:space="preserve">3.667 </w:t>
            </w:r>
          </w:p>
          <w:p w:rsidRPr="005C6DD2" w:rsidR="005C6DD2" w:rsidP="005C6DD2" w:rsidRDefault="005C6DD2" w14:paraId="0F7AF098" w14:textId="27E388DC">
            <w:r w:rsidRPr="005C6DD2">
              <w:t>(3.333 - 3.833)</w:t>
            </w:r>
          </w:p>
        </w:tc>
        <w:tc>
          <w:tcPr>
            <w:tcW w:w="1978" w:type="dxa"/>
            <w:noWrap/>
            <w:tcMar/>
            <w:hideMark/>
          </w:tcPr>
          <w:p w:rsidR="005C6DD2" w:rsidP="005C6DD2" w:rsidRDefault="005C6DD2" w14:paraId="72565267" w14:textId="77777777">
            <w:r w:rsidRPr="005C6DD2">
              <w:t xml:space="preserve">4.000 </w:t>
            </w:r>
          </w:p>
          <w:p w:rsidRPr="005C6DD2" w:rsidR="005C6DD2" w:rsidP="005C6DD2" w:rsidRDefault="005C6DD2" w14:paraId="7A6CA9B8" w14:textId="09F76124">
            <w:r w:rsidRPr="005C6DD2">
              <w:t>(3.667 - 4.000)</w:t>
            </w:r>
          </w:p>
        </w:tc>
        <w:tc>
          <w:tcPr>
            <w:tcW w:w="1259" w:type="dxa"/>
            <w:noWrap/>
            <w:tcMar/>
            <w:hideMark/>
          </w:tcPr>
          <w:p w:rsidRPr="005C6DD2" w:rsidR="005C6DD2" w:rsidP="005C6DD2" w:rsidRDefault="005C6DD2" w14:paraId="35B7E205" w14:textId="77777777">
            <w:r w:rsidRPr="005C6DD2">
              <w:t>13.470</w:t>
            </w:r>
          </w:p>
        </w:tc>
        <w:tc>
          <w:tcPr>
            <w:tcW w:w="1224" w:type="dxa"/>
            <w:noWrap/>
            <w:tcMar/>
            <w:hideMark/>
          </w:tcPr>
          <w:p w:rsidRPr="005C6DD2" w:rsidR="005C6DD2" w:rsidP="005C6DD2" w:rsidRDefault="005C6DD2" w14:paraId="6A669C20" w14:textId="77777777">
            <w:r w:rsidRPr="005C6DD2">
              <w:t>0.000</w:t>
            </w:r>
          </w:p>
        </w:tc>
        <w:tc>
          <w:tcPr>
            <w:tcW w:w="1342" w:type="dxa"/>
            <w:noWrap/>
            <w:tcMar/>
            <w:hideMark/>
          </w:tcPr>
          <w:p w:rsidRPr="005C6DD2" w:rsidR="005C6DD2" w:rsidP="005C6DD2" w:rsidRDefault="005C6DD2" w14:paraId="7D806E4F" w14:textId="77777777">
            <w:r w:rsidRPr="005C6DD2">
              <w:t>0.333</w:t>
            </w:r>
          </w:p>
        </w:tc>
        <w:tc>
          <w:tcPr>
            <w:tcW w:w="1242" w:type="dxa"/>
            <w:noWrap/>
            <w:tcMar/>
            <w:hideMark/>
          </w:tcPr>
          <w:p w:rsidRPr="005C6DD2" w:rsidR="005C6DD2" w:rsidP="005C6DD2" w:rsidRDefault="005C6DD2" w14:paraId="4314C21D" w14:textId="77777777">
            <w:r w:rsidRPr="005C6DD2">
              <w:t>22.000</w:t>
            </w:r>
          </w:p>
        </w:tc>
        <w:tc>
          <w:tcPr>
            <w:tcW w:w="1379" w:type="dxa"/>
            <w:noWrap/>
            <w:tcMar/>
            <w:hideMark/>
          </w:tcPr>
          <w:p w:rsidRPr="005C6DD2" w:rsidR="005C6DD2" w:rsidP="005C6DD2" w:rsidRDefault="005C6DD2" w14:paraId="0E679E4A" w14:textId="77777777">
            <w:r w:rsidRPr="005C6DD2">
              <w:t>0.270</w:t>
            </w:r>
          </w:p>
        </w:tc>
      </w:tr>
      <w:tr w:rsidRPr="005C6DD2" w:rsidR="005C6DD2" w:rsidTr="0B9EA58B" w14:paraId="21CB8F79" w14:textId="77777777">
        <w:trPr>
          <w:trHeight w:val="640"/>
        </w:trPr>
        <w:tc>
          <w:tcPr>
            <w:tcW w:w="2122" w:type="dxa"/>
            <w:tcMar/>
            <w:hideMark/>
          </w:tcPr>
          <w:p w:rsidRPr="005C6DD2" w:rsidR="005C6DD2" w:rsidP="005C6DD2" w:rsidRDefault="005C6DD2" w14:paraId="2F6800CE" w14:textId="3BA1F3D4">
            <w:r w:rsidRPr="005C6DD2">
              <w:t>Q3</w:t>
            </w:r>
            <w:r w:rsidR="00A5210F">
              <w:t>:</w:t>
            </w:r>
            <w:r w:rsidRPr="005C6DD2">
              <w:t xml:space="preserve"> </w:t>
            </w:r>
            <w:r>
              <w:t>W</w:t>
            </w:r>
            <w:r w:rsidRPr="005C6DD2">
              <w:t>ould like to have access to th</w:t>
            </w:r>
            <w:r>
              <w:t>at</w:t>
            </w:r>
            <w:r w:rsidRPr="005C6DD2">
              <w:t xml:space="preserve"> version of the report</w:t>
            </w:r>
          </w:p>
        </w:tc>
        <w:tc>
          <w:tcPr>
            <w:tcW w:w="1700" w:type="dxa"/>
            <w:noWrap/>
            <w:tcMar/>
            <w:hideMark/>
          </w:tcPr>
          <w:p w:rsidR="007A680C" w:rsidP="005C6DD2" w:rsidRDefault="005C6DD2" w14:paraId="60353EBE" w14:textId="77777777">
            <w:r w:rsidRPr="005C6DD2">
              <w:t xml:space="preserve">1.333 </w:t>
            </w:r>
          </w:p>
          <w:p w:rsidRPr="005C6DD2" w:rsidR="005C6DD2" w:rsidP="005C6DD2" w:rsidRDefault="005C6DD2" w14:paraId="43F3B35B" w14:textId="53B19F33">
            <w:r w:rsidRPr="005C6DD2">
              <w:t>(1.333 - 1.417)</w:t>
            </w:r>
          </w:p>
        </w:tc>
        <w:tc>
          <w:tcPr>
            <w:tcW w:w="1702" w:type="dxa"/>
            <w:noWrap/>
            <w:tcMar/>
            <w:hideMark/>
          </w:tcPr>
          <w:p w:rsidR="007A680C" w:rsidP="005C6DD2" w:rsidRDefault="005C6DD2" w14:paraId="3868CB82" w14:textId="77777777">
            <w:r w:rsidRPr="005C6DD2">
              <w:t xml:space="preserve">1.333 </w:t>
            </w:r>
          </w:p>
          <w:p w:rsidRPr="005C6DD2" w:rsidR="005C6DD2" w:rsidP="005C6DD2" w:rsidRDefault="005C6DD2" w14:paraId="77347FB3" w14:textId="75B4E958">
            <w:r w:rsidRPr="005C6DD2">
              <w:t>(1.333 - 1.333)</w:t>
            </w:r>
          </w:p>
        </w:tc>
        <w:tc>
          <w:tcPr>
            <w:tcW w:w="1978" w:type="dxa"/>
            <w:noWrap/>
            <w:tcMar/>
            <w:hideMark/>
          </w:tcPr>
          <w:p w:rsidR="007A680C" w:rsidP="005C6DD2" w:rsidRDefault="005C6DD2" w14:paraId="5BDE0C86" w14:textId="77777777">
            <w:r w:rsidRPr="005C6DD2">
              <w:t xml:space="preserve">1.000 </w:t>
            </w:r>
          </w:p>
          <w:p w:rsidRPr="005C6DD2" w:rsidR="005C6DD2" w:rsidP="005C6DD2" w:rsidRDefault="005C6DD2" w14:paraId="3413E778" w14:textId="2753FB57">
            <w:r w:rsidRPr="005C6DD2">
              <w:t>(1.000 - 1.083)</w:t>
            </w:r>
          </w:p>
        </w:tc>
        <w:tc>
          <w:tcPr>
            <w:tcW w:w="1259" w:type="dxa"/>
            <w:noWrap/>
            <w:tcMar/>
            <w:hideMark/>
          </w:tcPr>
          <w:p w:rsidRPr="005C6DD2" w:rsidR="005C6DD2" w:rsidP="005C6DD2" w:rsidRDefault="005C6DD2" w14:paraId="7AA3C094" w14:textId="77777777">
            <w:r w:rsidRPr="005C6DD2">
              <w:t>14.970</w:t>
            </w:r>
          </w:p>
        </w:tc>
        <w:tc>
          <w:tcPr>
            <w:tcW w:w="1224" w:type="dxa"/>
            <w:noWrap/>
            <w:tcMar/>
            <w:hideMark/>
          </w:tcPr>
          <w:p w:rsidRPr="005C6DD2" w:rsidR="005C6DD2" w:rsidP="005C6DD2" w:rsidRDefault="005C6DD2" w14:paraId="771FF3BC" w14:textId="77777777">
            <w:r w:rsidRPr="005C6DD2">
              <w:t>0.000</w:t>
            </w:r>
          </w:p>
        </w:tc>
        <w:tc>
          <w:tcPr>
            <w:tcW w:w="1342" w:type="dxa"/>
            <w:noWrap/>
            <w:tcMar/>
            <w:hideMark/>
          </w:tcPr>
          <w:p w:rsidRPr="005C6DD2" w:rsidR="005C6DD2" w:rsidP="005C6DD2" w:rsidRDefault="005C6DD2" w14:paraId="1FD66ACF" w14:textId="77777777">
            <w:r w:rsidRPr="005C6DD2">
              <w:t>-0.333</w:t>
            </w:r>
          </w:p>
        </w:tc>
        <w:tc>
          <w:tcPr>
            <w:tcW w:w="1242" w:type="dxa"/>
            <w:noWrap/>
            <w:tcMar/>
            <w:hideMark/>
          </w:tcPr>
          <w:p w:rsidRPr="005C6DD2" w:rsidR="005C6DD2" w:rsidP="005C6DD2" w:rsidRDefault="005C6DD2" w14:paraId="7FCC563F" w14:textId="77777777">
            <w:r w:rsidRPr="005C6DD2">
              <w:t>-45.000</w:t>
            </w:r>
          </w:p>
        </w:tc>
        <w:tc>
          <w:tcPr>
            <w:tcW w:w="1379" w:type="dxa"/>
            <w:noWrap/>
            <w:tcMar/>
            <w:hideMark/>
          </w:tcPr>
          <w:p w:rsidRPr="005C6DD2" w:rsidR="005C6DD2" w:rsidP="005C6DD2" w:rsidRDefault="005C6DD2" w14:paraId="5D15A0ED" w14:textId="77777777">
            <w:r w:rsidRPr="005C6DD2">
              <w:t>0.004</w:t>
            </w:r>
          </w:p>
        </w:tc>
      </w:tr>
    </w:tbl>
    <w:p w:rsidRPr="00412986" w:rsidR="004D436A" w:rsidP="00CF40CC" w:rsidRDefault="007A680C" w14:paraId="1C6D55F3" w14:textId="799BC7DF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759512B" w:rsidR="004D15F0">
        <w:rPr>
          <w:noProof/>
        </w:rPr>
        <w:t>6</w:t>
      </w:r>
      <w:r>
        <w:fldChar w:fldCharType="end"/>
      </w:r>
      <w:r w:rsidR="4156DDAF">
        <w:t>:</w:t>
      </w:r>
      <w:r>
        <w:t xml:space="preserve"> PPI Colorectal</w:t>
      </w:r>
      <w:r w:rsidR="01FF20BF">
        <w:t xml:space="preserve"> - </w:t>
      </w:r>
      <w:r>
        <w:t>Median scores across readers, Friedman and Wilcoxon test</w:t>
      </w:r>
      <w:r w:rsidR="0026167A">
        <w:t>s</w:t>
      </w:r>
    </w:p>
    <w:sectPr w:rsidRPr="00412986" w:rsidR="004D436A" w:rsidSect="00EC150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Narrow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1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90C61C8"/>
    <w:rsid w:val="00010D8B"/>
    <w:rsid w:val="00024B6F"/>
    <w:rsid w:val="000A3061"/>
    <w:rsid w:val="000C0556"/>
    <w:rsid w:val="0010008E"/>
    <w:rsid w:val="0016000A"/>
    <w:rsid w:val="00162FD4"/>
    <w:rsid w:val="001B55BC"/>
    <w:rsid w:val="001C7C13"/>
    <w:rsid w:val="001F5CB0"/>
    <w:rsid w:val="001F6E5B"/>
    <w:rsid w:val="00243DE0"/>
    <w:rsid w:val="00252B7E"/>
    <w:rsid w:val="0026167A"/>
    <w:rsid w:val="002A7317"/>
    <w:rsid w:val="002B48B0"/>
    <w:rsid w:val="002B6D6F"/>
    <w:rsid w:val="0034005E"/>
    <w:rsid w:val="003A5650"/>
    <w:rsid w:val="003B35D2"/>
    <w:rsid w:val="003C6816"/>
    <w:rsid w:val="00407B7C"/>
    <w:rsid w:val="00412986"/>
    <w:rsid w:val="004214BE"/>
    <w:rsid w:val="004A1E97"/>
    <w:rsid w:val="004B7FFC"/>
    <w:rsid w:val="004C176E"/>
    <w:rsid w:val="004C5356"/>
    <w:rsid w:val="004D15F0"/>
    <w:rsid w:val="004D436A"/>
    <w:rsid w:val="004D7461"/>
    <w:rsid w:val="0052613F"/>
    <w:rsid w:val="0054422F"/>
    <w:rsid w:val="00544E6F"/>
    <w:rsid w:val="005739F0"/>
    <w:rsid w:val="005C6DD2"/>
    <w:rsid w:val="005E2D38"/>
    <w:rsid w:val="006064E8"/>
    <w:rsid w:val="00626993"/>
    <w:rsid w:val="00627156"/>
    <w:rsid w:val="00673CE1"/>
    <w:rsid w:val="00687E03"/>
    <w:rsid w:val="00692E31"/>
    <w:rsid w:val="007315C5"/>
    <w:rsid w:val="00740EF7"/>
    <w:rsid w:val="00746014"/>
    <w:rsid w:val="00747199"/>
    <w:rsid w:val="007733F4"/>
    <w:rsid w:val="00793E30"/>
    <w:rsid w:val="007A680C"/>
    <w:rsid w:val="007E2290"/>
    <w:rsid w:val="007E65E6"/>
    <w:rsid w:val="007E71A5"/>
    <w:rsid w:val="008366C5"/>
    <w:rsid w:val="00843445"/>
    <w:rsid w:val="0089647E"/>
    <w:rsid w:val="00940A45"/>
    <w:rsid w:val="00940D39"/>
    <w:rsid w:val="00964397"/>
    <w:rsid w:val="0099687F"/>
    <w:rsid w:val="009C2C77"/>
    <w:rsid w:val="009F056B"/>
    <w:rsid w:val="009F5C52"/>
    <w:rsid w:val="00A315CD"/>
    <w:rsid w:val="00A5210F"/>
    <w:rsid w:val="00AC10FE"/>
    <w:rsid w:val="00AE01CF"/>
    <w:rsid w:val="00B3525C"/>
    <w:rsid w:val="00BA1B75"/>
    <w:rsid w:val="00C00B2A"/>
    <w:rsid w:val="00C11DF9"/>
    <w:rsid w:val="00C71216"/>
    <w:rsid w:val="00C73A4A"/>
    <w:rsid w:val="00CF40CC"/>
    <w:rsid w:val="00D131D7"/>
    <w:rsid w:val="00D13601"/>
    <w:rsid w:val="00D66D68"/>
    <w:rsid w:val="00D67A52"/>
    <w:rsid w:val="00D764F3"/>
    <w:rsid w:val="00D852DA"/>
    <w:rsid w:val="00DA0703"/>
    <w:rsid w:val="00DB7268"/>
    <w:rsid w:val="00DD1E11"/>
    <w:rsid w:val="00EC054C"/>
    <w:rsid w:val="00EC1505"/>
    <w:rsid w:val="00F166E0"/>
    <w:rsid w:val="00F5250A"/>
    <w:rsid w:val="00FA0FFD"/>
    <w:rsid w:val="00FF6B82"/>
    <w:rsid w:val="01FF20BF"/>
    <w:rsid w:val="04526B4C"/>
    <w:rsid w:val="051FF28D"/>
    <w:rsid w:val="052D873B"/>
    <w:rsid w:val="05D0EE52"/>
    <w:rsid w:val="0667FDE2"/>
    <w:rsid w:val="0678BD82"/>
    <w:rsid w:val="0759512B"/>
    <w:rsid w:val="0B9EA58B"/>
    <w:rsid w:val="0C64C2A4"/>
    <w:rsid w:val="0C66FAF1"/>
    <w:rsid w:val="0E9129DE"/>
    <w:rsid w:val="0FB15B85"/>
    <w:rsid w:val="1075A7B7"/>
    <w:rsid w:val="11FA831F"/>
    <w:rsid w:val="12B6F5FF"/>
    <w:rsid w:val="13580498"/>
    <w:rsid w:val="1418215A"/>
    <w:rsid w:val="151A15D9"/>
    <w:rsid w:val="16CBE10C"/>
    <w:rsid w:val="177425F1"/>
    <w:rsid w:val="1B8EA6B9"/>
    <w:rsid w:val="1BC84DC2"/>
    <w:rsid w:val="1C4EE16B"/>
    <w:rsid w:val="1C81F05E"/>
    <w:rsid w:val="1D81D093"/>
    <w:rsid w:val="20A618A3"/>
    <w:rsid w:val="236B2C27"/>
    <w:rsid w:val="245C5E63"/>
    <w:rsid w:val="24D2704A"/>
    <w:rsid w:val="26011100"/>
    <w:rsid w:val="2782B8C8"/>
    <w:rsid w:val="28B72039"/>
    <w:rsid w:val="2B996C40"/>
    <w:rsid w:val="2BB4BB4F"/>
    <w:rsid w:val="2C5AA053"/>
    <w:rsid w:val="2D19C90A"/>
    <w:rsid w:val="2E18D9CD"/>
    <w:rsid w:val="2E51F457"/>
    <w:rsid w:val="31A5FEA8"/>
    <w:rsid w:val="323C46B4"/>
    <w:rsid w:val="32619B10"/>
    <w:rsid w:val="338ED279"/>
    <w:rsid w:val="33DADF39"/>
    <w:rsid w:val="348241D1"/>
    <w:rsid w:val="34ECA44C"/>
    <w:rsid w:val="3502D3D7"/>
    <w:rsid w:val="3654F9B4"/>
    <w:rsid w:val="36D3F785"/>
    <w:rsid w:val="3774CDAE"/>
    <w:rsid w:val="38385054"/>
    <w:rsid w:val="38A5F368"/>
    <w:rsid w:val="3A221EDD"/>
    <w:rsid w:val="3BA4794C"/>
    <w:rsid w:val="3C0D55A7"/>
    <w:rsid w:val="3C2DCD46"/>
    <w:rsid w:val="3EDEA096"/>
    <w:rsid w:val="3F7B9D45"/>
    <w:rsid w:val="4156DDAF"/>
    <w:rsid w:val="430E2AE9"/>
    <w:rsid w:val="430FB418"/>
    <w:rsid w:val="433FE730"/>
    <w:rsid w:val="43A35DE4"/>
    <w:rsid w:val="443E8705"/>
    <w:rsid w:val="4468F102"/>
    <w:rsid w:val="45095255"/>
    <w:rsid w:val="45220234"/>
    <w:rsid w:val="453463E0"/>
    <w:rsid w:val="4600AD9D"/>
    <w:rsid w:val="473D4910"/>
    <w:rsid w:val="48F4D5AB"/>
    <w:rsid w:val="490C61C8"/>
    <w:rsid w:val="4A44EFC6"/>
    <w:rsid w:val="4B3A6FB3"/>
    <w:rsid w:val="4B806F71"/>
    <w:rsid w:val="4C1B7A0E"/>
    <w:rsid w:val="4CDDF9FB"/>
    <w:rsid w:val="4F0CB417"/>
    <w:rsid w:val="4F80C94D"/>
    <w:rsid w:val="50FD5EC6"/>
    <w:rsid w:val="51E57304"/>
    <w:rsid w:val="532882BC"/>
    <w:rsid w:val="53B8E020"/>
    <w:rsid w:val="59689BEF"/>
    <w:rsid w:val="597117B5"/>
    <w:rsid w:val="5B623886"/>
    <w:rsid w:val="5EA2D330"/>
    <w:rsid w:val="5F07DF2C"/>
    <w:rsid w:val="5FC186B7"/>
    <w:rsid w:val="5FF9BB54"/>
    <w:rsid w:val="60D5A33A"/>
    <w:rsid w:val="60FAD63E"/>
    <w:rsid w:val="6158CF61"/>
    <w:rsid w:val="6270E868"/>
    <w:rsid w:val="627C81A7"/>
    <w:rsid w:val="639F7B44"/>
    <w:rsid w:val="64C2D367"/>
    <w:rsid w:val="6683A8B9"/>
    <w:rsid w:val="6842B94D"/>
    <w:rsid w:val="68E42F27"/>
    <w:rsid w:val="69F9911A"/>
    <w:rsid w:val="6C8721B5"/>
    <w:rsid w:val="6D533538"/>
    <w:rsid w:val="6F07F7E3"/>
    <w:rsid w:val="6F44343D"/>
    <w:rsid w:val="7233F453"/>
    <w:rsid w:val="724C58D6"/>
    <w:rsid w:val="73C8BD79"/>
    <w:rsid w:val="74FAE538"/>
    <w:rsid w:val="7509F441"/>
    <w:rsid w:val="76BD2715"/>
    <w:rsid w:val="76EDE297"/>
    <w:rsid w:val="78814864"/>
    <w:rsid w:val="794DF2B9"/>
    <w:rsid w:val="7B6B134C"/>
    <w:rsid w:val="7E210E66"/>
    <w:rsid w:val="7F38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C61C8"/>
  <w15:chartTrackingRefBased/>
  <w15:docId w15:val="{B0FA5E6D-E5DC-4150-B21E-3233923F953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sz w:val="24"/>
        <w:szCs w:val="24"/>
        <w:lang w:val="pt-B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lang w:val="en-GB"/>
    </w:rPr>
  </w:style>
  <w:style w:type="paragraph" w:styleId="Heading1">
    <w:name w:val="heading 1"/>
    <w:basedOn w:val="Normal"/>
    <w:next w:val="Normal"/>
    <w:uiPriority w:val="9"/>
    <w:qFormat/>
    <w:rsid w:val="51E5730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50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C2C7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E4C2BD-D889-894D-A819-37AC81A89829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a sofia Ribeiro</dc:creator>
  <keywords/>
  <dc:description/>
  <lastModifiedBy>Ana sofia Ribeiro</lastModifiedBy>
  <revision>88</revision>
  <dcterms:created xsi:type="dcterms:W3CDTF">2026-01-14T12:23:00.0000000Z</dcterms:created>
  <dcterms:modified xsi:type="dcterms:W3CDTF">2026-03-28T00:15:42.5443385Z</dcterms:modified>
</coreProperties>
</file>